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54" w:type="dxa"/>
        <w:tblLook w:val="04A0" w:firstRow="1" w:lastRow="0" w:firstColumn="1" w:lastColumn="0" w:noHBand="0" w:noVBand="1"/>
      </w:tblPr>
      <w:tblGrid>
        <w:gridCol w:w="2280"/>
        <w:gridCol w:w="2174"/>
        <w:gridCol w:w="1300"/>
        <w:gridCol w:w="1300"/>
        <w:gridCol w:w="1300"/>
        <w:gridCol w:w="1300"/>
        <w:gridCol w:w="1300"/>
      </w:tblGrid>
      <w:tr w:rsidR="007D6F63" w:rsidRPr="00DF1980" w14:paraId="0BEEABE0" w14:textId="77777777" w:rsidTr="00F83A77">
        <w:trPr>
          <w:trHeight w:val="320"/>
        </w:trPr>
        <w:tc>
          <w:tcPr>
            <w:tcW w:w="1095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086516E" w14:textId="29FCC71A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ble S1. Pearson’s correlations among the cognitive</w:t>
            </w:r>
            <w:r w:rsidR="00A12840"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MH outcomes (N=466)</w:t>
            </w:r>
          </w:p>
        </w:tc>
      </w:tr>
      <w:tr w:rsidR="007D6F63" w:rsidRPr="00DF1980" w14:paraId="3395295B" w14:textId="77777777" w:rsidTr="00F83A77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E446BB7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1E5464B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cognitive fun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3C6538E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VL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A806426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A8EF66C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WA-F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990675F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T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3DA950F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MH</w:t>
            </w:r>
          </w:p>
        </w:tc>
      </w:tr>
      <w:tr w:rsidR="007D6F63" w:rsidRPr="00DF1980" w14:paraId="4830418F" w14:textId="77777777" w:rsidTr="00F83A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6057C7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cognitive funct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1477B0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40614D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E16997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9C9C8D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2E86C5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F4FA39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D6F63" w:rsidRPr="00DF1980" w14:paraId="58AD90A4" w14:textId="77777777" w:rsidTr="00F83A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4FF784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VL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D78AB9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F1BA24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7ED63C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EDAFDC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8072B2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BD0674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D6F63" w:rsidRPr="00DF1980" w14:paraId="165E79C7" w14:textId="77777777" w:rsidTr="00F83A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92D133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S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706167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557805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EA3C38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151979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7EE471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0E8058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D6F63" w:rsidRPr="00DF1980" w14:paraId="6014FEDF" w14:textId="77777777" w:rsidTr="00F83A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72778C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WA-FA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610ECC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819941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E110BA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4B9FAA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390C68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9DCED8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D6F63" w:rsidRPr="00DF1980" w14:paraId="2E4B6FE9" w14:textId="77777777" w:rsidTr="00F83A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829904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T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34E66D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78B161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39782F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C4616A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DA09A6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B0D0EA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D6F63" w:rsidRPr="00DF1980" w14:paraId="60599760" w14:textId="77777777" w:rsidTr="00F83A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111264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MH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FB4A83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35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6668AA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76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CA4350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22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8509C9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D546ED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72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0EC2F2" w14:textId="77777777" w:rsidR="007D6F63" w:rsidRPr="008B727F" w:rsidRDefault="007D6F63" w:rsidP="00F83A7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D6F63" w:rsidRPr="00DF1980" w14:paraId="77D51EF4" w14:textId="77777777" w:rsidTr="00F83A77">
        <w:trPr>
          <w:trHeight w:val="580"/>
        </w:trPr>
        <w:tc>
          <w:tcPr>
            <w:tcW w:w="109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811396E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breviations: RAVLT: Rey Auditory Verbal Learning Test; DSST: Digit Symbol Substitution Task; COWA-FAS: Controlled Oral Word Association Test; TMTA: Trail Making Test A; WMH: White Matter Hyperintensity</w:t>
            </w:r>
          </w:p>
        </w:tc>
      </w:tr>
      <w:tr w:rsidR="007D6F63" w:rsidRPr="00DF1980" w14:paraId="17F0C006" w14:textId="77777777" w:rsidTr="00F83A77">
        <w:trPr>
          <w:trHeight w:val="260"/>
        </w:trPr>
        <w:tc>
          <w:tcPr>
            <w:tcW w:w="9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11695B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p&lt;0.05, **p&lt;0.01, ***p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03A57F" w14:textId="77777777" w:rsidR="007D6F63" w:rsidRPr="008B727F" w:rsidRDefault="007D6F63" w:rsidP="00F83A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</w:tbl>
    <w:p w14:paraId="0A035337" w14:textId="77777777" w:rsidR="007D6F63" w:rsidRPr="008B727F" w:rsidRDefault="007D6F63" w:rsidP="007D6F63">
      <w:pPr>
        <w:rPr>
          <w:rFonts w:asciiTheme="majorBidi" w:hAnsiTheme="majorBidi" w:cstheme="majorBidi"/>
          <w:sz w:val="20"/>
          <w:szCs w:val="20"/>
        </w:rPr>
      </w:pPr>
    </w:p>
    <w:p w14:paraId="579C74F4" w14:textId="77777777" w:rsidR="007D6F63" w:rsidRPr="008B727F" w:rsidRDefault="007D6F63" w:rsidP="001F728C">
      <w:pPr>
        <w:rPr>
          <w:rFonts w:asciiTheme="majorBidi" w:hAnsiTheme="majorBidi" w:cstheme="majorBidi"/>
          <w:sz w:val="20"/>
          <w:szCs w:val="20"/>
        </w:rPr>
      </w:pPr>
    </w:p>
    <w:p w14:paraId="298BF362" w14:textId="77777777" w:rsidR="007D6F63" w:rsidRPr="008B727F" w:rsidRDefault="007D6F63" w:rsidP="001F728C">
      <w:pPr>
        <w:rPr>
          <w:rFonts w:asciiTheme="majorBidi" w:hAnsiTheme="majorBidi" w:cstheme="majorBidi"/>
          <w:sz w:val="20"/>
          <w:szCs w:val="20"/>
        </w:rPr>
      </w:pPr>
    </w:p>
    <w:p w14:paraId="4DFDFC66" w14:textId="77777777" w:rsidR="000E11B0" w:rsidRPr="008B727F" w:rsidRDefault="000E11B0">
      <w:pPr>
        <w:rPr>
          <w:rFonts w:asciiTheme="majorBidi" w:hAnsiTheme="majorBidi" w:cstheme="majorBidi"/>
          <w:sz w:val="20"/>
          <w:szCs w:val="20"/>
        </w:rPr>
      </w:pPr>
    </w:p>
    <w:p w14:paraId="683A52B6" w14:textId="77777777" w:rsidR="000E11B0" w:rsidRPr="008B727F" w:rsidRDefault="000E11B0">
      <w:pPr>
        <w:rPr>
          <w:rFonts w:asciiTheme="majorBidi" w:hAnsiTheme="majorBidi" w:cstheme="majorBidi"/>
          <w:sz w:val="20"/>
          <w:szCs w:val="20"/>
        </w:rPr>
      </w:pPr>
      <w:r w:rsidRPr="008B727F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1324"/>
        <w:gridCol w:w="968"/>
        <w:gridCol w:w="1090"/>
        <w:gridCol w:w="1090"/>
        <w:gridCol w:w="890"/>
        <w:gridCol w:w="1046"/>
        <w:gridCol w:w="1057"/>
        <w:gridCol w:w="968"/>
        <w:gridCol w:w="879"/>
        <w:gridCol w:w="740"/>
        <w:gridCol w:w="905"/>
        <w:gridCol w:w="928"/>
        <w:gridCol w:w="476"/>
      </w:tblGrid>
      <w:tr w:rsidR="000E11B0" w:rsidRPr="00DF1980" w14:paraId="57A89D03" w14:textId="77777777" w:rsidTr="000B1ADB">
        <w:trPr>
          <w:trHeight w:val="243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68A5AC" w14:textId="18442BDB" w:rsidR="000E11B0" w:rsidRPr="008B727F" w:rsidRDefault="000E11B0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able S2. Pearson’s correlations among neighborhood socioeconomic disadvantage and neighborhood simple density measures per square mile for 1-mile buffer size (N=542)</w:t>
            </w:r>
          </w:p>
        </w:tc>
      </w:tr>
      <w:tr w:rsidR="0009207F" w:rsidRPr="00DF1980" w14:paraId="54EC3A1A" w14:textId="77777777" w:rsidTr="006B7571">
        <w:trPr>
          <w:gridAfter w:val="1"/>
          <w:wAfter w:w="243" w:type="pct"/>
          <w:trHeight w:val="84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C5AA5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Neighborhood characteristic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E74F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Neighborhood Socioeconomic Disadvantag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C9E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Fast Food destination density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175E5" w14:textId="7A94539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orable food stores without alcohol density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4A224" w14:textId="5B132EE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orable food stores with alcohol density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D11A6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Favorable food stores density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AED96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physical activity destinations density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97CF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social engagement destinations density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CEC86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popular walking destination density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A98D7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Alcoholic drinking places density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A021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food stores density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F886C" w14:textId="7BCAFCB8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 alcohol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15D12" w14:textId="0D6F2A8C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out alcohol</w:t>
            </w:r>
          </w:p>
        </w:tc>
      </w:tr>
      <w:tr w:rsidR="0009207F" w:rsidRPr="00DF1980" w14:paraId="12F8FE07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DEAF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Neighborhood Socioeconomic Disadvantag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A2D5" w14:textId="6754E43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FA4B0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DCF9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119D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F67F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3D5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89006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9DFF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2D463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DA1B9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22242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9059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536F4D2C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6098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Fast Food destination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8D969" w14:textId="5C44A981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-0.20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968BD" w14:textId="1586ABBF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3DB1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93003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3CC71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6CD83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F8D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58A01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C14C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3993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36EC1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CBE5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38433F9F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07FF3" w14:textId="6D28A5B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orable food stores without alcohol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98DDA" w14:textId="11A356D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3*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3D8B6" w14:textId="4C35B41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60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D82F9" w14:textId="124F6AB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87E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7EC00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5A25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2352F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F016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672A9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2449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EB199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F268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447A1273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C8750" w14:textId="736C7E1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orable food stores with alcohol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FC5A7" w14:textId="4BC5CA42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-0.21*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E7D58" w14:textId="0040884C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93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B8578" w14:textId="14F060B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6**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C00AC" w14:textId="146163C3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2832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F3422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FCD9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E5659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354E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F2FC5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86A3E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07F8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59E6BDB2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29188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Favorable food stores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5DA62" w14:textId="6FD67A5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4.00E-3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7C27D" w14:textId="39F8117A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7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CE390" w14:textId="3F8CB68F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5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30752" w14:textId="45474D1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7**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C9FF1" w14:textId="0F43A7C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0C182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C73DE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C4BE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99699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6766E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A5080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EFFC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40B222C1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8380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physical activity destinations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AEACB" w14:textId="5369C67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4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E3DB2" w14:textId="092D674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26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1A83B" w14:textId="1EBF669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4**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FE614" w14:textId="2D755F0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8*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A76D6" w14:textId="2A052D0F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4***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DED67" w14:textId="33D136C9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92CF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F8B9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B600B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20A46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12122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0D90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3F33A40B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C17B7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social engagement destinations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6738A" w14:textId="0D3F91A2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6*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B477C" w14:textId="5AE848D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8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2050F" w14:textId="0C703CD3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68**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90650" w14:textId="293F990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4**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3FA43" w14:textId="6225834B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0***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4B5F4" w14:textId="5634D88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6***</w:t>
            </w: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534C6" w14:textId="76550148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64F6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0A9C3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54551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10FD6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975A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6334FE6C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9170F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popular walking destination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664DB" w14:textId="7648B4F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9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7E733" w14:textId="0530257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9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D4781" w14:textId="321D7C5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CC748" w14:textId="396F7FB3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65**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5B719" w14:textId="54F0376A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7***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E1EC9" w14:textId="77D26CCF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9***</w:t>
            </w: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FE3A8" w14:textId="3C3DD5CA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72***</w:t>
            </w: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D6751" w14:textId="1BC993B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16C9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9BED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F90C4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1757C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2987E971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15020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Alcoholic drinking places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B9BC3" w14:textId="2721FCC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4*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7443" w14:textId="1D3C1E3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018D1" w14:textId="214B6252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72**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C1C0" w14:textId="7D36AC8A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-0.16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9A297" w14:textId="4C5BA996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F4B67" w14:textId="04EB8C9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27***</w:t>
            </w: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C9260" w14:textId="369F8C6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82C30" w14:textId="6358345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419EF" w14:textId="3C65586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AD65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FDA7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D4B8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7CC51101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DCE4A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food stores density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FB809" w14:textId="3E15F3C2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7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4123B" w14:textId="278BC66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8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C168E" w14:textId="5D669788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3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A3D79" w14:textId="1BB25B11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5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51669" w14:textId="43AD38A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89***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9909E" w14:textId="0BF35C22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1***</w:t>
            </w: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DA20A" w14:textId="69E18D22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3***</w:t>
            </w: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E2CA7" w14:textId="4DE351D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0***</w:t>
            </w: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3E666" w14:textId="4B98554D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54283" w14:textId="4C22413E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574E8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2AF89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5B8D2999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A4555" w14:textId="19D8532C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 alcohol</w:t>
            </w:r>
          </w:p>
        </w:tc>
        <w:tc>
          <w:tcPr>
            <w:tcW w:w="37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28C00" w14:textId="75B54C9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5***</w:t>
            </w:r>
          </w:p>
        </w:tc>
        <w:tc>
          <w:tcPr>
            <w:tcW w:w="29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17F5D" w14:textId="49DB7F4D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9***</w:t>
            </w:r>
          </w:p>
        </w:tc>
        <w:tc>
          <w:tcPr>
            <w:tcW w:w="3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008CB" w14:textId="1DE98548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68***</w:t>
            </w:r>
          </w:p>
        </w:tc>
        <w:tc>
          <w:tcPr>
            <w:tcW w:w="3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5740" w14:textId="496575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37***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5DD56" w14:textId="5371B83D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3***</w:t>
            </w:r>
          </w:p>
        </w:tc>
        <w:tc>
          <w:tcPr>
            <w:tcW w:w="33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F0B9" w14:textId="0043E6F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55***</w:t>
            </w:r>
          </w:p>
        </w:tc>
        <w:tc>
          <w:tcPr>
            <w:tcW w:w="3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7EA2A" w14:textId="1014FCDB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99***</w:t>
            </w:r>
          </w:p>
        </w:tc>
        <w:tc>
          <w:tcPr>
            <w:tcW w:w="31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F19A" w14:textId="74A63AB1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77***</w:t>
            </w:r>
          </w:p>
        </w:tc>
        <w:tc>
          <w:tcPr>
            <w:tcW w:w="27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75818" w14:textId="36BBB72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9***</w:t>
            </w:r>
          </w:p>
        </w:tc>
        <w:tc>
          <w:tcPr>
            <w:tcW w:w="25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11276" w14:textId="63741239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5***</w:t>
            </w:r>
          </w:p>
        </w:tc>
        <w:tc>
          <w:tcPr>
            <w:tcW w:w="3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E19D3" w14:textId="30437FB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4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18F23" w14:textId="77777777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49862F45" w14:textId="77777777" w:rsidTr="006B7571">
        <w:trPr>
          <w:gridAfter w:val="1"/>
          <w:wAfter w:w="243" w:type="pct"/>
          <w:trHeight w:val="288"/>
        </w:trPr>
        <w:tc>
          <w:tcPr>
            <w:tcW w:w="786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1C466" w14:textId="3AA2533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out alcohol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85385" w14:textId="5D3C8F35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5***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906AF" w14:textId="1B8E620C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3***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23AAC" w14:textId="5621BCF6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84**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9CD3" w14:textId="6733F31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3***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9F0F2" w14:textId="6FCE3CDB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18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D206B" w14:textId="53983063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45**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1A506" w14:textId="2D1261E4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78**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4D6A2" w14:textId="1959B426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76***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ADD92" w14:textId="3A08D61B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64***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4DE7C" w14:textId="27957A31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2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2A04" w14:textId="22E909BC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0.78***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0B5AB" w14:textId="2B5F0AF0" w:rsidR="0009207F" w:rsidRPr="008B727F" w:rsidRDefault="0009207F" w:rsidP="00F83A7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533A674B" w14:textId="0B34737F" w:rsidR="00B6786D" w:rsidRPr="00DF1980" w:rsidRDefault="007A2A7E" w:rsidP="000B1ADB">
      <w:pPr>
        <w:rPr>
          <w:rFonts w:asciiTheme="majorBidi" w:hAnsiTheme="majorBidi" w:cstheme="majorBidi"/>
          <w:sz w:val="20"/>
          <w:szCs w:val="20"/>
        </w:rPr>
      </w:pPr>
      <w:r w:rsidRPr="00DF1980">
        <w:rPr>
          <w:rFonts w:asciiTheme="majorBidi" w:hAnsiTheme="majorBidi" w:cstheme="majorBidi"/>
          <w:sz w:val="20"/>
          <w:szCs w:val="20"/>
        </w:rPr>
        <w:t>Abbreviations</w:t>
      </w:r>
      <w:r w:rsidR="009A3575" w:rsidRPr="00DF1980">
        <w:rPr>
          <w:rFonts w:asciiTheme="majorBidi" w:hAnsiTheme="majorBidi" w:cstheme="majorBidi"/>
          <w:sz w:val="20"/>
          <w:szCs w:val="20"/>
        </w:rPr>
        <w:t>:</w:t>
      </w:r>
      <w:r w:rsidRPr="00DF1980">
        <w:rPr>
          <w:rFonts w:asciiTheme="majorBidi" w:hAnsiTheme="majorBidi" w:cstheme="majorBidi"/>
          <w:sz w:val="20"/>
          <w:szCs w:val="20"/>
        </w:rPr>
        <w:t xml:space="preserve"> MRFEI, </w:t>
      </w:r>
      <w:r w:rsidRPr="008B727F">
        <w:rPr>
          <w:rFonts w:asciiTheme="majorBidi" w:hAnsiTheme="majorBidi" w:cstheme="majorBidi"/>
          <w:color w:val="000000"/>
          <w:sz w:val="20"/>
          <w:szCs w:val="20"/>
        </w:rPr>
        <w:t xml:space="preserve">Modified Retail Food Environment Index </w:t>
      </w:r>
    </w:p>
    <w:p w14:paraId="3BD05537" w14:textId="26061AAF" w:rsidR="000E11B0" w:rsidRPr="008B727F" w:rsidRDefault="00B6786D" w:rsidP="000E11B0">
      <w:pPr>
        <w:shd w:val="clear" w:color="auto" w:fill="FFFFFF" w:themeFill="background1"/>
        <w:rPr>
          <w:rFonts w:asciiTheme="majorBidi" w:hAnsiTheme="majorBidi" w:cstheme="majorBidi"/>
          <w:color w:val="000000"/>
          <w:sz w:val="20"/>
          <w:szCs w:val="20"/>
        </w:rPr>
      </w:pPr>
      <w:r w:rsidRPr="008B727F">
        <w:rPr>
          <w:rFonts w:asciiTheme="majorBidi" w:hAnsiTheme="majorBidi" w:cstheme="majorBidi"/>
          <w:color w:val="000000"/>
          <w:sz w:val="20"/>
          <w:szCs w:val="20"/>
        </w:rPr>
        <w:t>* p&lt;0.05, **p&lt;0.01, ***p&lt;0.001</w:t>
      </w:r>
    </w:p>
    <w:p w14:paraId="016AF9E5" w14:textId="77777777" w:rsidR="000E11B0" w:rsidRPr="008B727F" w:rsidRDefault="000E11B0">
      <w:pPr>
        <w:rPr>
          <w:rFonts w:asciiTheme="majorBidi" w:hAnsiTheme="majorBidi" w:cstheme="majorBidi"/>
          <w:sz w:val="20"/>
          <w:szCs w:val="20"/>
        </w:rPr>
      </w:pPr>
    </w:p>
    <w:p w14:paraId="51132469" w14:textId="77777777" w:rsidR="000E11B0" w:rsidRPr="008B727F" w:rsidRDefault="000E11B0">
      <w:pPr>
        <w:rPr>
          <w:rFonts w:asciiTheme="majorBidi" w:hAnsiTheme="majorBidi" w:cstheme="majorBidi"/>
          <w:sz w:val="20"/>
          <w:szCs w:val="20"/>
        </w:rPr>
      </w:pPr>
    </w:p>
    <w:p w14:paraId="66811ED5" w14:textId="77777777" w:rsidR="00B95309" w:rsidRPr="008B727F" w:rsidRDefault="00B95309">
      <w:pPr>
        <w:rPr>
          <w:rFonts w:asciiTheme="majorBidi" w:hAnsiTheme="majorBidi" w:cstheme="majorBidi"/>
          <w:sz w:val="20"/>
          <w:szCs w:val="20"/>
        </w:rPr>
      </w:pPr>
      <w:r w:rsidRPr="008B727F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944"/>
        <w:gridCol w:w="1145"/>
        <w:gridCol w:w="1112"/>
        <w:gridCol w:w="1056"/>
        <w:gridCol w:w="1071"/>
        <w:gridCol w:w="1251"/>
        <w:gridCol w:w="1070"/>
        <w:gridCol w:w="1092"/>
        <w:gridCol w:w="859"/>
        <w:gridCol w:w="920"/>
        <w:gridCol w:w="436"/>
        <w:gridCol w:w="436"/>
      </w:tblGrid>
      <w:tr w:rsidR="00B95309" w:rsidRPr="00DF1980" w14:paraId="0093E53B" w14:textId="77777777" w:rsidTr="006B7571">
        <w:trPr>
          <w:gridAfter w:val="1"/>
          <w:wAfter w:w="436" w:type="dxa"/>
          <w:trHeight w:val="340"/>
        </w:trPr>
        <w:tc>
          <w:tcPr>
            <w:tcW w:w="13964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3983B" w14:textId="400CEB6D" w:rsidR="00B95309" w:rsidRPr="008B727F" w:rsidRDefault="00B953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able S3. Associations among neighborhood socioeconomic disadvantage and neighborhood simple density measures per square mile for 1-mile buffer size</w:t>
            </w:r>
            <w:r w:rsidR="00EA6073"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 after</w:t>
            </w: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 adjusting for</w:t>
            </w:r>
            <w:r w:rsidR="00F17902"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 census tract</w:t>
            </w: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 population density (N=542</w:t>
            </w: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09207F" w:rsidRPr="00DF1980" w14:paraId="13EB8B97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DBB16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Neighborhood characteristic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F0CBE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Neighborhood Socioeconomic Disadvanta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89A7B" w14:textId="005ED2DA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Fast Food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B4923" w14:textId="4FA41FE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food stores without alcohol densit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17F21" w14:textId="3CB3531D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food stores with alcohol dens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716C3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Favorable food stores densit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127C3" w14:textId="46884B4A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Total physical activity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F0D0D" w14:textId="75BD21DB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Total social engagement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481D0" w14:textId="73C8D5CD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Total popular walking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4FD74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Alcoholic drinking places density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4AD46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food stores densit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838CF" w14:textId="2DA95A4E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 alcoho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849FF" w14:textId="4794A99A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out alcohol</w:t>
            </w:r>
          </w:p>
        </w:tc>
      </w:tr>
      <w:tr w:rsidR="0009207F" w:rsidRPr="00DF1980" w14:paraId="47471676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CC10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Neighborhood Socioeconomic Disadvantag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F6218" w14:textId="302AABC5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31C37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E609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C6F61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98CA4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55675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891D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09B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92FDD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7D227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6017B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380F5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74AFBAC9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9672" w14:textId="2D3B661E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Fast Food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94444" w14:textId="14DC6646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CCF07" w14:textId="1880202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F0FB8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AC6F6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F78E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EE05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1EF1B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EB5CD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14EE3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69F35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6C012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34A22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13D38DE2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B951" w14:textId="0B96B5D8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food stores without alcohol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1B7E" w14:textId="651F11B9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A53B1" w14:textId="07B6C2AD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97982" w14:textId="6BC808C6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7304A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46C56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053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E175A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2A1A7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41D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6504A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30452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984A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6FC953A5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D0F2" w14:textId="033815B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food stores with alcohol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AB672" w14:textId="118FD673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607C9" w14:textId="0F513AC4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571BA" w14:textId="7DB6AD3D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8BFE4" w14:textId="627C155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66711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CDDD5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6E202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95853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E1A5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01325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B3A4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856DD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4CAB94AB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C86C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Favorable food stores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784DD" w14:textId="4B93A18F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03E0" w14:textId="0450842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E904D" w14:textId="6377107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2B156" w14:textId="5AE0770D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A2880" w14:textId="016C3CBE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A4DF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1C7EA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F521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D46C0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7ED49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6BDF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2B2A1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5DD1CCF1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3737" w14:textId="19A6450F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Total physical activity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A23AD" w14:textId="5D887354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96DD" w14:textId="38DF87B5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36F3A" w14:textId="4BFC6D39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F0732" w14:textId="7683BFE0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3DE0E" w14:textId="34A07F30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AB791" w14:textId="7CB100FC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138E0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FC551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1630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CC95A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55DEF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1644E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118F305C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13C3" w14:textId="0724427C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Total social engagement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3145C" w14:textId="1B2BFB6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0ABD7" w14:textId="46AC1C28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D4D92" w14:textId="2F9DA4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5AB30" w14:textId="24E91120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51F6A" w14:textId="223026EC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EA37" w14:textId="105EA760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02F79" w14:textId="4DC5EBE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A1997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46729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002C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79C61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71A7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48B11ABF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E6D4" w14:textId="1517362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 xml:space="preserve">Total popular walking </w:t>
            </w:r>
            <w:proofErr w:type="spellStart"/>
            <w:r w:rsidRPr="008B727F">
              <w:rPr>
                <w:rFonts w:asciiTheme="majorBidi" w:hAnsiTheme="majorBidi" w:cstheme="majorBidi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sz w:val="20"/>
                <w:szCs w:val="20"/>
              </w:rPr>
              <w:t>.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A2FB4" w14:textId="709F118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4DA51" w14:textId="075B01C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2BAB" w14:textId="7F8585FC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01B94" w14:textId="7184D316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F0283" w14:textId="77504E3E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03E46" w14:textId="679C56E0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1BF5F" w14:textId="4F7E843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*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78556" w14:textId="74482B4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32EAD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10ACD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83237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B365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44A3674A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FB7C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Alcoholic drinking places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BA5AD" w14:textId="349F825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FD1B1" w14:textId="3DAA7DF3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C1FBD" w14:textId="578A9133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A3E1F" w14:textId="35F99139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0865" w14:textId="6F09B62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5026E" w14:textId="736018AE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AF37B" w14:textId="32013913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*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6E08" w14:textId="723D394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F329" w14:textId="41B16A7F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AE95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5728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B68E1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03C18176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D8A5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Total food stores den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1FDB1" w14:textId="586C426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E61A3" w14:textId="10DC797F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4B176" w14:textId="77418D28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8D075" w14:textId="7DF4F1CC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1B7A" w14:textId="7CBA2784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504A5" w14:textId="46C2182E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FE204" w14:textId="23CF57AE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*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E9682" w14:textId="53E3CBE5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D802" w14:textId="79C2384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41F02" w14:textId="7185B03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65063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DCCC" w14:textId="77777777" w:rsidR="0009207F" w:rsidRPr="008B727F" w:rsidRDefault="0009207F" w:rsidP="00E35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207F" w:rsidRPr="00DF1980" w14:paraId="1816EDAF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4F61" w14:textId="67DC86C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 alcoh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208F8" w14:textId="4C3D4D99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EC591" w14:textId="5689ED73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E43B7" w14:textId="07CCFA0C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2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87683" w14:textId="0E240F11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72774" w14:textId="1FFEC4B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158E6" w14:textId="7295EF4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C2C2B" w14:textId="03E9D730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76BCD" w14:textId="06B2ED5F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F6CD2" w14:textId="20B9F14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8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C340" w14:textId="47315F25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E2600" w14:textId="65B6634F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486DF" w14:textId="77777777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9207F" w:rsidRPr="00DF1980" w14:paraId="62D24E57" w14:textId="77777777" w:rsidTr="006B7571">
        <w:trPr>
          <w:trHeight w:val="432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90FCA" w14:textId="24638DD9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sz w:val="20"/>
                <w:szCs w:val="20"/>
              </w:rPr>
              <w:t>MRFEI without alcoho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FA194" w14:textId="00BA45D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6ABDE" w14:textId="1C4FEB4A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C3C49" w14:textId="0EE06328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1B826" w14:textId="6C7438C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27EC4" w14:textId="23B9C958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613E0" w14:textId="7A21BC1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536B7" w14:textId="55B3E3A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0E91E" w14:textId="710729A9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BE72E" w14:textId="42FC08BB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2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BCE42" w14:textId="7645B7C1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46B21" w14:textId="102AC07D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***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EB0D2" w14:textId="230A7772" w:rsidR="0009207F" w:rsidRPr="008B727F" w:rsidRDefault="0009207F" w:rsidP="00E35E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</w:tbl>
    <w:p w14:paraId="6C3FD294" w14:textId="77777777" w:rsidR="002C2C50" w:rsidRPr="00DF1980" w:rsidRDefault="002C2C50" w:rsidP="002C2C50">
      <w:pPr>
        <w:rPr>
          <w:rFonts w:asciiTheme="majorBidi" w:hAnsiTheme="majorBidi" w:cstheme="majorBidi"/>
          <w:sz w:val="20"/>
          <w:szCs w:val="20"/>
        </w:rPr>
      </w:pPr>
      <w:r w:rsidRPr="00DF1980">
        <w:rPr>
          <w:rFonts w:asciiTheme="majorBidi" w:hAnsiTheme="majorBidi" w:cstheme="majorBidi"/>
          <w:sz w:val="20"/>
          <w:szCs w:val="20"/>
        </w:rPr>
        <w:t xml:space="preserve">Abbreviations: </w:t>
      </w:r>
      <w:proofErr w:type="spellStart"/>
      <w:r w:rsidRPr="00DF1980">
        <w:rPr>
          <w:rFonts w:asciiTheme="majorBidi" w:hAnsiTheme="majorBidi" w:cstheme="majorBidi"/>
          <w:sz w:val="20"/>
          <w:szCs w:val="20"/>
        </w:rPr>
        <w:t>unfav</w:t>
      </w:r>
      <w:proofErr w:type="spellEnd"/>
      <w:r w:rsidRPr="00DF1980">
        <w:rPr>
          <w:rFonts w:asciiTheme="majorBidi" w:hAnsiTheme="majorBidi" w:cstheme="majorBidi"/>
          <w:sz w:val="20"/>
          <w:szCs w:val="20"/>
        </w:rPr>
        <w:t xml:space="preserve">., unfavorable; </w:t>
      </w:r>
      <w:proofErr w:type="spellStart"/>
      <w:r w:rsidRPr="008B727F">
        <w:rPr>
          <w:rFonts w:asciiTheme="majorBidi" w:hAnsiTheme="majorBidi" w:cstheme="majorBidi"/>
          <w:color w:val="000000"/>
          <w:sz w:val="20"/>
          <w:szCs w:val="20"/>
        </w:rPr>
        <w:t>dest</w:t>
      </w:r>
      <w:proofErr w:type="spellEnd"/>
      <w:r w:rsidRPr="008B727F">
        <w:rPr>
          <w:rFonts w:asciiTheme="majorBidi" w:hAnsiTheme="majorBidi" w:cstheme="majorBidi"/>
          <w:color w:val="000000"/>
          <w:sz w:val="20"/>
          <w:szCs w:val="20"/>
        </w:rPr>
        <w:t>., destinations;</w:t>
      </w:r>
      <w:r w:rsidRPr="00DF1980">
        <w:rPr>
          <w:rFonts w:asciiTheme="majorBidi" w:hAnsiTheme="majorBidi" w:cstheme="majorBidi"/>
          <w:sz w:val="20"/>
          <w:szCs w:val="20"/>
        </w:rPr>
        <w:t xml:space="preserve"> MRFEI, </w:t>
      </w:r>
      <w:r w:rsidRPr="008B727F">
        <w:rPr>
          <w:rFonts w:asciiTheme="majorBidi" w:hAnsiTheme="majorBidi" w:cstheme="majorBidi"/>
          <w:color w:val="000000"/>
          <w:sz w:val="20"/>
          <w:szCs w:val="20"/>
        </w:rPr>
        <w:t xml:space="preserve">Modified Retail Food Environment Index </w:t>
      </w:r>
    </w:p>
    <w:p w14:paraId="6A3224AC" w14:textId="77777777" w:rsidR="007A2A7E" w:rsidRPr="008B727F" w:rsidRDefault="007A2A7E" w:rsidP="007A2A7E">
      <w:pPr>
        <w:shd w:val="clear" w:color="auto" w:fill="FFFFFF" w:themeFill="background1"/>
        <w:rPr>
          <w:rFonts w:asciiTheme="majorBidi" w:hAnsiTheme="majorBidi" w:cstheme="majorBidi"/>
          <w:color w:val="000000"/>
          <w:sz w:val="20"/>
          <w:szCs w:val="20"/>
        </w:rPr>
      </w:pPr>
      <w:r w:rsidRPr="008B727F">
        <w:rPr>
          <w:rFonts w:asciiTheme="majorBidi" w:hAnsiTheme="majorBidi" w:cstheme="majorBidi"/>
          <w:color w:val="000000"/>
          <w:sz w:val="20"/>
          <w:szCs w:val="20"/>
        </w:rPr>
        <w:t>* p&lt;0.05, **p&lt;0.01, ***p&lt;0.001</w:t>
      </w:r>
    </w:p>
    <w:p w14:paraId="45F750AB" w14:textId="2259B4FD" w:rsidR="007D6F63" w:rsidRPr="008B727F" w:rsidRDefault="007D6F63">
      <w:pPr>
        <w:rPr>
          <w:rFonts w:asciiTheme="majorBidi" w:hAnsiTheme="majorBidi" w:cstheme="majorBidi"/>
          <w:sz w:val="20"/>
          <w:szCs w:val="20"/>
        </w:rPr>
      </w:pPr>
      <w:r w:rsidRPr="008B727F">
        <w:rPr>
          <w:rFonts w:asciiTheme="majorBidi" w:hAnsiTheme="majorBidi" w:cstheme="majorBidi"/>
          <w:sz w:val="20"/>
          <w:szCs w:val="20"/>
        </w:rPr>
        <w:br w:type="page"/>
      </w:r>
    </w:p>
    <w:p w14:paraId="7006E513" w14:textId="1E0BA8F4" w:rsidR="001F728C" w:rsidRPr="008B727F" w:rsidRDefault="001F728C" w:rsidP="001F728C">
      <w:pPr>
        <w:rPr>
          <w:rFonts w:asciiTheme="majorBidi" w:hAnsiTheme="majorBidi" w:cstheme="majorBidi"/>
          <w:sz w:val="20"/>
          <w:szCs w:val="20"/>
          <w:vertAlign w:val="superscript"/>
        </w:rPr>
      </w:pPr>
      <w:r w:rsidRPr="008B727F">
        <w:rPr>
          <w:rFonts w:asciiTheme="majorBidi" w:hAnsiTheme="majorBidi" w:cstheme="majorBidi"/>
          <w:sz w:val="20"/>
          <w:szCs w:val="20"/>
        </w:rPr>
        <w:lastRenderedPageBreak/>
        <w:t>Table S</w:t>
      </w:r>
      <w:r w:rsidR="00B95309" w:rsidRPr="008B727F">
        <w:rPr>
          <w:rFonts w:asciiTheme="majorBidi" w:hAnsiTheme="majorBidi" w:cstheme="majorBidi"/>
          <w:sz w:val="20"/>
          <w:szCs w:val="20"/>
        </w:rPr>
        <w:t>4</w:t>
      </w:r>
      <w:r w:rsidRPr="008B727F">
        <w:rPr>
          <w:rFonts w:asciiTheme="majorBidi" w:hAnsiTheme="majorBidi" w:cstheme="majorBidi"/>
          <w:sz w:val="20"/>
          <w:szCs w:val="20"/>
        </w:rPr>
        <w:t>. Pearson’s correlations among neighborhood socioeconomic disadvantage and simple and kernel densities per square mile for 1-mile buffer size (N=</w:t>
      </w:r>
      <w:proofErr w:type="gramStart"/>
      <w:r w:rsidRPr="008B727F">
        <w:rPr>
          <w:rFonts w:asciiTheme="majorBidi" w:hAnsiTheme="majorBidi" w:cstheme="majorBidi"/>
          <w:sz w:val="20"/>
          <w:szCs w:val="20"/>
        </w:rPr>
        <w:t>542)</w:t>
      </w:r>
      <w:r w:rsidR="001E3531" w:rsidRPr="008B727F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</w:p>
    <w:p w14:paraId="299733EF" w14:textId="2480BE33" w:rsidR="001F728C" w:rsidRPr="00DF1980" w:rsidRDefault="001F728C" w:rsidP="00E823BA">
      <w:pPr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9"/>
        <w:gridCol w:w="1661"/>
        <w:gridCol w:w="805"/>
        <w:gridCol w:w="1287"/>
        <w:gridCol w:w="1210"/>
        <w:gridCol w:w="999"/>
        <w:gridCol w:w="1186"/>
        <w:gridCol w:w="1424"/>
        <w:gridCol w:w="1168"/>
        <w:gridCol w:w="1232"/>
        <w:gridCol w:w="904"/>
        <w:gridCol w:w="1017"/>
        <w:gridCol w:w="1078"/>
      </w:tblGrid>
      <w:tr w:rsidR="000116CB" w:rsidRPr="00DF1980" w14:paraId="70EAA1CE" w14:textId="77777777" w:rsidTr="006B7571">
        <w:trPr>
          <w:trHeight w:val="305"/>
        </w:trPr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F0ED" w14:textId="77777777" w:rsidR="000116CB" w:rsidRPr="008B727F" w:rsidRDefault="000116C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3AB19A" w14:textId="77777777" w:rsidR="000116CB" w:rsidRPr="008B727F" w:rsidRDefault="000116C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10" w:type="dxa"/>
            <w:gridSpan w:val="11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1245" w14:textId="77777777" w:rsidR="000116CB" w:rsidRPr="008B727F" w:rsidRDefault="000116C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nel density measures</w:t>
            </w:r>
          </w:p>
        </w:tc>
      </w:tr>
      <w:tr w:rsidR="006B7571" w:rsidRPr="00DF1980" w14:paraId="55FF8826" w14:textId="77777777" w:rsidTr="0009207F">
        <w:trPr>
          <w:trHeight w:val="1115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4A45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841FF1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ighborhood characteristics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7385F4" w14:textId="1A45881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st Food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E6A72D" w14:textId="036D6DB5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food stores without alcohol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A83267" w14:textId="5BDB44C2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food stores with alcohol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A27714" w14:textId="3D9CD470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vor-able food stores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BF160E" w14:textId="05E9A49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physical activity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BDDE1F" w14:textId="6F5BEDB9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social engagement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FF063A" w14:textId="23BD80BE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popular walking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9EDD66" w14:textId="076D1A5D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lcoholic drinking places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C23192" w14:textId="1B22143F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food store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F472E7" w14:textId="0F33C1AA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FEI with alcoho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E8B8A0" w14:textId="4690D3AB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FEI without alcohol</w:t>
            </w:r>
          </w:p>
        </w:tc>
      </w:tr>
      <w:tr w:rsidR="006B7571" w:rsidRPr="00DF1980" w14:paraId="16EF4F46" w14:textId="77777777" w:rsidTr="0009207F">
        <w:trPr>
          <w:trHeight w:val="520"/>
        </w:trPr>
        <w:tc>
          <w:tcPr>
            <w:tcW w:w="4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FEDEE0" w14:textId="77777777" w:rsidR="0009207F" w:rsidRPr="008B727F" w:rsidRDefault="0009207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mple density measure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B90EBF" w14:textId="78828E0E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st Food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9FE5195" w14:textId="0A4D62F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  <w:p w14:paraId="39CE05AB" w14:textId="2B14DA1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8AF974" w14:textId="55D9DC0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  <w:p w14:paraId="2FBC32FC" w14:textId="07C1454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C68957" w14:textId="21DA7A3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  <w:p w14:paraId="61FCBA6C" w14:textId="6EFA2E1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A7832D" w14:textId="558E837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  <w:p w14:paraId="3788A903" w14:textId="34A48C4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1A60F3" w14:textId="57573C8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  <w:p w14:paraId="10C8A186" w14:textId="5B2EB67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05D070" w14:textId="48B928D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  <w:p w14:paraId="7BE94574" w14:textId="5652514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BCBF75" w14:textId="02614D6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  <w:p w14:paraId="3F1A60B0" w14:textId="420B9E1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FC08D7" w14:textId="69E314D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1C39D5" w14:textId="6FBDB9F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4F5523" w14:textId="5C93B44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  <w:p w14:paraId="2DE366BD" w14:textId="0D3FE56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317D81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  <w:p w14:paraId="07E929A5" w14:textId="29791F7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49B2DA35" w14:textId="77777777" w:rsidTr="0009207F">
        <w:trPr>
          <w:trHeight w:val="78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0E9F9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DCE27B" w14:textId="04DA2FE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food stores without alcohol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7B75EE" w14:textId="77A7791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  <w:p w14:paraId="185F2F6E" w14:textId="356AEFB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1D9F242" w14:textId="6EDDC04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  <w:p w14:paraId="16AB45E3" w14:textId="0F8A909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E4BD5C" w14:textId="4C26119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  <w:p w14:paraId="43A4CE69" w14:textId="6EE081E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8F6DC9" w14:textId="6B7D0DA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215184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  <w:p w14:paraId="2D73711E" w14:textId="1D90628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37439A" w14:textId="3781333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  <w:p w14:paraId="40C74F1C" w14:textId="686AB88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BE47A7" w14:textId="7297326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  <w:p w14:paraId="3932BC64" w14:textId="25B7D6F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7F0971" w14:textId="2D76713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  <w:p w14:paraId="6A720C49" w14:textId="0A8E632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6F5790" w14:textId="33E1265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754201" w14:textId="5F89952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  <w:p w14:paraId="7F7F033B" w14:textId="47C1876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444C62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  <w:p w14:paraId="46ABD90E" w14:textId="5F12E76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064A75FF" w14:textId="77777777" w:rsidTr="0009207F">
        <w:trPr>
          <w:trHeight w:val="78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A0136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BD6C48" w14:textId="3E5BDB09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fav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food stores with alcoho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3DF0B0" w14:textId="34AB141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  <w:p w14:paraId="372A0818" w14:textId="3627F71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20B6CA" w14:textId="222E7BA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  <w:p w14:paraId="6285467A" w14:textId="0AEFF1E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9EA4238" w14:textId="6C4B034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  <w:p w14:paraId="2DED9448" w14:textId="5B2DDFA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896F67" w14:textId="14C9581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  <w:p w14:paraId="0E5E5F75" w14:textId="3DA3F8B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80C20D" w14:textId="0B45451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6FA820" w14:textId="7B78824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  <w:p w14:paraId="47A14F8E" w14:textId="737FEB3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8D2124" w14:textId="592AF8D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  <w:p w14:paraId="1275C478" w14:textId="7106A8F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FEE6D1" w14:textId="6098631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157A06" w14:textId="099E5C1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  <w:p w14:paraId="33C7CE8A" w14:textId="7BCB660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B7840F" w14:textId="1B3EA33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  <w:p w14:paraId="134B6518" w14:textId="41AE4C7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704AD6" w14:textId="4D0725F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  <w:p w14:paraId="4E71FED8" w14:textId="361136C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17CD68CB" w14:textId="77777777" w:rsidTr="0009207F">
        <w:trPr>
          <w:trHeight w:val="52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D5CB9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B220A" w14:textId="16875AAB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vorable food stores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CF0A9" w14:textId="2E76A6F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  <w:p w14:paraId="3599D43D" w14:textId="294AAA8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FE586" w14:textId="18EF925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D3FCD" w14:textId="39CDFA2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  <w:p w14:paraId="04C53CD2" w14:textId="115DFF0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C0F3FD" w14:textId="2E03AA1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  <w:p w14:paraId="1DBAF06D" w14:textId="208AE6B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DFBFF" w14:textId="5DA176C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  <w:p w14:paraId="27A6388D" w14:textId="7E54A5E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6FDE5" w14:textId="1657314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  <w:p w14:paraId="2ED4407B" w14:textId="04C6D00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F3D50" w14:textId="2A0B0B8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  <w:p w14:paraId="1FBA7E8F" w14:textId="5B4BAAA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5FF8D" w14:textId="04C4EDA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EF3B8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  <w:p w14:paraId="4746EB40" w14:textId="395ED78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66D93" w14:textId="7783AAA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  <w:p w14:paraId="06BBCA06" w14:textId="4F92800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1FE80" w14:textId="1137E2C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</w:tr>
      <w:tr w:rsidR="006B7571" w:rsidRPr="00DF1980" w14:paraId="73BDB991" w14:textId="77777777" w:rsidTr="0009207F">
        <w:trPr>
          <w:trHeight w:val="64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9E3A0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DE4D96" w14:textId="2802BE3D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physical activity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D66DA4" w14:textId="62B364A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  <w:p w14:paraId="6B9F3DFA" w14:textId="60CCB8B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F29471" w14:textId="1729402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  <w:p w14:paraId="5719A185" w14:textId="7C6E2E4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565558" w14:textId="248DBCD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83A5AB" w14:textId="6C92DDF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  <w:p w14:paraId="4414C545" w14:textId="30D2654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3A83655" w14:textId="595B619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  <w:p w14:paraId="6BE0B9A9" w14:textId="3FD1EE1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81809D" w14:textId="21BAE11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  <w:p w14:paraId="273F812E" w14:textId="34ECF50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E280F4" w14:textId="195A6BB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  <w:p w14:paraId="4A4B940F" w14:textId="2AAC526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8362D7" w14:textId="3CE38AC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  <w:p w14:paraId="507BCED4" w14:textId="39C7869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0D4F22" w14:textId="0954743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  <w:p w14:paraId="62951913" w14:textId="403A20E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510DDC" w14:textId="07FB38C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  <w:p w14:paraId="0CEFE6EA" w14:textId="77C554B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8B2343" w14:textId="4BBCECA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  <w:p w14:paraId="6A7A5FE5" w14:textId="7F4307B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0A11B477" w14:textId="77777777" w:rsidTr="0009207F">
        <w:trPr>
          <w:trHeight w:val="78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4E6A9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91CC52" w14:textId="29CF246D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social engagement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D9F7D" w14:textId="65D21DE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  <w:p w14:paraId="70F62A0D" w14:textId="3906EAE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35845" w14:textId="48D2106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  <w:p w14:paraId="2EB83201" w14:textId="6D1C96D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94F04" w14:textId="3DCCA91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  <w:p w14:paraId="6B631ED0" w14:textId="4792FAB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3CCE3" w14:textId="6F80D25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  <w:p w14:paraId="54A1F238" w14:textId="5F97C66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A63D7" w14:textId="3C1249C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  <w:p w14:paraId="63D63452" w14:textId="431A94C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86B1C89" w14:textId="24A4CF4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  <w:p w14:paraId="2BA20FCC" w14:textId="1E3D156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1D987" w14:textId="61B09FE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  <w:p w14:paraId="0344CF11" w14:textId="2C4E384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6B1FF" w14:textId="4FF4055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  <w:p w14:paraId="01C87D5F" w14:textId="213A922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B915D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  <w:p w14:paraId="1FCA1A5C" w14:textId="4D71558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0E08F" w14:textId="16AB618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  <w:p w14:paraId="2762082A" w14:textId="29EDA14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B10FC" w14:textId="47CA15A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  <w:p w14:paraId="76DFFD9F" w14:textId="45FE799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5B87F668" w14:textId="77777777" w:rsidTr="0009207F">
        <w:trPr>
          <w:trHeight w:val="54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4E01E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56C327" w14:textId="2EAE2AD9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popular walking </w:t>
            </w:r>
            <w:proofErr w:type="spellStart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t</w:t>
            </w:r>
            <w:proofErr w:type="spellEnd"/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3442C8" w14:textId="444906D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  <w:p w14:paraId="0F8DA113" w14:textId="28E58BE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747D70" w14:textId="40985D6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  <w:p w14:paraId="47690B7A" w14:textId="6003377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056628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  <w:p w14:paraId="23EA1C4B" w14:textId="7964B1C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8EA236" w14:textId="3043A5C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  <w:p w14:paraId="674C1BF8" w14:textId="404D965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D9F82B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921E5B" w14:textId="2E3AFAE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  <w:p w14:paraId="5E128C38" w14:textId="5E6700AF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13C409F" w14:textId="27B8AB0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  <w:p w14:paraId="089A3144" w14:textId="5FFE136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60A6EB" w14:textId="7285814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92EFBD" w14:textId="06BD964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  <w:p w14:paraId="2631F4F9" w14:textId="3CB00A9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6EC39A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  <w:p w14:paraId="658FB5B8" w14:textId="2BD3910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89E4FA" w14:textId="323AE3A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  <w:p w14:paraId="553B35B3" w14:textId="62F9499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7EE1A52C" w14:textId="77777777" w:rsidTr="0009207F">
        <w:trPr>
          <w:trHeight w:val="52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4E095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285DB6" w14:textId="57E497E4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lcoholic drinking places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61BB01" w14:textId="61C45C0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127E78" w14:textId="450C74E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  <w:p w14:paraId="354FFEDD" w14:textId="5D002ED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F13488" w14:textId="09ECB5E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E8EF18" w14:textId="590A3FE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  <w:p w14:paraId="387933DA" w14:textId="2166B98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675051" w14:textId="794309A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  <w:p w14:paraId="1CC701FF" w14:textId="7BC255E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7D269C" w14:textId="1BD5A84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  <w:p w14:paraId="19A45846" w14:textId="676CA83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EB81AF" w14:textId="6EA6760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  <w:p w14:paraId="50DB3797" w14:textId="662C55F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5C8FEA7" w14:textId="0309CAA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  <w:p w14:paraId="04F0849C" w14:textId="1838CAC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89F56F" w14:textId="60A2723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9</w:t>
            </w:r>
          </w:p>
          <w:p w14:paraId="400FAFE0" w14:textId="30E5D78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2D563C" w14:textId="530584B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  <w:p w14:paraId="34DAF06E" w14:textId="52DD8B14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BB4BA8" w14:textId="15C0882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  <w:p w14:paraId="4E466D73" w14:textId="6C8B86B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01121F6E" w14:textId="77777777" w:rsidTr="0009207F">
        <w:trPr>
          <w:trHeight w:val="52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B7A01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345DE4" w14:textId="5B800185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food stores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016FFB" w14:textId="4863870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  <w:p w14:paraId="654E02A5" w14:textId="4BA4B6B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C85652" w14:textId="2D3FC972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A47496" w14:textId="031FF33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A507F2" w14:textId="7BC1F51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  <w:p w14:paraId="3C196E71" w14:textId="3F6CE54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357E99" w14:textId="5AE48671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  <w:p w14:paraId="36AEB79F" w14:textId="6BCB16C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2704D3" w14:textId="0C067D0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  <w:p w14:paraId="67C72F0B" w14:textId="6AF87ED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3013A4" w14:textId="6FF78FE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  <w:p w14:paraId="5F64A27E" w14:textId="01C686D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BAB263" w14:textId="075824E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036F6B7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  <w:p w14:paraId="058AC429" w14:textId="5978F6F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788951" w14:textId="10A74E4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  <w:p w14:paraId="37941D88" w14:textId="55489B3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747997" w14:textId="7D73C16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  <w:p w14:paraId="483DAC91" w14:textId="170874C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7F5115C7" w14:textId="77777777" w:rsidTr="0009207F">
        <w:trPr>
          <w:trHeight w:val="78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C6FE4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6D48C2" w14:textId="79D7C83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FEI with alcohol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44A78B" w14:textId="494D13A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  <w:p w14:paraId="1FF98D0B" w14:textId="518AD61B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AD4E96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6</w:t>
            </w:r>
          </w:p>
          <w:p w14:paraId="43A4AFD8" w14:textId="2F5414C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B44A1B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6</w:t>
            </w:r>
          </w:p>
          <w:p w14:paraId="1FFACAEF" w14:textId="545205C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4D8C13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8</w:t>
            </w:r>
          </w:p>
          <w:p w14:paraId="73480804" w14:textId="750F982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7746E6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2</w:t>
            </w:r>
          </w:p>
          <w:p w14:paraId="2D686F73" w14:textId="027CEC06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BE8571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3</w:t>
            </w:r>
          </w:p>
          <w:p w14:paraId="1A885B22" w14:textId="17872C63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36DA23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1</w:t>
            </w:r>
          </w:p>
          <w:p w14:paraId="7C1CDE58" w14:textId="2EBC3480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9B0A93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  <w:p w14:paraId="7A8AE29B" w14:textId="453753E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62EBEE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  <w:p w14:paraId="3574BB38" w14:textId="72D3A4B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43D99EE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8</w:t>
            </w:r>
          </w:p>
          <w:p w14:paraId="5A3F15E1" w14:textId="20D7073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778ACE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9</w:t>
            </w:r>
          </w:p>
          <w:p w14:paraId="41373DF7" w14:textId="57485F29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6B7571" w:rsidRPr="00DF1980" w14:paraId="30ADC5AB" w14:textId="77777777" w:rsidTr="0009207F">
        <w:trPr>
          <w:trHeight w:val="840"/>
        </w:trPr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D6675" w14:textId="77777777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107763" w14:textId="1CCA67DD" w:rsidR="0009207F" w:rsidRPr="008B727F" w:rsidRDefault="000920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FEI without alcoho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94EA38" w14:textId="1BFF393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  <w:p w14:paraId="26309BB1" w14:textId="66B8E0CC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E920BF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3</w:t>
            </w:r>
          </w:p>
          <w:p w14:paraId="31D1A074" w14:textId="241035B5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124D02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  <w:p w14:paraId="52056319" w14:textId="24E8A518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B79192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0CC46D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2</w:t>
            </w:r>
          </w:p>
          <w:p w14:paraId="24585F90" w14:textId="6FE6E5D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33D946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8</w:t>
            </w:r>
          </w:p>
          <w:p w14:paraId="6D56E2C3" w14:textId="0F87722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C22617" w14:textId="33B6432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0</w:t>
            </w:r>
          </w:p>
          <w:p w14:paraId="39464FAC" w14:textId="6B99FE6A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B26EA1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4</w:t>
            </w:r>
          </w:p>
          <w:p w14:paraId="596B447D" w14:textId="42FCA77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1459B1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99EA8C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1</w:t>
            </w:r>
          </w:p>
          <w:p w14:paraId="72C1AC13" w14:textId="13BB402E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A5761D1" w14:textId="77777777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9</w:t>
            </w:r>
          </w:p>
          <w:p w14:paraId="0AF33E68" w14:textId="2DC85AFD" w:rsidR="0009207F" w:rsidRPr="008B727F" w:rsidRDefault="0009207F" w:rsidP="00F20FF0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72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</w:tbl>
    <w:p w14:paraId="29CDCD74" w14:textId="3040115A" w:rsidR="001E3531" w:rsidRPr="00DF1980" w:rsidRDefault="001E3531">
      <w:pPr>
        <w:rPr>
          <w:rFonts w:asciiTheme="majorBidi" w:hAnsiTheme="majorBidi" w:cstheme="majorBidi"/>
          <w:sz w:val="20"/>
          <w:szCs w:val="20"/>
        </w:rPr>
      </w:pPr>
      <w:r w:rsidRPr="00DF1980">
        <w:rPr>
          <w:rFonts w:asciiTheme="majorBidi" w:hAnsiTheme="majorBidi" w:cstheme="majorBidi"/>
          <w:sz w:val="20"/>
          <w:szCs w:val="20"/>
        </w:rPr>
        <w:t>a. Values with grey shading correspond to the correlations between kernel and simple densities per square mile for 1-mile buffer size</w:t>
      </w:r>
    </w:p>
    <w:p w14:paraId="7A0D6C76" w14:textId="75968088" w:rsidR="001F728C" w:rsidRPr="00DF1980" w:rsidRDefault="003115CE">
      <w:pPr>
        <w:rPr>
          <w:rFonts w:asciiTheme="majorBidi" w:hAnsiTheme="majorBidi" w:cstheme="majorBidi"/>
          <w:sz w:val="20"/>
          <w:szCs w:val="20"/>
        </w:rPr>
      </w:pPr>
      <w:r w:rsidRPr="00DF1980">
        <w:rPr>
          <w:rFonts w:asciiTheme="majorBidi" w:hAnsiTheme="majorBidi" w:cstheme="majorBidi"/>
          <w:sz w:val="20"/>
          <w:szCs w:val="20"/>
        </w:rPr>
        <w:t>Abbreviations:</w:t>
      </w:r>
      <w:r w:rsidR="00B976F4" w:rsidRPr="00DF198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B976F4" w:rsidRPr="00DF1980">
        <w:rPr>
          <w:rFonts w:asciiTheme="majorBidi" w:hAnsiTheme="majorBidi" w:cstheme="majorBidi"/>
          <w:sz w:val="20"/>
          <w:szCs w:val="20"/>
        </w:rPr>
        <w:t>unfav</w:t>
      </w:r>
      <w:proofErr w:type="spellEnd"/>
      <w:r w:rsidR="00B976F4" w:rsidRPr="00DF1980">
        <w:rPr>
          <w:rFonts w:asciiTheme="majorBidi" w:hAnsiTheme="majorBidi" w:cstheme="majorBidi"/>
          <w:sz w:val="20"/>
          <w:szCs w:val="20"/>
        </w:rPr>
        <w:t xml:space="preserve">., unfavorable; </w:t>
      </w:r>
      <w:proofErr w:type="spellStart"/>
      <w:r w:rsidR="00B976F4" w:rsidRPr="008B727F">
        <w:rPr>
          <w:rFonts w:asciiTheme="majorBidi" w:hAnsiTheme="majorBidi" w:cstheme="majorBidi"/>
          <w:color w:val="000000"/>
          <w:sz w:val="20"/>
          <w:szCs w:val="20"/>
        </w:rPr>
        <w:t>dest</w:t>
      </w:r>
      <w:proofErr w:type="spellEnd"/>
      <w:r w:rsidR="00B976F4" w:rsidRPr="008B727F">
        <w:rPr>
          <w:rFonts w:asciiTheme="majorBidi" w:hAnsiTheme="majorBidi" w:cstheme="majorBidi"/>
          <w:color w:val="000000"/>
          <w:sz w:val="20"/>
          <w:szCs w:val="20"/>
        </w:rPr>
        <w:t>., destinations;</w:t>
      </w:r>
      <w:r w:rsidRPr="00DF1980">
        <w:rPr>
          <w:rFonts w:asciiTheme="majorBidi" w:hAnsiTheme="majorBidi" w:cstheme="majorBidi"/>
          <w:sz w:val="20"/>
          <w:szCs w:val="20"/>
        </w:rPr>
        <w:t xml:space="preserve"> MRFEI, </w:t>
      </w:r>
      <w:r w:rsidRPr="008B727F">
        <w:rPr>
          <w:rFonts w:asciiTheme="majorBidi" w:hAnsiTheme="majorBidi" w:cstheme="majorBidi"/>
          <w:color w:val="000000"/>
          <w:sz w:val="20"/>
          <w:szCs w:val="20"/>
        </w:rPr>
        <w:t>Modified Retail Food Environment Index</w:t>
      </w:r>
      <w:r w:rsidR="009517CF" w:rsidRPr="008B727F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</w:p>
    <w:p w14:paraId="48815402" w14:textId="2943BC97" w:rsidR="00CF3B5C" w:rsidRPr="00DF1980" w:rsidRDefault="007A2A7E" w:rsidP="000B1ADB">
      <w:pPr>
        <w:shd w:val="clear" w:color="auto" w:fill="FFFFFF" w:themeFill="background1"/>
        <w:rPr>
          <w:rFonts w:asciiTheme="majorBidi" w:hAnsiTheme="majorBidi" w:cstheme="majorBidi"/>
          <w:sz w:val="20"/>
          <w:szCs w:val="20"/>
        </w:rPr>
      </w:pPr>
      <w:r w:rsidRPr="008B727F">
        <w:rPr>
          <w:rFonts w:asciiTheme="majorBidi" w:hAnsiTheme="majorBidi" w:cstheme="majorBidi"/>
          <w:color w:val="000000"/>
          <w:sz w:val="20"/>
          <w:szCs w:val="20"/>
        </w:rPr>
        <w:t>* p&lt;0.05, **p&lt;0.01, ***p&lt;0.001</w:t>
      </w:r>
    </w:p>
    <w:p w14:paraId="1BFAE318" w14:textId="40A1F3E7" w:rsidR="003115CE" w:rsidRPr="00DF1980" w:rsidRDefault="003115CE">
      <w:pPr>
        <w:rPr>
          <w:rFonts w:asciiTheme="majorBidi" w:hAnsiTheme="majorBidi" w:cstheme="majorBidi"/>
          <w:sz w:val="20"/>
          <w:szCs w:val="20"/>
        </w:rPr>
      </w:pPr>
    </w:p>
    <w:p w14:paraId="2199D54A" w14:textId="77777777" w:rsidR="003115CE" w:rsidRDefault="003115CE" w:rsidP="00E823BA">
      <w:pPr>
        <w:rPr>
          <w:rFonts w:asciiTheme="majorBidi" w:hAnsiTheme="majorBidi" w:cstheme="majorBidi"/>
          <w:sz w:val="20"/>
          <w:szCs w:val="20"/>
        </w:rPr>
      </w:pPr>
    </w:p>
    <w:p w14:paraId="50E76194" w14:textId="77777777" w:rsidR="00355B8C" w:rsidRPr="00DF1980" w:rsidRDefault="00355B8C" w:rsidP="00E823BA">
      <w:pPr>
        <w:rPr>
          <w:rFonts w:asciiTheme="majorBidi" w:hAnsiTheme="majorBidi" w:cstheme="majorBidi"/>
          <w:sz w:val="20"/>
          <w:szCs w:val="20"/>
        </w:rPr>
      </w:pPr>
    </w:p>
    <w:tbl>
      <w:tblPr>
        <w:tblW w:w="5333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091"/>
        <w:gridCol w:w="1312"/>
        <w:gridCol w:w="1527"/>
        <w:gridCol w:w="1376"/>
        <w:gridCol w:w="313"/>
        <w:gridCol w:w="1296"/>
        <w:gridCol w:w="1324"/>
        <w:gridCol w:w="476"/>
        <w:gridCol w:w="1441"/>
        <w:gridCol w:w="1312"/>
        <w:gridCol w:w="316"/>
        <w:gridCol w:w="1481"/>
        <w:gridCol w:w="1094"/>
      </w:tblGrid>
      <w:tr w:rsidR="00457AEA" w:rsidRPr="008B727F" w14:paraId="771A2EB4" w14:textId="77777777" w:rsidTr="00475E80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183CE" w14:textId="26A6C81F" w:rsidR="00457AEA" w:rsidRPr="008B727F" w:rsidRDefault="009775FF" w:rsidP="00911E0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lastRenderedPageBreak/>
              <w:t>Table S</w:t>
            </w:r>
            <w:r w:rsidR="00B95309" w:rsidRPr="008B727F">
              <w:rPr>
                <w:color w:val="000000"/>
                <w:sz w:val="20"/>
                <w:szCs w:val="20"/>
              </w:rPr>
              <w:t>5</w:t>
            </w:r>
            <w:r w:rsidR="00457AEA" w:rsidRPr="008B727F">
              <w:rPr>
                <w:color w:val="000000"/>
                <w:sz w:val="20"/>
                <w:szCs w:val="20"/>
              </w:rPr>
              <w:t>. Associations between simple density of neighborhood destinations</w:t>
            </w:r>
            <w:r w:rsidR="0016730F" w:rsidRPr="008B727F">
              <w:rPr>
                <w:color w:val="000000"/>
                <w:sz w:val="20"/>
                <w:szCs w:val="20"/>
              </w:rPr>
              <w:t xml:space="preserve"> per square mile for ½-, 1- and 3- mile buffer sizes</w:t>
            </w:r>
            <w:r w:rsidR="00457AEA" w:rsidRPr="008B727F">
              <w:rPr>
                <w:color w:val="000000"/>
                <w:sz w:val="20"/>
                <w:szCs w:val="20"/>
              </w:rPr>
              <w:t xml:space="preserve"> and </w:t>
            </w:r>
            <w:r w:rsidR="00AB7A24" w:rsidRPr="008B727F">
              <w:rPr>
                <w:color w:val="000000"/>
                <w:sz w:val="20"/>
                <w:szCs w:val="20"/>
              </w:rPr>
              <w:t>cogniti</w:t>
            </w:r>
            <w:r w:rsidR="008D617F" w:rsidRPr="008B727F">
              <w:rPr>
                <w:color w:val="000000"/>
                <w:sz w:val="20"/>
                <w:szCs w:val="20"/>
              </w:rPr>
              <w:t>ve function</w:t>
            </w:r>
            <w:r w:rsidR="00AB7A24" w:rsidRPr="008B727F">
              <w:rPr>
                <w:color w:val="000000"/>
                <w:sz w:val="20"/>
                <w:szCs w:val="20"/>
              </w:rPr>
              <w:t>/WMH</w:t>
            </w:r>
            <w:r w:rsidR="008D617F" w:rsidRPr="008B727F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562AD" w:rsidRPr="008B727F" w14:paraId="7099CAEA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EAA6C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Neighborhood characteristics</w:t>
            </w:r>
          </w:p>
        </w:tc>
        <w:tc>
          <w:tcPr>
            <w:tcW w:w="42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CD4F8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Buffer Size</w:t>
            </w:r>
          </w:p>
        </w:tc>
        <w:tc>
          <w:tcPr>
            <w:tcW w:w="190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5462D881" w14:textId="77777777" w:rsidR="00911E05" w:rsidRPr="008B727F" w:rsidRDefault="00911E05" w:rsidP="00911E05">
            <w:pPr>
              <w:jc w:val="center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General cognitive function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F5B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7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1EA665BD" w14:textId="77777777" w:rsidR="00911E05" w:rsidRPr="008B727F" w:rsidRDefault="00911E05" w:rsidP="00911E05">
            <w:pPr>
              <w:jc w:val="center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White matter hyperintensity</w:t>
            </w:r>
          </w:p>
        </w:tc>
      </w:tr>
      <w:tr w:rsidR="00475E80" w:rsidRPr="008B727F" w14:paraId="53FB3668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A693E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461A4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CD29C8F" w14:textId="77777777" w:rsidR="00911E05" w:rsidRPr="008B727F" w:rsidRDefault="00911E05" w:rsidP="00FF23BF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Model 1a (N=542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CCD478" w14:textId="77777777" w:rsidR="00911E05" w:rsidRPr="008B727F" w:rsidRDefault="00911E05" w:rsidP="00FF23BF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AFFD41E" w14:textId="1483D899" w:rsidR="00911E05" w:rsidRPr="008B727F" w:rsidRDefault="00911E05" w:rsidP="00FF23BF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 xml:space="preserve">Model </w:t>
            </w:r>
            <w:r w:rsidR="0082278F" w:rsidRPr="008B727F">
              <w:rPr>
                <w:color w:val="202124"/>
                <w:sz w:val="20"/>
                <w:szCs w:val="20"/>
              </w:rPr>
              <w:t>2a</w:t>
            </w:r>
            <w:r w:rsidRPr="008B727F">
              <w:rPr>
                <w:color w:val="202124"/>
                <w:sz w:val="20"/>
                <w:szCs w:val="20"/>
              </w:rPr>
              <w:t xml:space="preserve"> (N=47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22E" w14:textId="77777777" w:rsidR="00911E05" w:rsidRPr="008B727F" w:rsidRDefault="00911E05" w:rsidP="00FF23BF">
            <w:pPr>
              <w:jc w:val="right"/>
              <w:rPr>
                <w:color w:val="202124"/>
                <w:sz w:val="20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B86D9CA" w14:textId="5D057F6B" w:rsidR="00911E05" w:rsidRPr="008B727F" w:rsidRDefault="00911E05" w:rsidP="00FF23BF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 xml:space="preserve">Model </w:t>
            </w:r>
            <w:r w:rsidR="0082278F" w:rsidRPr="008B727F">
              <w:rPr>
                <w:color w:val="202124"/>
                <w:sz w:val="20"/>
                <w:szCs w:val="20"/>
              </w:rPr>
              <w:t>1b</w:t>
            </w:r>
            <w:r w:rsidRPr="008B727F">
              <w:rPr>
                <w:color w:val="202124"/>
                <w:sz w:val="20"/>
                <w:szCs w:val="20"/>
              </w:rPr>
              <w:t xml:space="preserve"> (N=466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5DF45E" w14:textId="77777777" w:rsidR="00911E05" w:rsidRPr="008B727F" w:rsidRDefault="00911E05" w:rsidP="00FF23BF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020" w14:textId="77777777" w:rsidR="00911E05" w:rsidRPr="008B727F" w:rsidRDefault="00911E05" w:rsidP="00FF23BF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Model 2b (N=404)</w:t>
            </w:r>
          </w:p>
        </w:tc>
      </w:tr>
      <w:tr w:rsidR="00DD4906" w:rsidRPr="008B727F" w14:paraId="57D45A92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3291F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D65F9" w14:textId="77777777" w:rsidR="00911E05" w:rsidRPr="008B727F" w:rsidRDefault="00911E05" w:rsidP="00911E0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2ADE7E3" w14:textId="77777777" w:rsidR="00911E05" w:rsidRPr="008B727F" w:rsidRDefault="00911E05" w:rsidP="00911E05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A5AE8D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26552E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09E9D27" w14:textId="77777777" w:rsidR="00911E05" w:rsidRPr="008B727F" w:rsidRDefault="00911E05" w:rsidP="00911E05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FFBA08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90AF15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9997ADD" w14:textId="77777777" w:rsidR="00911E05" w:rsidRPr="008B727F" w:rsidRDefault="00911E05" w:rsidP="00911E05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0B6001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ED989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A9C2813" w14:textId="77777777" w:rsidR="00911E05" w:rsidRPr="008B727F" w:rsidRDefault="00911E05" w:rsidP="00911E05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BA296F" w14:textId="77777777" w:rsidR="00911E05" w:rsidRPr="008B727F" w:rsidRDefault="00911E05" w:rsidP="00911E05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</w:tr>
      <w:tr w:rsidR="00DF4B01" w:rsidRPr="008B727F" w14:paraId="1FB73D95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6550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Fast Food destination densi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27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F93" w14:textId="1AE195D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5.47E-03 (-0.03, 0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F84" w14:textId="6FD5EF6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11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7C1" w14:textId="5B3E3B5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AAB2" w14:textId="4D7E587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19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8BB61C" w14:textId="7D77311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9.82E-04 (-0.03, 0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D6249E" w14:textId="2C66F83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01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81A" w14:textId="60A38AA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70F" w14:textId="23846AC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DF4B01" w:rsidRPr="008B727F" w14:paraId="1EEFA2BF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3C8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76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A30" w14:textId="7D0A611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5.05E-03 (-0.06, 0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6DF" w14:textId="43B2334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1DEA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6A0" w14:textId="123C5D7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11, 0.0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FF1" w14:textId="5429AEE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5E4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7C3" w14:textId="30DA867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03, 0.0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7F3" w14:textId="5793A1D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364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C34" w14:textId="4A65036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4 (-0.02, 0.1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533" w14:textId="63BFFA8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DF4B01" w:rsidRPr="008B727F" w14:paraId="12D4F1D5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3C3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317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AFA" w14:textId="203F880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12, 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D7B" w14:textId="12C6760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0D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3D4C" w14:textId="4051CAE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9.56E-05 (-0.20, 0.2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363" w14:textId="3C3D1F0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D7F9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4F56" w14:textId="1CE11A3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0 (-0.23, 0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74F4" w14:textId="0F78E9C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EE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142" w14:textId="02B883B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21, 0.1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131" w14:textId="5CC6D1C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DF4B01" w:rsidRPr="008B727F" w14:paraId="095C6547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single" w:sz="4" w:space="0" w:color="B7B7B7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0E4E215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Unfavorable food stores (without alcohol) density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D45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C221" w14:textId="7BA17FA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5.77E-03 (-0.02, 0.01)</w:t>
            </w:r>
          </w:p>
        </w:tc>
        <w:tc>
          <w:tcPr>
            <w:tcW w:w="448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27D" w14:textId="71B8B3F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1D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BD9" w14:textId="7DAB461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431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B03" w14:textId="5773130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5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CA2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7575" w14:textId="2EADE7D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2.37E-03 (-0.01, 0.02)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40E" w14:textId="3DBABD2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BC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296" w14:textId="60A4993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67E-04 (-0.02, 0.02)</w:t>
            </w:r>
          </w:p>
        </w:tc>
        <w:tc>
          <w:tcPr>
            <w:tcW w:w="356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608A" w14:textId="5EBAA9C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DF4B01" w:rsidRPr="008B727F" w14:paraId="25E81448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38A611C9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2050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42B" w14:textId="2597D3D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9.66E-03 (-0.04, 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6B3" w14:textId="22921DA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A9E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7A00" w14:textId="4CA5A8C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A99" w14:textId="0E7948D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EF4D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037" w14:textId="0A49C34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69E" w14:textId="7DB842C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BFF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B8F" w14:textId="4AD619F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9D3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DF4B01" w:rsidRPr="008B727F" w14:paraId="6A2FA68F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535EE39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AF0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F8B" w14:textId="12B007E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9, 0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FC5" w14:textId="29D9C30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BDA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6861" w14:textId="062B1E1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14, 0.0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771" w14:textId="799BB4D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A9A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6389" w14:textId="3F2DA8D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9, 0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473" w14:textId="1FF0CD2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5FC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85F4" w14:textId="55B386E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72E-03 (-0.09, 0.0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093" w14:textId="785558B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DF4B01" w:rsidRPr="008B727F" w14:paraId="6B258C0C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4115B00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Unfavorable food stores (with alcohol) density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ACA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035" w14:textId="634AAE8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65E-03 (-0.03, 0.02)</w:t>
            </w:r>
          </w:p>
        </w:tc>
        <w:tc>
          <w:tcPr>
            <w:tcW w:w="448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F96" w14:textId="03867F0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1A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C27" w14:textId="431702E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431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F3D" w14:textId="72CCE92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F6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89C" w14:textId="64D7542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6DC" w14:textId="403995E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5C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A63" w14:textId="33C415C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8.83E-04 (-0.02, 0.02)</w:t>
            </w:r>
          </w:p>
        </w:tc>
        <w:tc>
          <w:tcPr>
            <w:tcW w:w="356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BEB" w14:textId="184F09B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DF4B01" w:rsidRPr="008B727F" w14:paraId="72EF1794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1A7A94E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4FF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B674" w14:textId="0484B40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6, 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B2D" w14:textId="5820ED2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1CA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205A" w14:textId="71FA917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11, 0.0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D87E" w14:textId="2AE52B4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B4D" w14:textId="77777777" w:rsidR="00DF4B01" w:rsidRPr="008B727F" w:rsidRDefault="00DF4B01" w:rsidP="00DF4B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654A" w14:textId="34AB227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2F8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894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0DFD" w14:textId="245573A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01, 0.0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627" w14:textId="2E4C39F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DF4B01" w:rsidRPr="008B727F" w14:paraId="7133F493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968788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17E5E017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8D29989" w14:textId="7D430B1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5.09E-03 (-0.09, 0.08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72590C09" w14:textId="09C9EE3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D2FAB5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8CDA617" w14:textId="100D2C0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15, 0.1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46986A3" w14:textId="139EF30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F5F039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B1992AC" w14:textId="645EC4B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13, 0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F1C89A8" w14:textId="35C2788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4D9BC3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01636B7" w14:textId="22AD4E7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12, 0.0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F3DCED1" w14:textId="1688084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DF4B01" w:rsidRPr="008B727F" w14:paraId="64CB38B1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A4A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Favorable food stores densi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D72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090" w14:textId="6DA8D91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5.90E-03 (-0.09, 0.1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E7F" w14:textId="3D54A8D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218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208" w14:textId="019E273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10, 0.1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967" w14:textId="6891507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A6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6C7" w14:textId="2B53689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10, 0.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AADB" w14:textId="232CCE2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DA2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EA8F" w14:textId="39E002C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11, 0.0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E52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DF4B01" w:rsidRPr="008B727F" w14:paraId="64D44772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D46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BDF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5EB" w14:textId="61D7922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21, 0.1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0BE" w14:textId="26A4CFB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4A46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602" w14:textId="260EBC1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1 (-0.33, 0.1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87D5" w14:textId="3C1A1BB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65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E50" w14:textId="1E524A4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13, 0.1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7F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B5A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D25" w14:textId="55F80E5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17, 0.1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C027" w14:textId="20FC402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DF4B01" w:rsidRPr="008B727F" w14:paraId="5BE0BA8E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D1D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988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279" w14:textId="284AC7D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3 (-0.52, 0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6BE" w14:textId="1BCB4A5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8600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2B5" w14:textId="57E171B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2 (-0.71, 0.4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793F" w14:textId="7D615EE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A83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81B1" w14:textId="7ED3BDC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3 (-0.49, 0.2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80B" w14:textId="71F6CA7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153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0E4" w14:textId="1C23C49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9.32E-04 (-0.43, 0.4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0619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DF4B01" w:rsidRPr="008B727F" w14:paraId="4ECAB41C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5761D2B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Total physical activity destinations density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83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CC1" w14:textId="2339E47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16E-03 (-0.07, 0.07)</w:t>
            </w:r>
          </w:p>
        </w:tc>
        <w:tc>
          <w:tcPr>
            <w:tcW w:w="448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97C" w14:textId="7243128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DE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BCE" w14:textId="7EFF977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11, 0.09)</w:t>
            </w:r>
          </w:p>
        </w:tc>
        <w:tc>
          <w:tcPr>
            <w:tcW w:w="431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E75" w14:textId="0FFCA8D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23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B78" w14:textId="2E631E2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.58E-03 (-0.07, 0.07)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79E" w14:textId="2836274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AE1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FCD" w14:textId="2B87A6B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13, 0.03)</w:t>
            </w:r>
          </w:p>
        </w:tc>
        <w:tc>
          <w:tcPr>
            <w:tcW w:w="356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6F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DF4B01" w:rsidRPr="008B727F" w14:paraId="3A9E7FFB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16C82F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340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C91" w14:textId="0E1476D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6 (-0.20, 0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6F5" w14:textId="17CB78E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E9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AFB" w14:textId="421F788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25, 0.1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981" w14:textId="276FAD7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806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B089" w14:textId="4C5EF6B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10, 0.1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554" w14:textId="49109C3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BC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6FA" w14:textId="722C462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5 (-0.09, 0.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BD1" w14:textId="0F7F94A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DF4B01" w:rsidRPr="008B727F" w14:paraId="2E3E0F52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6DA09CB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5A9253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504CDCD" w14:textId="278C981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32, 0.2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457F4C3" w14:textId="5B985D4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D5594A9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3734FD99" w14:textId="57B48F1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34E-03 (-0.41, 0.4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6F1A722" w14:textId="36947CC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7FA580F0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B50833B" w14:textId="44E2372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5 (-0.40, 0.1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AC734A5" w14:textId="0495D87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373B58F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7AD19A7A" w14:textId="356BA0A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34, 0.2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6203FD7" w14:textId="22D83F2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DF4B01" w:rsidRPr="008B727F" w14:paraId="7299D1FD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8C1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Total social engagement destinations densi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26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BB3" w14:textId="7CFFD2D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91E-04 (0.00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828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01D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CA3F" w14:textId="7D4801E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91E-03 (0.00, 0.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831" w14:textId="5A9A62E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F97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62E" w14:textId="4E7D001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65E-04 (0.00, 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DA41" w14:textId="354B392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014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1D5" w14:textId="2C7A174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5.88E-04 (0.00, 0.0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7CE" w14:textId="0E73A91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DF4B01" w:rsidRPr="008B727F" w14:paraId="146A6AA9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D40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AAA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5DF" w14:textId="62DACD5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19E-03 (-0.01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2A2" w14:textId="4F2F5B4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AA6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E6E" w14:textId="7F053DD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59E-03 (0.00, 0.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9A2" w14:textId="4C3C0AA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741D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BB1" w14:textId="0721CE1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59E-03 (0.00, 0.0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F237" w14:textId="39AF8ED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1BAB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5A58" w14:textId="36EB837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.46E-03 (0.00, 0.0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909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DF4B01" w:rsidRPr="008B727F" w14:paraId="3ED4138D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877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72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B0A" w14:textId="04207BC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5.15E-03 (-0.01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C1B" w14:textId="3927B7B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9D2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581A" w14:textId="6D383BB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CFA" w14:textId="78FB58B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35C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9E1" w14:textId="2157691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57E-03 (-0.01, 0.0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A771" w14:textId="436BB4E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4058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C7A" w14:textId="31687FF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14E-03 (0.00, 0.0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4A1E" w14:textId="3D74A99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DF4B01" w:rsidRPr="008B727F" w14:paraId="3F2375A8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68FED9F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Total popular walking destination density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F7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F3E" w14:textId="1102C97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45E-03 (-0.01, 0.01)</w:t>
            </w:r>
          </w:p>
        </w:tc>
        <w:tc>
          <w:tcPr>
            <w:tcW w:w="448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5004" w14:textId="357EE99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1E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3EB" w14:textId="32F737F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6.43E-05 (-0.02, 0.02)</w:t>
            </w:r>
          </w:p>
        </w:tc>
        <w:tc>
          <w:tcPr>
            <w:tcW w:w="431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0B20" w14:textId="3928D9E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B51A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E31" w14:textId="512BBE6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11E-03 (-0.01, 0.01)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D08" w14:textId="3FA6014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6F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38C5" w14:textId="16333E1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56E-03 (-0.02, 0.02)</w:t>
            </w:r>
          </w:p>
        </w:tc>
        <w:tc>
          <w:tcPr>
            <w:tcW w:w="356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067" w14:textId="1C89613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DF4B01" w:rsidRPr="008B727F" w14:paraId="259CF923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E65954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089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865" w14:textId="46E1002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35E-03 (-0.02, 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F40" w14:textId="0BEF313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BCE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ADC" w14:textId="40D0645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49E-03 (-0.02, 0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87D" w14:textId="34582B0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09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7C8" w14:textId="15A6149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C9A" w14:textId="7F97D99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B94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7297" w14:textId="1F713E3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CE37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DF4B01" w:rsidRPr="008B727F" w14:paraId="77E80002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120E6F9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EDB85FD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6B0131A" w14:textId="566CE83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5.44E-03 (-0.03, 0.02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3BD99E4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6997E0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984BEE3" w14:textId="2B15B28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49BFD55" w14:textId="5A23C5D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F526AD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7D88B98" w14:textId="7A6F3E2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797044D8" w14:textId="59C7A6B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30E119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DC6E40B" w14:textId="18B17A0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14E-03 (-0.02, 0.02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2274753" w14:textId="760B8AC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DF4B01" w:rsidRPr="008B727F" w14:paraId="69FBD98F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1A554A29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Alcoholic drinking places densi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BD1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1B88" w14:textId="6BA40AA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6.81E-03 (-0.05, 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886" w14:textId="51D990D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5EC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88B" w14:textId="0F38AE6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7, 0.0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AB95" w14:textId="25B1014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11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1982" w14:textId="0C86D50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9.17E-04 (-0.04, 0.0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2C4" w14:textId="18F69A7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81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D3B" w14:textId="2BA6FE7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.21E-03 (-0.04, 0.0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705" w14:textId="118A342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DF4B01" w:rsidRPr="008B727F" w14:paraId="697087A0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7DD62EC5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405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F63" w14:textId="407D6A1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10, 0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BF3" w14:textId="02E7D2C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1F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DF6" w14:textId="265C7B3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11, 0.1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CBC8" w14:textId="0613EA5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A56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78D" w14:textId="44EF5B3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86E-03 (-0.08, 0.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5BB1" w14:textId="2F8F376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4303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8CEB" w14:textId="2D8B71A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07, 0.1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159" w14:textId="3EE8509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DF4B01" w:rsidRPr="008B727F" w14:paraId="06869721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1D0FEC3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6E6448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ADF2E74" w14:textId="5994B6C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3 (-0.85, -0.0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F060250" w14:textId="2ECDBFE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4939FA9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3E61061D" w14:textId="39344A8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71 (-1.38, -0.0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B3459B5" w14:textId="26C04F76" w:rsidR="00DF4B01" w:rsidRPr="008B727F" w:rsidRDefault="00DF4B01" w:rsidP="00DF4B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B727F">
              <w:rPr>
                <w:b/>
                <w:bCs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1262400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5E4047FA" w14:textId="261C084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4 (-0.36, 0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3163B6D" w14:textId="3EBEF4F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66F2BD3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9526B36" w14:textId="1C75EFC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8 (-0.43, 0.59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39E7A3E0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DF4B01" w:rsidRPr="008B727F" w14:paraId="7E95D895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22AA505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Total food stores density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FA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C1F" w14:textId="737C34F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7.83E-04 (-0.01, 0.01)</w:t>
            </w:r>
          </w:p>
        </w:tc>
        <w:tc>
          <w:tcPr>
            <w:tcW w:w="448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4E3" w14:textId="3910726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81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620C" w14:textId="7F084D0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84E-03 (-0.02, 0.02)</w:t>
            </w:r>
          </w:p>
        </w:tc>
        <w:tc>
          <w:tcPr>
            <w:tcW w:w="431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BB2" w14:textId="2B17E7D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5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6E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99B" w14:textId="7C80F8C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58E-04 (-0.01, 0.01)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2AB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80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C1D2" w14:textId="7AD61E9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6.68E-04 (-0.02, 0.02)</w:t>
            </w:r>
          </w:p>
        </w:tc>
        <w:tc>
          <w:tcPr>
            <w:tcW w:w="356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317" w14:textId="5F03979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DF4B01" w:rsidRPr="008B727F" w14:paraId="7C3760A6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5A2B67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06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469" w14:textId="0360C81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48E-03 (-0.02, 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8FF1" w14:textId="043DFE8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FB8D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1263" w14:textId="32E92BF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80E-03 (-0.02, 0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225B" w14:textId="25ED172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ADFD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8DD6" w14:textId="3647939E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2.21E-03 (-0.01, 0.0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D28" w14:textId="40570BE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0F76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D2DE" w14:textId="72F6F0C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6E8" w14:textId="10B66AF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DF4B01" w:rsidRPr="008B727F" w14:paraId="3CDE89E9" w14:textId="77777777" w:rsidTr="0009207F">
        <w:trPr>
          <w:trHeight w:val="315"/>
        </w:trPr>
        <w:tc>
          <w:tcPr>
            <w:tcW w:w="681" w:type="pct"/>
            <w:vMerge/>
            <w:tcBorders>
              <w:top w:val="single" w:sz="4" w:space="0" w:color="B7B7B7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7383AF9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1DF36A34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1E3E119A" w14:textId="0680277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8.58E-03 (-0.04, 0.0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E360A13" w14:textId="1824903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A2D5F89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9B6BC13" w14:textId="7D75B40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8, 0.0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259EC4F" w14:textId="27D3144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0ECB7083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DA814F4" w14:textId="278931B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5, 0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438936F" w14:textId="648CDB2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297CC50B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32A007EB" w14:textId="5543F40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81E-03 (-0.04, 0.04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405CA2CE" w14:textId="34CD697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DF4B01" w:rsidRPr="008B727F" w14:paraId="4F80747A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405D77A7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Modified Retail Food Environment Index (with alcohol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A7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9941" w14:textId="2AF6324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53, 0.5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AC4" w14:textId="58B3248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71D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912" w14:textId="41F4617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0 (-0.61, 0.8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098" w14:textId="3C378E6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F4E1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786" w14:textId="574B82C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4 (-0.30, 0.5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D13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33C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CD7" w14:textId="06E595E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0 (-0.27, 0.6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57FE" w14:textId="30B3A8F9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DF4B01" w:rsidRPr="008B727F" w14:paraId="68E78DA0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0E0157E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A5EA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028" w14:textId="30B508A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7 (-0.38, 0.5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E274" w14:textId="7B615EC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779F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CCA" w14:textId="2C18BB1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3 (-0.76, 0.5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F28" w14:textId="67177C1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8FA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88C" w14:textId="4BCD45F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7 (-0.25, 0.5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1A7" w14:textId="4E151D6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9F62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9E3" w14:textId="1D01861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8 (-0.37, 0.5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09E6" w14:textId="1E92F3B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DF4B01" w:rsidRPr="008B727F" w14:paraId="4EBB681D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1631217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noWrap/>
            <w:vAlign w:val="bottom"/>
            <w:hideMark/>
          </w:tcPr>
          <w:p w14:paraId="75DECDF7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BD8" w14:textId="5E831CFD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9 (-1.21, 0.8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C0E" w14:textId="7A5340B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866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3FCC" w14:textId="66FC0BE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7 (-1.64, 1.3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60C7" w14:textId="59AD5C8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32C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2A6" w14:textId="6E6239C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.28E-04 (-0.74, 0.7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E9C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1E9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3B3" w14:textId="4950118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7 (-0.81, 1.3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2BD" w14:textId="55AFEB8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DF4B01" w:rsidRPr="008B727F" w14:paraId="09FF09F4" w14:textId="77777777" w:rsidTr="0009207F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5F702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Modified Retail Food Environment Index (without alcohol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C5E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49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52C" w14:textId="1FBCB6A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7 (-0.41, 0.56)</w:t>
            </w:r>
          </w:p>
        </w:tc>
        <w:tc>
          <w:tcPr>
            <w:tcW w:w="448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659" w14:textId="5256DB8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B78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D3D" w14:textId="25B87D1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6 (-0.37, 0.89)</w:t>
            </w:r>
          </w:p>
        </w:tc>
        <w:tc>
          <w:tcPr>
            <w:tcW w:w="431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746A" w14:textId="6CCA37CF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5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C5A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60C" w14:textId="31A2987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6 (-0.33, 0.45)</w:t>
            </w:r>
          </w:p>
        </w:tc>
        <w:tc>
          <w:tcPr>
            <w:tcW w:w="427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26AC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D27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C6FF" w14:textId="45BFFC4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1 (-0.32, 0.54)</w:t>
            </w:r>
          </w:p>
        </w:tc>
        <w:tc>
          <w:tcPr>
            <w:tcW w:w="356" w:type="pct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8B4" w14:textId="30FE6CD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DF4B01" w:rsidRPr="008B727F" w14:paraId="71B466D0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D9316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45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EE4" w14:textId="713DEA9C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7 (-0.34, 0.4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0428" w14:textId="5163CA98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364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056" w14:textId="6F5E5310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62, 0.5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0B8" w14:textId="35DBC06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5A4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368" w14:textId="10A5785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0 (-0.28, 0.4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538F" w14:textId="62B8F65A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FF5" w14:textId="7777777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DE3" w14:textId="370647E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40, 0.4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5CF" w14:textId="7BFB03E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DF4B01" w:rsidRPr="008B727F" w14:paraId="3601C729" w14:textId="77777777" w:rsidTr="0009207F">
        <w:trPr>
          <w:trHeight w:val="315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93A11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95656F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612333" w14:textId="0700EF11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22 (-1.11, 0.67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02721" w14:textId="6688E742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3A0165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44274" w14:textId="49E00E9B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1.30, 1.28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862FE9" w14:textId="46FA9275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E8E8B7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4A3F9" w14:textId="339D2953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6 (-0.53, 0.8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836C16" w14:textId="58FBCAE6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D65FBC" w14:textId="77777777" w:rsidR="00DF4B01" w:rsidRPr="008B727F" w:rsidRDefault="00DF4B01" w:rsidP="00DF4B01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237DAB" w14:textId="2F4726E7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0 (-0.66, 1.2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99092D" w14:textId="10BE9D94" w:rsidR="00DF4B01" w:rsidRPr="008B727F" w:rsidRDefault="00DF4B01" w:rsidP="00DF4B01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57AEA" w:rsidRPr="008B727F" w14:paraId="04B75F91" w14:textId="77777777" w:rsidTr="00475E80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1E8F90EC" w14:textId="4E307535" w:rsidR="00457AEA" w:rsidRPr="008B727F" w:rsidRDefault="00457AEA" w:rsidP="00911E0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Model 1a: </w:t>
            </w:r>
            <w:r w:rsidR="00804F91" w:rsidRPr="008B727F">
              <w:rPr>
                <w:color w:val="000000"/>
                <w:sz w:val="20"/>
                <w:szCs w:val="20"/>
              </w:rPr>
              <w:t>Cognitive function =</w:t>
            </w:r>
            <w:r w:rsidRPr="008B727F">
              <w:rPr>
                <w:color w:val="000000"/>
                <w:sz w:val="20"/>
                <w:szCs w:val="20"/>
              </w:rPr>
              <w:t xml:space="preserve"> age at measurement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PC1-4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sex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education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smoking status 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family </w:t>
            </w:r>
            <w:r w:rsidR="00E44E45" w:rsidRPr="008B727F">
              <w:rPr>
                <w:color w:val="000000"/>
                <w:sz w:val="20"/>
                <w:szCs w:val="20"/>
              </w:rPr>
              <w:t>(</w:t>
            </w:r>
            <w:r w:rsidRPr="008B727F">
              <w:rPr>
                <w:color w:val="000000"/>
                <w:sz w:val="20"/>
                <w:szCs w:val="20"/>
              </w:rPr>
              <w:t>random effect</w:t>
            </w:r>
            <w:r w:rsidR="00E44E45" w:rsidRPr="008B727F">
              <w:rPr>
                <w:color w:val="000000"/>
                <w:sz w:val="20"/>
                <w:szCs w:val="20"/>
              </w:rPr>
              <w:t>)</w:t>
            </w:r>
          </w:p>
        </w:tc>
      </w:tr>
      <w:tr w:rsidR="00457AEA" w:rsidRPr="008B727F" w14:paraId="29AE938C" w14:textId="77777777" w:rsidTr="00475E80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2149DCF6" w14:textId="10B37CFD" w:rsidR="00457AEA" w:rsidRPr="008B727F" w:rsidRDefault="00457AEA" w:rsidP="00911E0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Model 1b: </w:t>
            </w:r>
            <w:r w:rsidR="00804F91" w:rsidRPr="008B727F">
              <w:rPr>
                <w:color w:val="000000"/>
                <w:sz w:val="20"/>
                <w:szCs w:val="20"/>
              </w:rPr>
              <w:t xml:space="preserve">WMH = </w:t>
            </w:r>
            <w:r w:rsidRPr="008B727F">
              <w:rPr>
                <w:color w:val="000000"/>
                <w:sz w:val="20"/>
                <w:szCs w:val="20"/>
              </w:rPr>
              <w:t xml:space="preserve">Model 1a + total intracranial volume </w:t>
            </w:r>
          </w:p>
        </w:tc>
      </w:tr>
      <w:tr w:rsidR="00457AEA" w:rsidRPr="008B727F" w14:paraId="4896A2B5" w14:textId="77777777" w:rsidTr="00475E80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5C33C197" w14:textId="3C7733BF" w:rsidR="00457AEA" w:rsidRPr="008B727F" w:rsidRDefault="00457AEA" w:rsidP="00911E0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Model 2a:</w:t>
            </w:r>
            <w:r w:rsidR="00804F91" w:rsidRPr="008B727F">
              <w:rPr>
                <w:color w:val="000000"/>
                <w:sz w:val="20"/>
                <w:szCs w:val="20"/>
              </w:rPr>
              <w:t xml:space="preserve"> Cognitive function =</w:t>
            </w:r>
            <w:r w:rsidR="00FA758A" w:rsidRPr="008B727F">
              <w:rPr>
                <w:color w:val="000000"/>
                <w:sz w:val="20"/>
                <w:szCs w:val="20"/>
              </w:rPr>
              <w:t xml:space="preserve"> Model 1a + neighborhood</w:t>
            </w:r>
            <w:r w:rsidRPr="008B727F">
              <w:rPr>
                <w:color w:val="000000"/>
                <w:sz w:val="20"/>
                <w:szCs w:val="20"/>
              </w:rPr>
              <w:t xml:space="preserve"> socioeconomic disadvantage</w:t>
            </w:r>
            <w:r w:rsidR="00AB7A24" w:rsidRPr="008B727F">
              <w:rPr>
                <w:color w:val="000000"/>
                <w:sz w:val="20"/>
                <w:szCs w:val="20"/>
              </w:rPr>
              <w:t xml:space="preserve"> 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census tract population density 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family</w:t>
            </w:r>
            <w:r w:rsidR="00E44E45" w:rsidRPr="008B727F">
              <w:rPr>
                <w:color w:val="000000"/>
                <w:sz w:val="20"/>
                <w:szCs w:val="20"/>
              </w:rPr>
              <w:t xml:space="preserve"> (random effect)</w:t>
            </w:r>
            <w:r w:rsidRPr="008B727F">
              <w:rPr>
                <w:color w:val="000000"/>
                <w:sz w:val="20"/>
                <w:szCs w:val="20"/>
              </w:rPr>
              <w:t xml:space="preserve"> </w:t>
            </w:r>
            <w:r w:rsidR="00E44E45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census tracts </w:t>
            </w:r>
            <w:r w:rsidR="00E44E45" w:rsidRPr="008B727F">
              <w:rPr>
                <w:color w:val="000000"/>
                <w:sz w:val="20"/>
                <w:szCs w:val="20"/>
              </w:rPr>
              <w:t>(</w:t>
            </w:r>
            <w:r w:rsidRPr="008B727F">
              <w:rPr>
                <w:color w:val="000000"/>
                <w:sz w:val="20"/>
                <w:szCs w:val="20"/>
              </w:rPr>
              <w:t>random effect</w:t>
            </w:r>
            <w:r w:rsidR="00E44E45" w:rsidRPr="008B727F">
              <w:rPr>
                <w:color w:val="000000"/>
                <w:sz w:val="20"/>
                <w:szCs w:val="20"/>
              </w:rPr>
              <w:t>)</w:t>
            </w:r>
          </w:p>
        </w:tc>
      </w:tr>
      <w:tr w:rsidR="00457AEA" w:rsidRPr="008B727F" w14:paraId="3916A1DD" w14:textId="77777777" w:rsidTr="00475E80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0D98C6FD" w14:textId="314E4E27" w:rsidR="00457AEA" w:rsidRPr="008B727F" w:rsidRDefault="00457AEA" w:rsidP="00911E0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Model 2b:</w:t>
            </w:r>
            <w:r w:rsidR="00804F91" w:rsidRPr="008B727F">
              <w:rPr>
                <w:color w:val="000000"/>
                <w:sz w:val="20"/>
                <w:szCs w:val="20"/>
              </w:rPr>
              <w:t xml:space="preserve"> WMH =</w:t>
            </w:r>
            <w:r w:rsidRPr="008B727F">
              <w:rPr>
                <w:color w:val="000000"/>
                <w:sz w:val="20"/>
                <w:szCs w:val="20"/>
              </w:rPr>
              <w:t xml:space="preserve"> Model </w:t>
            </w:r>
            <w:r w:rsidR="00FA758A" w:rsidRPr="008B727F">
              <w:rPr>
                <w:color w:val="000000"/>
                <w:sz w:val="20"/>
                <w:szCs w:val="20"/>
              </w:rPr>
              <w:t>2</w:t>
            </w:r>
            <w:r w:rsidRPr="008B727F">
              <w:rPr>
                <w:color w:val="000000"/>
                <w:sz w:val="20"/>
                <w:szCs w:val="20"/>
              </w:rPr>
              <w:t xml:space="preserve">a + total intracranial volume </w:t>
            </w:r>
          </w:p>
        </w:tc>
      </w:tr>
      <w:tr w:rsidR="00457AEA" w:rsidRPr="008B727F" w14:paraId="6E321CD1" w14:textId="77777777" w:rsidTr="00475E80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62839D30" w14:textId="0AE7B923" w:rsidR="00457AEA" w:rsidRPr="008B727F" w:rsidRDefault="00457AEA" w:rsidP="00911E0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*P&lt;0.05</w:t>
            </w:r>
          </w:p>
        </w:tc>
      </w:tr>
    </w:tbl>
    <w:p w14:paraId="5B80922C" w14:textId="28567CE6" w:rsidR="00555D07" w:rsidRPr="008B727F" w:rsidRDefault="00555D07" w:rsidP="00555D07">
      <w:pPr>
        <w:rPr>
          <w:rFonts w:asciiTheme="majorBidi" w:hAnsiTheme="majorBidi" w:cstheme="majorBidi"/>
          <w:sz w:val="20"/>
          <w:szCs w:val="20"/>
        </w:rPr>
      </w:pPr>
      <w:r w:rsidRPr="008B727F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1"/>
        <w:gridCol w:w="1440"/>
        <w:gridCol w:w="1621"/>
        <w:gridCol w:w="809"/>
        <w:gridCol w:w="236"/>
        <w:gridCol w:w="1475"/>
        <w:gridCol w:w="809"/>
        <w:gridCol w:w="245"/>
        <w:gridCol w:w="1284"/>
        <w:gridCol w:w="1169"/>
        <w:gridCol w:w="239"/>
        <w:gridCol w:w="740"/>
        <w:gridCol w:w="821"/>
        <w:gridCol w:w="1351"/>
      </w:tblGrid>
      <w:tr w:rsidR="00555D07" w:rsidRPr="008B727F" w14:paraId="0637D9E5" w14:textId="77777777" w:rsidTr="00555D07">
        <w:trPr>
          <w:trHeight w:val="261"/>
        </w:trPr>
        <w:tc>
          <w:tcPr>
            <w:tcW w:w="5000" w:type="pct"/>
            <w:gridSpan w:val="14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747EF8" w14:textId="21E5D525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9775FF" w:rsidRPr="008B727F">
              <w:rPr>
                <w:color w:val="000000"/>
                <w:sz w:val="20"/>
                <w:szCs w:val="20"/>
              </w:rPr>
              <w:t>S</w:t>
            </w:r>
            <w:r w:rsidR="00B95309" w:rsidRPr="008B727F">
              <w:rPr>
                <w:color w:val="000000"/>
                <w:sz w:val="20"/>
                <w:szCs w:val="20"/>
              </w:rPr>
              <w:t>6</w:t>
            </w:r>
            <w:r w:rsidRPr="008B727F">
              <w:rPr>
                <w:color w:val="000000"/>
                <w:sz w:val="20"/>
                <w:szCs w:val="20"/>
              </w:rPr>
              <w:t xml:space="preserve">. Associations between simple density of neighborhood destinations </w:t>
            </w:r>
            <w:r w:rsidR="0016730F" w:rsidRPr="008B727F">
              <w:rPr>
                <w:color w:val="000000"/>
                <w:sz w:val="20"/>
                <w:szCs w:val="20"/>
              </w:rPr>
              <w:t xml:space="preserve">per square mile for ½-, 1- and 3- mile buffer sizes </w:t>
            </w:r>
            <w:r w:rsidRPr="008B727F">
              <w:rPr>
                <w:color w:val="000000"/>
                <w:sz w:val="20"/>
                <w:szCs w:val="20"/>
              </w:rPr>
              <w:t xml:space="preserve">and cognitive </w:t>
            </w:r>
            <w:r w:rsidR="00064C90" w:rsidRPr="008B727F">
              <w:rPr>
                <w:color w:val="000000"/>
                <w:sz w:val="20"/>
                <w:szCs w:val="20"/>
              </w:rPr>
              <w:t xml:space="preserve">measures </w:t>
            </w:r>
            <w:r w:rsidRPr="008B727F">
              <w:rPr>
                <w:color w:val="000000"/>
                <w:sz w:val="20"/>
                <w:szCs w:val="20"/>
              </w:rPr>
              <w:t>(N=477)</w:t>
            </w:r>
          </w:p>
        </w:tc>
      </w:tr>
      <w:tr w:rsidR="00DF1980" w:rsidRPr="008B727F" w14:paraId="7E4F0C3B" w14:textId="77777777" w:rsidTr="00EB4819">
        <w:trPr>
          <w:trHeight w:val="315"/>
        </w:trPr>
        <w:tc>
          <w:tcPr>
            <w:tcW w:w="7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AEEBF4" w14:textId="77777777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Neighborhood characteristics</w:t>
            </w:r>
          </w:p>
        </w:tc>
        <w:tc>
          <w:tcPr>
            <w:tcW w:w="50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C9EA73C" w14:textId="77777777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Buffer Size</w:t>
            </w:r>
          </w:p>
        </w:tc>
        <w:tc>
          <w:tcPr>
            <w:tcW w:w="84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D82A074" w14:textId="77777777" w:rsidR="00555D07" w:rsidRPr="008B727F" w:rsidRDefault="00555D07" w:rsidP="00623DAB">
            <w:pPr>
              <w:jc w:val="center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DSST</w:t>
            </w:r>
          </w:p>
        </w:tc>
        <w:tc>
          <w:tcPr>
            <w:tcW w:w="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52857D" w14:textId="77777777" w:rsidR="00555D07" w:rsidRPr="008B727F" w:rsidRDefault="00555D07" w:rsidP="00623DAB">
            <w:pPr>
              <w:jc w:val="center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3D7F649" w14:textId="77777777" w:rsidR="00555D07" w:rsidRPr="008B727F" w:rsidRDefault="00555D07" w:rsidP="00623DAB">
            <w:pPr>
              <w:jc w:val="center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COWA-FAS</w:t>
            </w:r>
          </w:p>
        </w:tc>
        <w:tc>
          <w:tcPr>
            <w:tcW w:w="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101B3F" w14:textId="77777777" w:rsidR="00555D07" w:rsidRPr="008B727F" w:rsidRDefault="00555D07" w:rsidP="00623DAB">
            <w:pPr>
              <w:jc w:val="center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7F219BA" w14:textId="77777777" w:rsidR="00555D07" w:rsidRPr="008B727F" w:rsidRDefault="00555D07" w:rsidP="00623DAB">
            <w:pPr>
              <w:jc w:val="center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RAVLT</w:t>
            </w:r>
          </w:p>
        </w:tc>
        <w:tc>
          <w:tcPr>
            <w:tcW w:w="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D1C63E" w14:textId="77777777" w:rsidR="00555D07" w:rsidRPr="008B727F" w:rsidRDefault="00555D07" w:rsidP="00623DAB">
            <w:pPr>
              <w:jc w:val="center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AF11E9" w14:textId="77777777" w:rsidR="00555D07" w:rsidRPr="008B727F" w:rsidRDefault="00555D07" w:rsidP="00623DAB">
            <w:pPr>
              <w:jc w:val="center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TMTA</w:t>
            </w:r>
          </w:p>
        </w:tc>
      </w:tr>
      <w:tr w:rsidR="00DF1980" w:rsidRPr="008B727F" w14:paraId="5D22B020" w14:textId="77777777" w:rsidTr="00EB4819">
        <w:trPr>
          <w:trHeight w:val="315"/>
        </w:trPr>
        <w:tc>
          <w:tcPr>
            <w:tcW w:w="7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5258D" w14:textId="77777777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E5E47" w14:textId="77777777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D038B47" w14:textId="3ABBFE95" w:rsidR="00555D07" w:rsidRPr="008B727F" w:rsidRDefault="00555D07" w:rsidP="00623DAB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  <w:r w:rsidR="00A933FF" w:rsidRPr="008B727F">
              <w:rPr>
                <w:color w:val="202124"/>
                <w:sz w:val="20"/>
                <w:szCs w:val="20"/>
              </w:rPr>
              <w:t xml:space="preserve"> 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C03198E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DF832AD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5BD0BBD" w14:textId="3886ACA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β</w:t>
            </w:r>
            <w:r w:rsidR="00A933FF" w:rsidRPr="008B727F">
              <w:rPr>
                <w:color w:val="000000"/>
                <w:sz w:val="20"/>
                <w:szCs w:val="20"/>
              </w:rPr>
              <w:t xml:space="preserve"> </w:t>
            </w:r>
            <w:r w:rsidR="00A933FF" w:rsidRPr="008B727F">
              <w:rPr>
                <w:color w:val="202124"/>
                <w:sz w:val="20"/>
                <w:szCs w:val="20"/>
              </w:rPr>
              <w:t>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07812ED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97AC997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694883D" w14:textId="25FA4B0F" w:rsidR="00555D07" w:rsidRPr="008B727F" w:rsidRDefault="00555D07" w:rsidP="00623DAB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  <w:r w:rsidR="00A933FF" w:rsidRPr="008B727F">
              <w:rPr>
                <w:color w:val="202124"/>
                <w:sz w:val="20"/>
                <w:szCs w:val="20"/>
              </w:rPr>
              <w:t xml:space="preserve"> (95% CI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B3B5298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DDC612B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A888132" w14:textId="0F04281B" w:rsidR="00555D07" w:rsidRPr="008B727F" w:rsidRDefault="00555D07" w:rsidP="00623DAB">
            <w:pPr>
              <w:jc w:val="right"/>
              <w:rPr>
                <w:color w:val="202124"/>
                <w:sz w:val="20"/>
                <w:szCs w:val="20"/>
              </w:rPr>
            </w:pPr>
            <w:r w:rsidRPr="008B727F">
              <w:rPr>
                <w:color w:val="202124"/>
                <w:sz w:val="20"/>
                <w:szCs w:val="20"/>
              </w:rPr>
              <w:t>β</w:t>
            </w:r>
            <w:r w:rsidR="00A933FF" w:rsidRPr="008B727F">
              <w:rPr>
                <w:color w:val="202124"/>
                <w:sz w:val="20"/>
                <w:szCs w:val="20"/>
              </w:rPr>
              <w:t xml:space="preserve"> (95% CI)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1D11515" w14:textId="77777777" w:rsidR="00555D07" w:rsidRPr="008B727F" w:rsidRDefault="00555D07" w:rsidP="00623DAB">
            <w:pPr>
              <w:jc w:val="right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</w:t>
            </w:r>
          </w:p>
        </w:tc>
      </w:tr>
      <w:tr w:rsidR="008552FF" w:rsidRPr="008B727F" w14:paraId="341DE2BE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6CBB23D" w14:textId="77777777" w:rsidR="008552FF" w:rsidRPr="008B727F" w:rsidRDefault="008552FF" w:rsidP="008552FF">
            <w:pPr>
              <w:ind w:right="65"/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Fast Food destination densit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81963E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852" w14:textId="57AC25E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5 (-0.82, 0.3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CCA" w14:textId="45DC609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4F438C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43F" w14:textId="02374C1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60, 0.6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8C2D" w14:textId="40F5F9E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C68BA3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EA1" w14:textId="1E6FC0A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9 (-0.09, 0.2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E69" w14:textId="64C779A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B3EFF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638" w14:textId="403F023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D1F" w14:textId="0C4AD5D8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1</w:t>
            </w:r>
          </w:p>
        </w:tc>
      </w:tr>
      <w:tr w:rsidR="008552FF" w:rsidRPr="008B727F" w14:paraId="14CB98D5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5CC0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4327C3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0FA" w14:textId="4C44DB4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39 (-1.45, 0.6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8831" w14:textId="1D19D94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5BA3A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8EC" w14:textId="089C66A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7 (-0.87, 1.4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FFD" w14:textId="2B1C839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1D56F9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7508" w14:textId="731B72F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 (-0.27, 0.4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75E" w14:textId="570C478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ADBDD5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5173" w14:textId="7F16DE3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0.01, 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5DAD" w14:textId="324AA22A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4*</w:t>
            </w:r>
          </w:p>
        </w:tc>
      </w:tr>
      <w:tr w:rsidR="008552FF" w:rsidRPr="008B727F" w14:paraId="3B3377D1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2D4D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9BC4B9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C2C7" w14:textId="2B5919A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7 (-2.59, 2.9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066" w14:textId="7F81BF9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B11D8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347" w14:textId="14395AB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61 (-3.49, 2.2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F8A" w14:textId="6090D0B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C5055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981" w14:textId="7759991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2 (-0.52, 1.3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4F9" w14:textId="51005D1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2DBFDD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616B" w14:textId="4352B7D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-0.10, 0.1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170" w14:textId="7DD013C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4</w:t>
            </w:r>
          </w:p>
        </w:tc>
      </w:tr>
      <w:tr w:rsidR="008552FF" w:rsidRPr="008B727F" w14:paraId="468DAAB4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FFFFFF" w:fill="FFFFFF"/>
            <w:vAlign w:val="center"/>
            <w:hideMark/>
          </w:tcPr>
          <w:p w14:paraId="40885442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Unfavorable food stores </w:t>
            </w:r>
          </w:p>
          <w:p w14:paraId="49153ED1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(without alcohol) density</w:t>
            </w:r>
          </w:p>
        </w:tc>
        <w:tc>
          <w:tcPr>
            <w:tcW w:w="500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17C5C5" w14:textId="5C8BC0B0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½- mile</w:t>
            </w:r>
          </w:p>
        </w:tc>
        <w:tc>
          <w:tcPr>
            <w:tcW w:w="56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B58" w14:textId="5763544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6 (-0.43, 0.11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492" w14:textId="3237A65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4</w:t>
            </w:r>
          </w:p>
        </w:tc>
        <w:tc>
          <w:tcPr>
            <w:tcW w:w="8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A87A9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EB3D" w14:textId="18A5D35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7 (-0.46, 0.12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F7B" w14:textId="40D42DD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85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0B0DA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98F4" w14:textId="2CAA2B8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5 (-0.03, 0.13)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9CB6" w14:textId="7FD457E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9</w:t>
            </w:r>
          </w:p>
        </w:tc>
        <w:tc>
          <w:tcPr>
            <w:tcW w:w="8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E6C450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4DE" w14:textId="1755330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6064" w14:textId="0EF1913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</w:t>
            </w:r>
          </w:p>
        </w:tc>
      </w:tr>
      <w:tr w:rsidR="008552FF" w:rsidRPr="008B727F" w14:paraId="0254E74B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3DA951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960A5D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36B" w14:textId="3A93BB4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7 (-0.74, 0.4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9D59" w14:textId="7EB7E16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71322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AD1" w14:textId="508593C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9 (-0.80, 0.4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AB2" w14:textId="53CDE58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4C466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B15" w14:textId="2F82F71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3 (-0.07, 0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6146" w14:textId="100E64C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1FA2C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3A5" w14:textId="4E4EC16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6D8" w14:textId="672E17B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9</w:t>
            </w:r>
          </w:p>
        </w:tc>
      </w:tr>
      <w:tr w:rsidR="008552FF" w:rsidRPr="008B727F" w14:paraId="03B20780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E39CBE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5A50952B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0777633" w14:textId="3E5DF97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5 (-1.89, 0.8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1FE6BBA" w14:textId="405782E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7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7877994E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414444" w14:textId="3637FF6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 (-1.85, 1.0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5E4B328" w14:textId="7EC9B52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8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51B9BFD3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00E7A1" w14:textId="1D4EF77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1 (-0.36, 0.5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C2ED7E" w14:textId="2AC155E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481DEB17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D0B5E9" w14:textId="7977E47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3 (-0.03, 0.0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7DF7C57" w14:textId="16D36A8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</w:tr>
      <w:tr w:rsidR="008552FF" w:rsidRPr="008B727F" w14:paraId="6C28172E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FFFFFF" w:fill="FFFFFF"/>
            <w:vAlign w:val="center"/>
            <w:hideMark/>
          </w:tcPr>
          <w:p w14:paraId="5FD67092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Unfavorable food stores </w:t>
            </w:r>
          </w:p>
          <w:p w14:paraId="40A97E49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(with alcohol) densit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5E89EA" w14:textId="6148D9BD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½- 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637" w14:textId="0784CCC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25 (-0.72, 0.2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E82" w14:textId="12DCBEA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FEFBF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D43A" w14:textId="0CB19C0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53, 0.4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FF6" w14:textId="4E5A329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BA27B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20C" w14:textId="5AA24B1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4.54E-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A48" w14:textId="43A10DF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31B06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E8E" w14:textId="14BBA44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495" w14:textId="0CE5EADE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</w:t>
            </w:r>
          </w:p>
        </w:tc>
      </w:tr>
      <w:tr w:rsidR="008552FF" w:rsidRPr="008B727F" w14:paraId="672C504F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90E429C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1E4F7D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8B5" w14:textId="7D9A8C5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5 (-1.29, 0.3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75D" w14:textId="27B841A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146327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F7C" w14:textId="2D07B1B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7 (-0.97, 0.8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C9B" w14:textId="32DCD15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ADD0A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57A" w14:textId="1B3887F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28, 0.3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108" w14:textId="2B055FC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76C41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437" w14:textId="62C54FE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0.00, 0.0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BC0" w14:textId="79DF14BB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4*</w:t>
            </w:r>
          </w:p>
        </w:tc>
      </w:tr>
      <w:tr w:rsidR="008552FF" w:rsidRPr="008B727F" w14:paraId="667E7B5B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2A11E58E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A03FEC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137" w14:textId="4696E85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1.79, 1.8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277" w14:textId="1B8E12F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E99DA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88B" w14:textId="265D58B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3 (-2.31, 1.4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206" w14:textId="1A556F6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0F3ED0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B37" w14:textId="6621DE1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7 (-0.34, 0.8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44F4" w14:textId="6DA8E63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06126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5B2D" w14:textId="3C510DB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-0.06, 0.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20E" w14:textId="1C6AD6E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</w:tr>
      <w:tr w:rsidR="008552FF" w:rsidRPr="008B727F" w14:paraId="08AF2410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FFFFFF" w:fill="FFFFFF"/>
            <w:vAlign w:val="center"/>
            <w:hideMark/>
          </w:tcPr>
          <w:p w14:paraId="1D4F3BB6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Favorable food stores </w:t>
            </w:r>
          </w:p>
          <w:p w14:paraId="03B27868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500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C1E59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B25" w14:textId="0C88E42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5 (-0.96, 2.26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215A" w14:textId="7466B35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1</w:t>
            </w:r>
          </w:p>
        </w:tc>
        <w:tc>
          <w:tcPr>
            <w:tcW w:w="8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A25DA7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8EFC" w14:textId="7AA5737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92 (-0.82, 2.66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FAE" w14:textId="2859D88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</w:t>
            </w:r>
          </w:p>
        </w:tc>
        <w:tc>
          <w:tcPr>
            <w:tcW w:w="85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C547A7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ABA9" w14:textId="384CCC5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57, 0.49)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BA3" w14:textId="6AF478D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9</w:t>
            </w:r>
          </w:p>
        </w:tc>
        <w:tc>
          <w:tcPr>
            <w:tcW w:w="8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2F03BA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C59E" w14:textId="7548138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-0.04, 0.08)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070" w14:textId="03149C0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0</w:t>
            </w:r>
          </w:p>
        </w:tc>
      </w:tr>
      <w:tr w:rsidR="008552FF" w:rsidRPr="008B727F" w14:paraId="3F79391A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207387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0D8E49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5FAF" w14:textId="6921E76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46 (-4.36, 1.4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9C41" w14:textId="2287B91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466819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B92" w14:textId="54B8221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 (-2.90, 3.3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B7D" w14:textId="7841DA2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A0602C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F94" w14:textId="37003F2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31 (-1.29, 0.6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86D" w14:textId="52BC012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FD8A8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00F" w14:textId="1F842FA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2 (-0.02, 0.2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955" w14:textId="5A1B40C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</w:t>
            </w:r>
          </w:p>
        </w:tc>
      </w:tr>
      <w:tr w:rsidR="008552FF" w:rsidRPr="008B727F" w14:paraId="48B3263C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8906F4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48094EDB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8230885" w14:textId="2D25347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62 (-8.22, 6.9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0A8B70" w14:textId="0FA150B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7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26943F93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057B5DB" w14:textId="075AC3C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59 (-10.55, 5.3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FE86906" w14:textId="0BE6887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1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7211FC8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71259E1" w14:textId="4015572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9 (-2.18, 2.9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0EF078" w14:textId="0EBE93A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162BFC5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7D74A5" w14:textId="0DBD2CF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-0.29, 0.4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7F0B741" w14:textId="10382D7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6</w:t>
            </w:r>
          </w:p>
        </w:tc>
      </w:tr>
      <w:tr w:rsidR="008552FF" w:rsidRPr="008B727F" w14:paraId="18C6E632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FFFFFF" w:fill="FFFFFF"/>
            <w:vAlign w:val="center"/>
            <w:hideMark/>
          </w:tcPr>
          <w:p w14:paraId="1BCE9BAC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Total physical activity </w:t>
            </w:r>
          </w:p>
          <w:p w14:paraId="6036E116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destinations densit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65ED66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4D1" w14:textId="2D71CEC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9 (-1.86, 0.8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39B2" w14:textId="177B6A0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F83E5A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09F" w14:textId="0215743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62 (-2.05, 0.8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A01" w14:textId="12F1A57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2A14D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208" w14:textId="0C1935D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8 (-0.37, 0.5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5F3" w14:textId="0D89D28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860DA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D2E8" w14:textId="3E33E96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2 (-0.08, 0.0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ED5" w14:textId="663418C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8</w:t>
            </w:r>
          </w:p>
        </w:tc>
      </w:tr>
      <w:tr w:rsidR="008552FF" w:rsidRPr="008B727F" w14:paraId="136CA615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2179C689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C23C5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694" w14:textId="688DF2E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07 (-3.60, 1.4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C75" w14:textId="46E627F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22258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DB4D" w14:textId="28AC079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18 (-3.88, 1.5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D6A" w14:textId="43C0400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FBF08C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FA0F" w14:textId="6AAD1CB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44 (-0.42, 1.3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B10" w14:textId="6857BBB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56A7F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AE4D" w14:textId="0E33EDB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-0.07, 0.1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371" w14:textId="11EF25E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8</w:t>
            </w:r>
          </w:p>
        </w:tc>
      </w:tr>
      <w:tr w:rsidR="008552FF" w:rsidRPr="008B727F" w14:paraId="4061F83E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A2C37A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604BE7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99EA" w14:textId="7933D07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4 (-4.77, 5.8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53F1" w14:textId="460BEF0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D6054A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BF52" w14:textId="53D11B2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23 (-6.87, 4.4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C04" w14:textId="7489486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A8FFA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5BA" w14:textId="180C852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28 (-0.56, 3.1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F9EE" w14:textId="4D29083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39CC45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E5E" w14:textId="335D3A6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-0.21, 0.2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B0A" w14:textId="6A23C22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6</w:t>
            </w:r>
          </w:p>
        </w:tc>
      </w:tr>
      <w:tr w:rsidR="008552FF" w:rsidRPr="008B727F" w14:paraId="647BC78E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FFFFFF" w:fill="FFFFFF"/>
            <w:vAlign w:val="center"/>
            <w:hideMark/>
          </w:tcPr>
          <w:p w14:paraId="097D34E0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Total social engagement </w:t>
            </w:r>
          </w:p>
          <w:p w14:paraId="23621A6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destinations density</w:t>
            </w:r>
          </w:p>
        </w:tc>
        <w:tc>
          <w:tcPr>
            <w:tcW w:w="500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9B3DD5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BD24" w14:textId="1A9575D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9, 0.03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E0BA" w14:textId="21BFFBC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4</w:t>
            </w:r>
          </w:p>
        </w:tc>
        <w:tc>
          <w:tcPr>
            <w:tcW w:w="8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E5007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6DE2" w14:textId="72D610A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10, 0.02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7CE" w14:textId="5D04C57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3</w:t>
            </w:r>
          </w:p>
        </w:tc>
        <w:tc>
          <w:tcPr>
            <w:tcW w:w="85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CA4F00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070" w14:textId="1949607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DF92" w14:textId="4434B00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7</w:t>
            </w:r>
          </w:p>
        </w:tc>
        <w:tc>
          <w:tcPr>
            <w:tcW w:w="8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07B770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D88" w14:textId="2F07471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.23E-03 (0.00, 0.00)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CF0" w14:textId="2CA0534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5</w:t>
            </w:r>
          </w:p>
        </w:tc>
      </w:tr>
      <w:tr w:rsidR="008552FF" w:rsidRPr="008B727F" w14:paraId="4235E59D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BA380A7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8B805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5EF" w14:textId="453F399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6 (-0.16, 0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1879" w14:textId="07ED741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22D45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F2A8" w14:textId="25910F7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13, 0.0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D899" w14:textId="79D4F9B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D6169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A64" w14:textId="490B88F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A643" w14:textId="633B877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761A33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09C5" w14:textId="5A918CA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0 (0.00, 0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BFA" w14:textId="6757CE6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6</w:t>
            </w:r>
          </w:p>
        </w:tc>
      </w:tr>
      <w:tr w:rsidR="008552FF" w:rsidRPr="008B727F" w14:paraId="1A105A3A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8B6922D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7F128F87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6191D51" w14:textId="1CCD82E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7 (-0.23, 0.0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C8655DD" w14:textId="6505B66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1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1898C3EC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7A0F6E6" w14:textId="13231C5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7 (-0.25, 0.1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52C97F1" w14:textId="31614D3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0ACDCFD9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4AB5C66" w14:textId="4503730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5, 0.0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D04811C" w14:textId="064F68C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8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00D9D0AA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26B3CB" w14:textId="30608E3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.87E-03 (0.00, 0.0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ACC48C4" w14:textId="6D1B2C0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</w:tr>
      <w:tr w:rsidR="008552FF" w:rsidRPr="008B727F" w14:paraId="2DE50160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FFFFFF" w:fill="FFFFFF"/>
            <w:vAlign w:val="center"/>
            <w:hideMark/>
          </w:tcPr>
          <w:p w14:paraId="00622071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Total popular walking </w:t>
            </w:r>
          </w:p>
          <w:p w14:paraId="4F833976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destination densit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40365D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57C" w14:textId="430560C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97E-03 (-0.20, 0.2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EE0" w14:textId="15D6BBC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6B8F46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73D" w14:textId="033C901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9 (-0.29, 0.1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B97" w14:textId="7499DF0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05BDD3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371" w14:textId="456FF64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5 (-0.01, 0.1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44F" w14:textId="57FEE3D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2F00B9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1A0" w14:textId="7348DA2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.92E-03 (0.00, 0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77C" w14:textId="05A3317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5</w:t>
            </w:r>
          </w:p>
        </w:tc>
      </w:tr>
      <w:tr w:rsidR="008552FF" w:rsidRPr="008B727F" w14:paraId="0B500AC0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5728722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B6F339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3AC" w14:textId="4CE6673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38, 0.2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81E3" w14:textId="18FF19E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4BCA97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6A1" w14:textId="3E122FF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33, 0.3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4D1" w14:textId="66E7151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16BD7D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AA7" w14:textId="5AC652F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9 (-0.01, 0.1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522" w14:textId="58BFF3F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76D25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91E" w14:textId="056AD2B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F3C" w14:textId="0FD5FA5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</w:t>
            </w:r>
          </w:p>
        </w:tc>
      </w:tr>
      <w:tr w:rsidR="008552FF" w:rsidRPr="008B727F" w14:paraId="12FCA688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18B91516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6A9C5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462" w14:textId="6E21597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55, 0.4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31C" w14:textId="5B71A51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22E2C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535F" w14:textId="1071240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4 (-0.67, 0.3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43E" w14:textId="136B455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80EB7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8A1" w14:textId="5F803AF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6 (-0.12, 0.2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0C1" w14:textId="3023501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F1D4E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520" w14:textId="556323C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2FB" w14:textId="5B04496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0</w:t>
            </w:r>
          </w:p>
        </w:tc>
      </w:tr>
      <w:tr w:rsidR="008552FF" w:rsidRPr="008B727F" w14:paraId="3C249738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FFFFFF" w:fill="FFFFFF"/>
            <w:vAlign w:val="center"/>
            <w:hideMark/>
          </w:tcPr>
          <w:p w14:paraId="018D5FE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lastRenderedPageBreak/>
              <w:t xml:space="preserve">Alcoholic drinking </w:t>
            </w:r>
          </w:p>
          <w:p w14:paraId="27A44EF3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places density</w:t>
            </w:r>
          </w:p>
        </w:tc>
        <w:tc>
          <w:tcPr>
            <w:tcW w:w="500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757EB1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D67" w14:textId="57610B9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27 (-1.03, 0.49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8C8F" w14:textId="661AB26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6</w:t>
            </w:r>
          </w:p>
        </w:tc>
        <w:tc>
          <w:tcPr>
            <w:tcW w:w="8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B7124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2C50" w14:textId="4105BE4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4 (-1.26, 0.38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E10" w14:textId="5400A16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7</w:t>
            </w:r>
          </w:p>
        </w:tc>
        <w:tc>
          <w:tcPr>
            <w:tcW w:w="85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736F2D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024" w14:textId="146256C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5 (0.00, 0.50)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0CC" w14:textId="24131FBF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4.75E-02*</w:t>
            </w:r>
          </w:p>
        </w:tc>
        <w:tc>
          <w:tcPr>
            <w:tcW w:w="8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10530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3A57" w14:textId="1BA8031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3, 0.05)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CAD" w14:textId="4AAFDED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6</w:t>
            </w:r>
          </w:p>
        </w:tc>
      </w:tr>
      <w:tr w:rsidR="008552FF" w:rsidRPr="008B727F" w14:paraId="08F8F751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2CA082C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A86F1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099" w14:textId="178B20F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6 (-1.51, 1.8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53A4" w14:textId="5F58F93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3B8E0C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988" w14:textId="4F7C392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93 (-2.67, 0.8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B2D" w14:textId="6086A6A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25187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4C3" w14:textId="6BA9B1C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2 (0.05, 1.1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8F7" w14:textId="3A41ADA8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37F36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EB0" w14:textId="6816485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11E-03 (-0.08, 0.0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F5C" w14:textId="1FDBFFB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4</w:t>
            </w:r>
          </w:p>
        </w:tc>
      </w:tr>
      <w:tr w:rsidR="008552FF" w:rsidRPr="008B727F" w14:paraId="6AA88A9A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23493D0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4617694B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2F326C" w14:textId="39E1B65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9.57 (-18.29, -0.8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CAE1A59" w14:textId="3E29FF9B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2E359C4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9B82DDF" w14:textId="231C790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33 (-11.54, 6.8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9C4B010" w14:textId="49992B1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1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59A3067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3AF278" w14:textId="165ACF9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8 (-3.78, 2.1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74C222" w14:textId="2D3BBCA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9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1848525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8BB217" w14:textId="34DA9E7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 (0.01, 0.8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F3BF811" w14:textId="6CAF942E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4*</w:t>
            </w:r>
          </w:p>
        </w:tc>
      </w:tr>
      <w:tr w:rsidR="008552FF" w:rsidRPr="008B727F" w14:paraId="7D55B46C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FFFFFF" w:fill="FFFFFF"/>
            <w:vAlign w:val="center"/>
            <w:hideMark/>
          </w:tcPr>
          <w:p w14:paraId="2BC21350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Total food stores </w:t>
            </w:r>
          </w:p>
          <w:p w14:paraId="4F6BB296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500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AF0C1E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BCC1" w14:textId="41FED197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21, 0.15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AA4" w14:textId="10C8170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4</w:t>
            </w:r>
          </w:p>
        </w:tc>
        <w:tc>
          <w:tcPr>
            <w:tcW w:w="8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390050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4EB" w14:textId="67BB5FD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4 (-0.32, 0.04)</w:t>
            </w:r>
          </w:p>
        </w:tc>
        <w:tc>
          <w:tcPr>
            <w:tcW w:w="281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4CA1" w14:textId="3FDE96E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</w:t>
            </w:r>
          </w:p>
        </w:tc>
        <w:tc>
          <w:tcPr>
            <w:tcW w:w="85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708D7D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572" w14:textId="1A5816E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6 (0.00, 0.12)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9BA" w14:textId="5BF5ECD8" w:rsidR="008552FF" w:rsidRPr="008B727F" w:rsidRDefault="008552FF" w:rsidP="008552FF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4.83E-02*</w:t>
            </w:r>
          </w:p>
        </w:tc>
        <w:tc>
          <w:tcPr>
            <w:tcW w:w="8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E0D36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F9B" w14:textId="4073F31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73E-03 (0.00, 0.00)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3B4" w14:textId="113B823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2</w:t>
            </w:r>
          </w:p>
        </w:tc>
      </w:tr>
      <w:tr w:rsidR="008552FF" w:rsidRPr="008B727F" w14:paraId="639D596D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BF790BD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788617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B9F" w14:textId="3B426CC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36, 0.3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F61" w14:textId="72A898B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73C40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396E" w14:textId="7E543F4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1 (-0.48, 0.2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3D4" w14:textId="5F50F25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1040F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850" w14:textId="010C3B9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 (-0.02, 0.2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D53" w14:textId="4B0747F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E7984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B9F" w14:textId="4D57F87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39BA" w14:textId="623589A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1</w:t>
            </w:r>
          </w:p>
        </w:tc>
      </w:tr>
      <w:tr w:rsidR="008552FF" w:rsidRPr="008B727F" w14:paraId="386849B9" w14:textId="77777777" w:rsidTr="008B727F">
        <w:trPr>
          <w:trHeight w:val="315"/>
        </w:trPr>
        <w:tc>
          <w:tcPr>
            <w:tcW w:w="750" w:type="pct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67CA808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1746F0EF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795B2E1" w14:textId="42E48FF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7 (-0.91, 0.5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FC221A" w14:textId="2C2B7F4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37B51A69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9C2F541" w14:textId="55735FF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2 (-0.96, 0.5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747808E" w14:textId="7D93B8E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5D1B751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166F0D6" w14:textId="4634E51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7 (-0.18, 0.3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31E52E" w14:textId="6B04FBB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463212B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03F4B5" w14:textId="764567D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3, 0.0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4CF8684" w14:textId="4842EB3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</w:t>
            </w:r>
          </w:p>
        </w:tc>
      </w:tr>
      <w:tr w:rsidR="008552FF" w:rsidRPr="008B727F" w14:paraId="0C21BEB6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vAlign w:val="center"/>
            <w:hideMark/>
          </w:tcPr>
          <w:p w14:paraId="13E11AE5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Modified Retail Food </w:t>
            </w:r>
          </w:p>
          <w:p w14:paraId="3DD1911E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Environment Index (with alcohol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B90224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B89" w14:textId="5FAD7DB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4.21 (-4.98, 13.4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C85" w14:textId="4D75252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BDF6A2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728" w14:textId="1DBBE05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5.87 (-3.67, 15.4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F5B" w14:textId="3C838BC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27707E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41F" w14:textId="4B9B53A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69 (-3.63, 2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C4A4" w14:textId="5A99E0C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289714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963" w14:textId="20E5483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 (-0.31, 0.5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3FA" w14:textId="7BF883D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3</w:t>
            </w:r>
          </w:p>
        </w:tc>
      </w:tr>
      <w:tr w:rsidR="008552FF" w:rsidRPr="008B727F" w14:paraId="77DCF7D3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59E0B23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1DE7FA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661" w14:textId="1711682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56 (-11.55, 4.4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8CC" w14:textId="41AD65E3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E9B09E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450" w14:textId="11D5CD7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4.15 (-4.43, 12.7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5E1" w14:textId="1E78944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34131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FC1" w14:textId="5238A05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64 (-3.48, 2.2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D00" w14:textId="5E6BFA5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7E4355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CE8C" w14:textId="616B9CA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 (-0.19, 0.5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351" w14:textId="6554671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</w:t>
            </w:r>
          </w:p>
        </w:tc>
      </w:tr>
      <w:tr w:rsidR="008552FF" w:rsidRPr="008B727F" w14:paraId="3A40136D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31C4BD7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1F96706B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9636F57" w14:textId="78652F8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6 (-18.51, 19.0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6B35ED5" w14:textId="07FFF339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4A49DF6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F0B6974" w14:textId="5CDCE964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6.93 (-25.84, 11.9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3D9391E" w14:textId="61564D41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7F7113A7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0BF31E" w14:textId="21F286B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33 (-4.47, 7.13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7A8CB4" w14:textId="70269E60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4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FFFFFF" w:fill="FFFFFF"/>
            <w:noWrap/>
            <w:vAlign w:val="bottom"/>
            <w:hideMark/>
          </w:tcPr>
          <w:p w14:paraId="5974C82E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030710A" w14:textId="1496B3C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2 (-0.72, 0.9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D6D6ECB" w14:textId="082C6E5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7</w:t>
            </w:r>
          </w:p>
        </w:tc>
      </w:tr>
      <w:tr w:rsidR="008552FF" w:rsidRPr="008B727F" w14:paraId="0723C14B" w14:textId="77777777" w:rsidTr="008B727F">
        <w:trPr>
          <w:trHeight w:val="315"/>
        </w:trPr>
        <w:tc>
          <w:tcPr>
            <w:tcW w:w="7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36007C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Modified Retail Food </w:t>
            </w:r>
          </w:p>
          <w:p w14:paraId="7DBD5E40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Environment Index (without alcohol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D5A8D8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/2- 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060" w14:textId="747C7AB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5.31 (-2.68, 13.3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104" w14:textId="0B821C4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FE6741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BBF" w14:textId="667D987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6.2 (-2.38, 14.7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5DC6" w14:textId="63AEBFEE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796865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115" w14:textId="7B50394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7 (-2.48, 2.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D08" w14:textId="4FB2E76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AE3CB0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8ED" w14:textId="1D656A7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 (-0.34, 0.4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6C1" w14:textId="336D213C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2</w:t>
            </w:r>
          </w:p>
        </w:tc>
      </w:tr>
      <w:tr w:rsidR="008552FF" w:rsidRPr="008B727F" w14:paraId="198747A6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B124C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B99BFF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-mi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375" w14:textId="56B2023D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29 (-10.54, 3.9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B94" w14:textId="771D6F1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F58225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611" w14:textId="060CC20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4.43 (-3.37, 12.2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EBD" w14:textId="7BEE13F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4AE3DB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F11" w14:textId="327CD85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5 (-2.02, 3.1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D618" w14:textId="7A84723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2C252C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C347" w14:textId="461ECEC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 (-0.13, 0.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60C4" w14:textId="405DCAA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1</w:t>
            </w:r>
          </w:p>
        </w:tc>
      </w:tr>
      <w:tr w:rsidR="008552FF" w:rsidRPr="008B727F" w14:paraId="513688B7" w14:textId="77777777" w:rsidTr="008B727F">
        <w:trPr>
          <w:trHeight w:val="315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47C4D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3B17D5F" w14:textId="77777777" w:rsidR="008552FF" w:rsidRPr="008B727F" w:rsidRDefault="008552FF" w:rsidP="008552FF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3-mi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2398D3" w14:textId="26EF4225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 (-16.30, 16.7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AC579" w14:textId="73D06FAA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5667F4E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2ED70F" w14:textId="43C95278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91 (-17.82, 16.0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FD40E1" w14:textId="0A50B7A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1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9AEB6E8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B9A7B" w14:textId="1D6D94F2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62 (-4.65, 5.8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521D00" w14:textId="0FF7C91B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1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12F6B4F" w14:textId="77777777" w:rsidR="008552FF" w:rsidRPr="008B727F" w:rsidRDefault="008552FF" w:rsidP="008552FF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34752B" w14:textId="2FEAC556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6 (-0.70, 0.8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7FA055" w14:textId="0BE6EE9F" w:rsidR="008552FF" w:rsidRPr="008B727F" w:rsidRDefault="008552FF" w:rsidP="008552FF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6</w:t>
            </w:r>
          </w:p>
        </w:tc>
      </w:tr>
      <w:tr w:rsidR="00555D07" w:rsidRPr="008B727F" w14:paraId="70885AC5" w14:textId="77777777" w:rsidTr="00623DAB">
        <w:trPr>
          <w:gridAfter w:val="2"/>
          <w:wAfter w:w="754" w:type="pct"/>
          <w:trHeight w:val="315"/>
        </w:trPr>
        <w:tc>
          <w:tcPr>
            <w:tcW w:w="424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27A8ED" w14:textId="77777777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Abbreviations: DSST, Digit Symbol Substitution Test; COWA-FAS, Controlled Oral Word Association Test; RAVLT, Rey Auditory Verbal Learning Test; TMTA, Trail Making Test A.</w:t>
            </w:r>
          </w:p>
        </w:tc>
      </w:tr>
      <w:tr w:rsidR="00555D07" w:rsidRPr="008B727F" w14:paraId="734324AD" w14:textId="77777777" w:rsidTr="00623DAB">
        <w:trPr>
          <w:gridAfter w:val="2"/>
          <w:wAfter w:w="754" w:type="pct"/>
          <w:trHeight w:val="315"/>
        </w:trPr>
        <w:tc>
          <w:tcPr>
            <w:tcW w:w="424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0F2D21" w14:textId="6DB1048B" w:rsidR="00555D07" w:rsidRPr="008B727F" w:rsidRDefault="00555D0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Model 2a: </w:t>
            </w:r>
            <w:r w:rsidR="00BB34F8" w:rsidRPr="008B727F">
              <w:rPr>
                <w:color w:val="000000"/>
                <w:sz w:val="20"/>
                <w:szCs w:val="20"/>
              </w:rPr>
              <w:t xml:space="preserve">cognitive measure = </w:t>
            </w:r>
            <w:r w:rsidRPr="008B727F">
              <w:rPr>
                <w:color w:val="000000"/>
                <w:sz w:val="20"/>
                <w:szCs w:val="20"/>
              </w:rPr>
              <w:t>age at measurement</w:t>
            </w:r>
            <w:r w:rsidR="00BB34F8" w:rsidRPr="008B727F">
              <w:rPr>
                <w:color w:val="000000"/>
                <w:sz w:val="20"/>
                <w:szCs w:val="20"/>
              </w:rPr>
              <w:t xml:space="preserve"> +</w:t>
            </w:r>
            <w:r w:rsidRPr="008B727F">
              <w:rPr>
                <w:color w:val="000000"/>
                <w:sz w:val="20"/>
                <w:szCs w:val="20"/>
              </w:rPr>
              <w:t xml:space="preserve"> PC1-4</w:t>
            </w:r>
            <w:r w:rsidR="00BB34F8" w:rsidRPr="008B727F">
              <w:rPr>
                <w:color w:val="000000"/>
                <w:sz w:val="20"/>
                <w:szCs w:val="20"/>
              </w:rPr>
              <w:t xml:space="preserve"> +</w:t>
            </w:r>
            <w:r w:rsidRPr="008B727F">
              <w:rPr>
                <w:color w:val="000000"/>
                <w:sz w:val="20"/>
                <w:szCs w:val="20"/>
              </w:rPr>
              <w:t xml:space="preserve"> sex</w:t>
            </w:r>
            <w:r w:rsidR="00BB34F8" w:rsidRPr="008B727F">
              <w:rPr>
                <w:color w:val="000000"/>
                <w:sz w:val="20"/>
                <w:szCs w:val="20"/>
              </w:rPr>
              <w:t xml:space="preserve"> +</w:t>
            </w:r>
            <w:r w:rsidRPr="008B727F">
              <w:rPr>
                <w:color w:val="000000"/>
                <w:sz w:val="20"/>
                <w:szCs w:val="20"/>
              </w:rPr>
              <w:t xml:space="preserve"> education</w:t>
            </w:r>
            <w:r w:rsidR="00BB34F8" w:rsidRPr="008B727F">
              <w:rPr>
                <w:color w:val="000000"/>
                <w:sz w:val="20"/>
                <w:szCs w:val="20"/>
              </w:rPr>
              <w:t xml:space="preserve"> +</w:t>
            </w:r>
            <w:r w:rsidRPr="008B727F">
              <w:rPr>
                <w:color w:val="000000"/>
                <w:sz w:val="20"/>
                <w:szCs w:val="20"/>
              </w:rPr>
              <w:t xml:space="preserve"> smoking status</w:t>
            </w:r>
            <w:r w:rsidR="00BB34F8" w:rsidRPr="008B727F">
              <w:rPr>
                <w:color w:val="000000"/>
                <w:sz w:val="20"/>
                <w:szCs w:val="20"/>
              </w:rPr>
              <w:t xml:space="preserve"> +</w:t>
            </w:r>
            <w:r w:rsidRPr="008B727F">
              <w:rPr>
                <w:color w:val="000000"/>
                <w:sz w:val="20"/>
                <w:szCs w:val="20"/>
              </w:rPr>
              <w:t xml:space="preserve"> </w:t>
            </w:r>
            <w:r w:rsidR="00F24482" w:rsidRPr="008B727F">
              <w:rPr>
                <w:color w:val="000000"/>
                <w:sz w:val="20"/>
                <w:szCs w:val="20"/>
              </w:rPr>
              <w:t xml:space="preserve">neighborhood </w:t>
            </w:r>
            <w:r w:rsidRPr="008B727F">
              <w:rPr>
                <w:color w:val="000000"/>
                <w:sz w:val="20"/>
                <w:szCs w:val="20"/>
              </w:rPr>
              <w:t xml:space="preserve">socioeconomic disadvantage </w:t>
            </w:r>
            <w:r w:rsidR="00BB34F8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census tract population density </w:t>
            </w:r>
            <w:r w:rsidR="00BB34F8" w:rsidRPr="008B727F">
              <w:rPr>
                <w:color w:val="000000"/>
                <w:sz w:val="20"/>
                <w:szCs w:val="20"/>
              </w:rPr>
              <w:t>+</w:t>
            </w:r>
            <w:r w:rsidRPr="008B727F">
              <w:rPr>
                <w:color w:val="000000"/>
                <w:sz w:val="20"/>
                <w:szCs w:val="20"/>
              </w:rPr>
              <w:t xml:space="preserve"> family </w:t>
            </w:r>
            <w:r w:rsidR="00BB34F8" w:rsidRPr="008B727F">
              <w:rPr>
                <w:color w:val="000000"/>
                <w:sz w:val="20"/>
                <w:szCs w:val="20"/>
              </w:rPr>
              <w:t>(random effect) +</w:t>
            </w:r>
            <w:r w:rsidRPr="008B727F">
              <w:rPr>
                <w:color w:val="000000"/>
                <w:sz w:val="20"/>
                <w:szCs w:val="20"/>
              </w:rPr>
              <w:t xml:space="preserve"> census tracts </w:t>
            </w:r>
            <w:r w:rsidR="00BB34F8" w:rsidRPr="008B727F">
              <w:rPr>
                <w:color w:val="000000"/>
                <w:sz w:val="20"/>
                <w:szCs w:val="20"/>
              </w:rPr>
              <w:t>(</w:t>
            </w:r>
            <w:r w:rsidRPr="008B727F">
              <w:rPr>
                <w:color w:val="000000"/>
                <w:sz w:val="20"/>
                <w:szCs w:val="20"/>
              </w:rPr>
              <w:t>random effect</w:t>
            </w:r>
            <w:r w:rsidR="00BB34F8" w:rsidRPr="008B727F">
              <w:rPr>
                <w:color w:val="000000"/>
                <w:sz w:val="20"/>
                <w:szCs w:val="20"/>
              </w:rPr>
              <w:t>)</w:t>
            </w:r>
          </w:p>
        </w:tc>
      </w:tr>
      <w:tr w:rsidR="00EB4819" w:rsidRPr="008B727F" w14:paraId="49BCC931" w14:textId="77777777" w:rsidTr="008B727F">
        <w:trPr>
          <w:trHeight w:val="125"/>
        </w:trPr>
        <w:tc>
          <w:tcPr>
            <w:tcW w:w="20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067CE2" w14:textId="08DEEFD4" w:rsidR="00A43FE7" w:rsidRPr="008B727F" w:rsidRDefault="00A43FE7" w:rsidP="00E44E45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*P&lt;0.05</w:t>
            </w:r>
          </w:p>
          <w:p w14:paraId="6CF75FB3" w14:textId="71BD6CDE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  <w:p w14:paraId="1537DCE9" w14:textId="16E5122F" w:rsidR="00A43FE7" w:rsidRPr="008B727F" w:rsidRDefault="00A43FE7" w:rsidP="00623DA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727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22A15A" w14:textId="77777777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94B0D8" w14:textId="77777777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C51" w14:textId="77777777" w:rsidR="00A43FE7" w:rsidRPr="008B727F" w:rsidRDefault="00A43FE7" w:rsidP="00623DA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727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B84511" w14:textId="77777777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3E5764" w14:textId="77777777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CB3" w14:textId="77777777" w:rsidR="00A43FE7" w:rsidRPr="008B727F" w:rsidRDefault="00A43FE7" w:rsidP="00623DA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727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A76527" w14:textId="77777777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E0791D" w14:textId="77777777" w:rsidR="00A43FE7" w:rsidRPr="008B727F" w:rsidRDefault="00A43FE7" w:rsidP="00623DAB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F3F" w14:textId="77777777" w:rsidR="00A43FE7" w:rsidRPr="008B727F" w:rsidRDefault="00A43FE7" w:rsidP="00623DA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727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4C83AE9D" w14:textId="2CF894DB" w:rsidR="00555D07" w:rsidRPr="008B727F" w:rsidRDefault="00555D07" w:rsidP="00FE7730">
      <w:pPr>
        <w:rPr>
          <w:rFonts w:asciiTheme="majorBidi" w:hAnsiTheme="majorBidi" w:cstheme="majorBidi"/>
          <w:sz w:val="20"/>
          <w:szCs w:val="20"/>
        </w:rPr>
      </w:pPr>
      <w:r w:rsidRPr="008B727F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41"/>
        <w:gridCol w:w="1529"/>
        <w:gridCol w:w="1981"/>
        <w:gridCol w:w="809"/>
        <w:gridCol w:w="360"/>
        <w:gridCol w:w="1644"/>
        <w:gridCol w:w="426"/>
        <w:gridCol w:w="360"/>
        <w:gridCol w:w="1305"/>
        <w:gridCol w:w="674"/>
        <w:gridCol w:w="268"/>
        <w:gridCol w:w="1155"/>
        <w:gridCol w:w="648"/>
      </w:tblGrid>
      <w:tr w:rsidR="00FA758A" w:rsidRPr="008B727F" w14:paraId="54276617" w14:textId="77777777" w:rsidTr="00475E80">
        <w:trPr>
          <w:trHeight w:val="261"/>
        </w:trPr>
        <w:tc>
          <w:tcPr>
            <w:tcW w:w="5000" w:type="pct"/>
            <w:gridSpan w:val="1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E7DC66F" w14:textId="77777777" w:rsidR="00DD4906" w:rsidRPr="008B727F" w:rsidRDefault="00DD4906" w:rsidP="004424CB">
            <w:pPr>
              <w:rPr>
                <w:sz w:val="20"/>
                <w:szCs w:val="20"/>
              </w:rPr>
            </w:pPr>
          </w:p>
          <w:p w14:paraId="1F387684" w14:textId="675809E0" w:rsidR="00FA758A" w:rsidRPr="008B727F" w:rsidRDefault="00FA758A" w:rsidP="004424CB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 xml:space="preserve">Table </w:t>
            </w:r>
            <w:r w:rsidR="009775FF" w:rsidRPr="008B727F">
              <w:rPr>
                <w:sz w:val="20"/>
                <w:szCs w:val="20"/>
              </w:rPr>
              <w:t>S</w:t>
            </w:r>
            <w:r w:rsidR="00B95309" w:rsidRPr="008B727F">
              <w:rPr>
                <w:sz w:val="20"/>
                <w:szCs w:val="20"/>
              </w:rPr>
              <w:t>7</w:t>
            </w:r>
            <w:r w:rsidRPr="008B727F">
              <w:rPr>
                <w:sz w:val="20"/>
                <w:szCs w:val="20"/>
              </w:rPr>
              <w:t xml:space="preserve">. Associations between kernel density of neighborhood destinations </w:t>
            </w:r>
            <w:r w:rsidR="0016730F" w:rsidRPr="008B727F">
              <w:rPr>
                <w:sz w:val="20"/>
                <w:szCs w:val="20"/>
              </w:rPr>
              <w:t xml:space="preserve">per square mile for ½-, 1- and 3- mile buffer sizes </w:t>
            </w:r>
            <w:r w:rsidRPr="008B727F">
              <w:rPr>
                <w:sz w:val="20"/>
                <w:szCs w:val="20"/>
              </w:rPr>
              <w:t xml:space="preserve">and </w:t>
            </w:r>
            <w:r w:rsidR="00AB7A24" w:rsidRPr="008B727F">
              <w:rPr>
                <w:sz w:val="20"/>
                <w:szCs w:val="20"/>
              </w:rPr>
              <w:t>cogniti</w:t>
            </w:r>
            <w:r w:rsidR="002C2C50" w:rsidRPr="008B727F">
              <w:rPr>
                <w:sz w:val="20"/>
                <w:szCs w:val="20"/>
              </w:rPr>
              <w:t>ve function</w:t>
            </w:r>
            <w:r w:rsidR="00AB7A24" w:rsidRPr="008B727F">
              <w:rPr>
                <w:sz w:val="20"/>
                <w:szCs w:val="20"/>
              </w:rPr>
              <w:t>/WMH</w:t>
            </w:r>
          </w:p>
        </w:tc>
      </w:tr>
      <w:tr w:rsidR="00475E80" w:rsidRPr="008B727F" w14:paraId="3B2CFE17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846CC8" w14:textId="77777777" w:rsidR="004424CB" w:rsidRPr="008B727F" w:rsidRDefault="004424CB" w:rsidP="004424CB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Neighborhood characteristics</w:t>
            </w:r>
          </w:p>
        </w:tc>
        <w:tc>
          <w:tcPr>
            <w:tcW w:w="53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DE1C4" w14:textId="77777777" w:rsidR="004424CB" w:rsidRPr="008B727F" w:rsidRDefault="004424CB" w:rsidP="004424CB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Buffer Size</w:t>
            </w:r>
          </w:p>
        </w:tc>
        <w:tc>
          <w:tcPr>
            <w:tcW w:w="1813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43DADD04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General cognitive function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0DD" w14:textId="77777777" w:rsidR="004424CB" w:rsidRPr="008B727F" w:rsidRDefault="004424CB" w:rsidP="004424CB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406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2DBCB308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White matter hyperintensity</w:t>
            </w:r>
          </w:p>
        </w:tc>
      </w:tr>
      <w:tr w:rsidR="006A1737" w:rsidRPr="008B727F" w14:paraId="6D4F3666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C9D6F" w14:textId="77777777" w:rsidR="004424CB" w:rsidRPr="008B727F" w:rsidRDefault="004424CB" w:rsidP="004424CB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08671" w14:textId="77777777" w:rsidR="004424CB" w:rsidRPr="008B727F" w:rsidRDefault="004424CB" w:rsidP="004424CB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6C24BBB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el 1a (N=542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E024FE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FF7F8DD" w14:textId="12CEA230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 xml:space="preserve">Model </w:t>
            </w:r>
            <w:r w:rsidR="0082278F" w:rsidRPr="008B727F">
              <w:rPr>
                <w:sz w:val="20"/>
                <w:szCs w:val="20"/>
              </w:rPr>
              <w:t>2a</w:t>
            </w:r>
            <w:r w:rsidRPr="008B727F">
              <w:rPr>
                <w:sz w:val="20"/>
                <w:szCs w:val="20"/>
              </w:rPr>
              <w:t xml:space="preserve"> (N=47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3943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788864C" w14:textId="7811B931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 xml:space="preserve">Model </w:t>
            </w:r>
            <w:r w:rsidR="0082278F" w:rsidRPr="008B727F">
              <w:rPr>
                <w:sz w:val="20"/>
                <w:szCs w:val="20"/>
              </w:rPr>
              <w:t>1b</w:t>
            </w:r>
            <w:r w:rsidRPr="008B727F">
              <w:rPr>
                <w:sz w:val="20"/>
                <w:szCs w:val="20"/>
              </w:rPr>
              <w:t xml:space="preserve"> (N=466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94EBF9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B8C" w14:textId="77777777" w:rsidR="004424CB" w:rsidRPr="008B727F" w:rsidRDefault="004424CB" w:rsidP="004424CB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el 2b (N=404)</w:t>
            </w:r>
          </w:p>
        </w:tc>
      </w:tr>
      <w:tr w:rsidR="006A1737" w:rsidRPr="008B727F" w14:paraId="15B0434F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6DE45" w14:textId="77777777" w:rsidR="004424CB" w:rsidRPr="008B727F" w:rsidRDefault="004424CB" w:rsidP="004424CB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9B03E" w14:textId="77777777" w:rsidR="004424CB" w:rsidRPr="008B727F" w:rsidRDefault="004424CB" w:rsidP="004424CB">
            <w:pPr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91B16AF" w14:textId="04EA6584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</w:t>
            </w:r>
            <w:r w:rsidR="001C5635" w:rsidRPr="008B727F">
              <w:rPr>
                <w:sz w:val="20"/>
                <w:szCs w:val="20"/>
              </w:rPr>
              <w:t xml:space="preserve"> (95%</w:t>
            </w:r>
            <w:r w:rsidR="00AE62EB">
              <w:rPr>
                <w:sz w:val="20"/>
                <w:szCs w:val="20"/>
              </w:rPr>
              <w:t xml:space="preserve"> </w:t>
            </w:r>
            <w:r w:rsidR="001C5635" w:rsidRPr="008B727F">
              <w:rPr>
                <w:sz w:val="20"/>
                <w:szCs w:val="20"/>
              </w:rPr>
              <w:t>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422173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0A0582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681FFB3" w14:textId="2D9BA620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</w:t>
            </w:r>
            <w:r w:rsidR="001C5635" w:rsidRPr="008B727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B6E0F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FA355B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7DD99EE" w14:textId="3BB50119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</w:t>
            </w:r>
            <w:r w:rsidR="001C5635" w:rsidRPr="008B727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67304E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B4E8F2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7593FC4" w14:textId="5756B70D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</w:t>
            </w:r>
            <w:r w:rsidR="001C5635" w:rsidRPr="008B727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F0105A" w14:textId="77777777" w:rsidR="004424CB" w:rsidRPr="008B727F" w:rsidRDefault="004424CB" w:rsidP="004424CB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</w:tr>
      <w:tr w:rsidR="006A1737" w:rsidRPr="008B727F" w14:paraId="37A2198B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F5D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Fast Food destination dens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A953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C07" w14:textId="5CA1346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172" w14:textId="2E3D58D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147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99D9" w14:textId="2F6359A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35E-03 (-0.02, 0.0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C045" w14:textId="6422DB5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F7E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0EE" w14:textId="11737BD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B29" w14:textId="5206ADD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F6C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FAB" w14:textId="1663B4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03, 0.0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F05E" w14:textId="5C8F13E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6</w:t>
            </w:r>
          </w:p>
        </w:tc>
      </w:tr>
      <w:tr w:rsidR="006A1737" w:rsidRPr="008B727F" w14:paraId="5D02B672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C9B4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E0E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21B" w14:textId="0A0EF14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3 (-0.09, 0.0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DAA" w14:textId="0B63FE7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405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E74" w14:textId="7A4B058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10, 0.0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692E" w14:textId="0E5986A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6A9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0023" w14:textId="2B20435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9, 0.0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A63" w14:textId="4725122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27A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C58" w14:textId="0FC35F8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36A2" w14:textId="1733151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2</w:t>
            </w:r>
          </w:p>
        </w:tc>
      </w:tr>
      <w:tr w:rsidR="006A1737" w:rsidRPr="008B727F" w14:paraId="3CB98EEC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2C33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2E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6C0" w14:textId="5533B2F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5 (-0.19, 0.0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A99D" w14:textId="69CD4DE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BB28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68B" w14:textId="3B65F5D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0 (-0.24, 0.04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375" w14:textId="4184DBC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2BDB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16B2" w14:textId="5195FF5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5 (-0.19, 0.0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5F7" w14:textId="41EA60F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EACA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ADB" w14:textId="0271A79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4 (-0.08, 0.1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045F" w14:textId="0562DF5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5</w:t>
            </w:r>
          </w:p>
        </w:tc>
      </w:tr>
      <w:tr w:rsidR="006A1737" w:rsidRPr="008B727F" w14:paraId="69EC52DD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35ACC87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Unfavorable food stores (without alcohol) density</w:t>
            </w:r>
          </w:p>
        </w:tc>
        <w:tc>
          <w:tcPr>
            <w:tcW w:w="53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AD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5BBB" w14:textId="5D361BE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52E-03 (-0.02, 0.02)</w:t>
            </w:r>
          </w:p>
        </w:tc>
        <w:tc>
          <w:tcPr>
            <w:tcW w:w="28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C9AF" w14:textId="254C416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4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139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B76" w14:textId="7FDA1A0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7.92E-04 (-0.02, 0.02)</w:t>
            </w:r>
          </w:p>
        </w:tc>
        <w:tc>
          <w:tcPr>
            <w:tcW w:w="14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979" w14:textId="48AF7C8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50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3C3" w14:textId="6D267C7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52E-03 (-0.02, 0.02)</w:t>
            </w:r>
          </w:p>
        </w:tc>
        <w:tc>
          <w:tcPr>
            <w:tcW w:w="234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39C" w14:textId="671CEE6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9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45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B5A" w14:textId="7881413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38E-03 (-0.02, 0.02)</w:t>
            </w:r>
          </w:p>
        </w:tc>
        <w:tc>
          <w:tcPr>
            <w:tcW w:w="2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B93" w14:textId="6ED3097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2</w:t>
            </w:r>
          </w:p>
        </w:tc>
      </w:tr>
      <w:tr w:rsidR="006A1737" w:rsidRPr="008B727F" w14:paraId="0682DAE1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2A33D322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9F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7D2D" w14:textId="11B0859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03, 0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2442" w14:textId="19EF812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3AA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6043" w14:textId="3C0105B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4, 0.00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CA53" w14:textId="14CA089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9FC8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607" w14:textId="0E45D30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121" w14:textId="6C20F7E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F683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9EC" w14:textId="27BD128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D67" w14:textId="2BCB749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3</w:t>
            </w:r>
          </w:p>
        </w:tc>
      </w:tr>
      <w:tr w:rsidR="006A1737" w:rsidRPr="008B727F" w14:paraId="006E2C4B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651390C6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AA5EE1F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AACEE36" w14:textId="1B7B8E5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4 (-0.10, 0.0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73B4404" w14:textId="306014B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7AD225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80B8274" w14:textId="6E118C2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6 (-0.14, 0.02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C9878FA" w14:textId="4DA3E84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065EAA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0E90994" w14:textId="3239C1F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10, 0.02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72129B0" w14:textId="0519A14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E49243F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7006086" w14:textId="6CD3748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04, 0.08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483D423" w14:textId="724EE09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6</w:t>
            </w:r>
          </w:p>
        </w:tc>
      </w:tr>
      <w:tr w:rsidR="006A1737" w:rsidRPr="008B727F" w14:paraId="75E75B58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1DA5EA2D" w14:textId="77777777" w:rsidR="00CA7133" w:rsidRPr="008B727F" w:rsidRDefault="00CA7133" w:rsidP="00CA7133">
            <w:pPr>
              <w:ind w:left="69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Unfavorable food stores (with alcohol) dens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B48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A59" w14:textId="072B322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2.05E-03 (-0.02, 0.0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878" w14:textId="5D0F9A1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FE8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8BB" w14:textId="1F30798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1.71E-03 (-0.02, 0.0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26C" w14:textId="7AFBDA2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D76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927F" w14:textId="21B23A8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05E-03 (-0.02, 0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8AD" w14:textId="53C0111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D30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320" w14:textId="4D7D3A9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70E-03 (-0.02, 0.0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E4E" w14:textId="5B291A2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7</w:t>
            </w:r>
          </w:p>
        </w:tc>
      </w:tr>
      <w:tr w:rsidR="006A1737" w:rsidRPr="008B727F" w14:paraId="0137E807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7A823F9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DB9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C1B" w14:textId="583EA1D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3 (-0.07, 0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DDC" w14:textId="6F07C3A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32C1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C193" w14:textId="75D41BF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7, 0.01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55E" w14:textId="5961DB9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D21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9DDB" w14:textId="6541783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7, 0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F7E" w14:textId="2D31780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2CF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1776" w14:textId="1BACE91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905" w14:textId="02DBD60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</w:t>
            </w:r>
          </w:p>
        </w:tc>
      </w:tr>
      <w:tr w:rsidR="006A1737" w:rsidRPr="008B727F" w14:paraId="7FC4E405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8CCF489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1B1D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09B2" w14:textId="5377B3E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4 (-0.12, 0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331" w14:textId="0EE6B08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B1D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FFC" w14:textId="323EACB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7 (-0.17, 0.0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855" w14:textId="1A10090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9ED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A03" w14:textId="2974E0F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12, 0.0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2B1B" w14:textId="1BB24CD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195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280" w14:textId="03E7409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05, 0.1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AC62" w14:textId="415EA59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3</w:t>
            </w:r>
          </w:p>
        </w:tc>
      </w:tr>
      <w:tr w:rsidR="006A1737" w:rsidRPr="008B727F" w14:paraId="5AA1E356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3F6C8B67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Favorable food stores density</w:t>
            </w:r>
          </w:p>
        </w:tc>
        <w:tc>
          <w:tcPr>
            <w:tcW w:w="53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45C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45F" w14:textId="59A4D68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-0.06, 0.10)</w:t>
            </w:r>
          </w:p>
        </w:tc>
        <w:tc>
          <w:tcPr>
            <w:tcW w:w="28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062" w14:textId="2229BCD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8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A5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B65" w14:textId="23C73A2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47E-03 (-0.09, 0.08)</w:t>
            </w:r>
          </w:p>
        </w:tc>
        <w:tc>
          <w:tcPr>
            <w:tcW w:w="14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3AF9" w14:textId="25123DF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3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2EA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D8D2" w14:textId="2D0E079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2 (-0.06, 0.10)</w:t>
            </w:r>
          </w:p>
        </w:tc>
        <w:tc>
          <w:tcPr>
            <w:tcW w:w="234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871" w14:textId="435D69F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5</w:t>
            </w:r>
          </w:p>
        </w:tc>
        <w:tc>
          <w:tcPr>
            <w:tcW w:w="9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42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FBD" w14:textId="0E44F7A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7, 0.05)</w:t>
            </w:r>
          </w:p>
        </w:tc>
        <w:tc>
          <w:tcPr>
            <w:tcW w:w="2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622" w14:textId="106B8B1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0</w:t>
            </w:r>
          </w:p>
        </w:tc>
      </w:tr>
      <w:tr w:rsidR="006A1737" w:rsidRPr="008B727F" w14:paraId="7FD8760B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0F9B440B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FC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D13" w14:textId="06DDA16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4 (-0.20, 0.1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6334" w14:textId="0FFA91D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7870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4385" w14:textId="7F86B1A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0 (-0.28, 0.08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F31" w14:textId="0A5A520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CEBF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0A5" w14:textId="6D5B4D4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20, 0.1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C10" w14:textId="350A5AB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EA7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D22A" w14:textId="62B1952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11, 0.1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99F" w14:textId="52AEA70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0</w:t>
            </w:r>
          </w:p>
        </w:tc>
      </w:tr>
      <w:tr w:rsidR="006A1737" w:rsidRPr="008B727F" w14:paraId="583294A2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2E3589AB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6EF40C2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39431F0" w14:textId="51B4080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8 (-0.55, 0.1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74C8766" w14:textId="79D5731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DF32B46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4CFE063" w14:textId="02A5E9D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31 (-0.74, 0.12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5E02C81" w14:textId="1B62107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41811FA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A7677BE" w14:textId="32088E0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8 (-0.55, 0.19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DDC7848" w14:textId="5AF78C7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DFF4E34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667F809" w14:textId="0D3DBA3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7 (-0.26, 0.4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DA32E42" w14:textId="01A7994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4</w:t>
            </w:r>
          </w:p>
        </w:tc>
      </w:tr>
      <w:tr w:rsidR="006A1737" w:rsidRPr="008B727F" w14:paraId="408E80E5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277CF1F4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physical activity destinations dens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514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F7E" w14:textId="141D199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3 (-0.03, 0.0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F19" w14:textId="0B0DB4F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242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F16" w14:textId="3B6B47E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4 (-0.04, 0.1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A946" w14:textId="6426E6A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CD0D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7D7" w14:textId="1DB2AD3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03, 0.0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76E" w14:textId="7D0E99B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869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8A2" w14:textId="6AAC866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8, 0.0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314" w14:textId="31658C1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8</w:t>
            </w:r>
          </w:p>
        </w:tc>
      </w:tr>
      <w:tr w:rsidR="006A1737" w:rsidRPr="008B727F" w14:paraId="44F3BF74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35F3A7BC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A944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AF7" w14:textId="77ABF7D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2 (-0.14, 0.1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9D7" w14:textId="16EBEAB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3FE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B88" w14:textId="1B4F498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32E-03 (-0.17, 0.16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53A" w14:textId="1831308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472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55A" w14:textId="4BC4547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14, 0.1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72A9" w14:textId="7954415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CD9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A99F" w14:textId="45EA7C8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4 (-0.16, 0.0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BF8" w14:textId="22AAD51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</w:t>
            </w:r>
          </w:p>
        </w:tc>
      </w:tr>
      <w:tr w:rsidR="006A1737" w:rsidRPr="008B727F" w14:paraId="67C623D3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6048E1F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1F5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D8C" w14:textId="4FB8329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7 (-0.46, 0.1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0E2" w14:textId="3451E10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C97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96E" w14:textId="6878B14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22 (-0.57, 0.1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C01" w14:textId="583499A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14D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8FC5" w14:textId="7934D68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7 (-0.46, 0.1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4644" w14:textId="628988E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667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63E" w14:textId="7B165FD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6 (-0.21, 0.3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6C8" w14:textId="2BB796F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</w:tr>
      <w:tr w:rsidR="006A1737" w:rsidRPr="008B727F" w14:paraId="75F392BE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3759487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social engagement destinations density</w:t>
            </w:r>
          </w:p>
        </w:tc>
        <w:tc>
          <w:tcPr>
            <w:tcW w:w="53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B6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9A64" w14:textId="2468A04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5.47E-04 (0.00, 0.00)</w:t>
            </w:r>
          </w:p>
        </w:tc>
        <w:tc>
          <w:tcPr>
            <w:tcW w:w="28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ECBB" w14:textId="42E988E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8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C42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039" w14:textId="5CDA0C3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8.09E-04 (0.00, 0.00)</w:t>
            </w:r>
          </w:p>
        </w:tc>
        <w:tc>
          <w:tcPr>
            <w:tcW w:w="14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E927" w14:textId="6F84957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9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CF7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ABB" w14:textId="3413E2A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5.47E-04 (0.00, 0.00)</w:t>
            </w:r>
          </w:p>
        </w:tc>
        <w:tc>
          <w:tcPr>
            <w:tcW w:w="234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EA18" w14:textId="0C27950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.00</w:t>
            </w:r>
          </w:p>
        </w:tc>
        <w:tc>
          <w:tcPr>
            <w:tcW w:w="9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378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9E4" w14:textId="79EA71A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91E-05 (0.00, 0.00)</w:t>
            </w:r>
          </w:p>
        </w:tc>
        <w:tc>
          <w:tcPr>
            <w:tcW w:w="2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465" w14:textId="46F8C35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9</w:t>
            </w:r>
          </w:p>
        </w:tc>
      </w:tr>
      <w:tr w:rsidR="006A1737" w:rsidRPr="008B727F" w14:paraId="6D794279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1C516AE0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3E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8B0" w14:textId="32184B0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2.53E-03 (0.00, 0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DC4" w14:textId="1312685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C46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BA0" w14:textId="6903EA9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37E-03 (0.00, 0.00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CED" w14:textId="052B011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E33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F44" w14:textId="564B9DE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53E-03 (0.00, 0.0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8D8C" w14:textId="4847E31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F2B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E03" w14:textId="2DF4F10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4.20E-04 (0.00, 0.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E51" w14:textId="280F89A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</w:tr>
      <w:tr w:rsidR="006A1737" w:rsidRPr="008B727F" w14:paraId="52D7EA3B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5FF80F1F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A68F925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82AD4F6" w14:textId="28D01C3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4.79E-03 (0.00, 0.0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E38B702" w14:textId="794F829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0D1B92B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8B9809C" w14:textId="52D684E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F87C049" w14:textId="74790E3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5E85B4D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E038E50" w14:textId="0AB56A7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4.79E-03 (0.00, 0.00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97757C7" w14:textId="7705F08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7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26F100F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9C7F414" w14:textId="6CC2E55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2.09E-03 (0.00, 0.0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6EB7AEE" w14:textId="27B9D5E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8</w:t>
            </w:r>
          </w:p>
        </w:tc>
      </w:tr>
      <w:tr w:rsidR="006A1737" w:rsidRPr="008B727F" w14:paraId="7D6FB593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4041B73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lastRenderedPageBreak/>
              <w:t>Total popular walking destination dens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F4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90A" w14:textId="0BE55A0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.30E-03 (0.00, 0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6B7" w14:textId="19D02EC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B68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2EDA" w14:textId="78BC92F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2.24E-04 (-0.02, 0.0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245" w14:textId="4D10BCA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5775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DE7" w14:textId="755E08C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30E-03 (0.00, 0.0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2E0F" w14:textId="4596FD2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D8CE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B48" w14:textId="3384BE3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44E-03 (0.00, 0.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37D4" w14:textId="2970D48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</w:t>
            </w:r>
          </w:p>
        </w:tc>
      </w:tr>
      <w:tr w:rsidR="006A1737" w:rsidRPr="008B727F" w14:paraId="2211CDFB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195C874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F45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9AA" w14:textId="06816BA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50E-03 (-0.02, 0.0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81D" w14:textId="68F11C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3B4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20F" w14:textId="2E0B468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1FB" w14:textId="3E3C61E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D6D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973C" w14:textId="019C60C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3.50E-03 (-0.02, 0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9D5C" w14:textId="3C061E5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D9E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CE8" w14:textId="6738DE8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2.75E-03 (-0.02, 0.0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732" w14:textId="5564309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1</w:t>
            </w:r>
          </w:p>
        </w:tc>
      </w:tr>
      <w:tr w:rsidR="006A1737" w:rsidRPr="008B727F" w14:paraId="3FB21BD5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2017D07B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BE4C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B9E" w14:textId="0BBD91A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03, 0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65A" w14:textId="51772D3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F40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8AF3" w14:textId="028A545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7CE" w14:textId="516BA97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745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F4F" w14:textId="0FD36EA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D375" w14:textId="68E2067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FCA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B84" w14:textId="3D496BC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D90" w14:textId="1D6ED17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4</w:t>
            </w:r>
          </w:p>
        </w:tc>
      </w:tr>
      <w:tr w:rsidR="006A1737" w:rsidRPr="008B727F" w14:paraId="39F13A5A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2EE2913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Alcoholic drinking places density</w:t>
            </w:r>
          </w:p>
        </w:tc>
        <w:tc>
          <w:tcPr>
            <w:tcW w:w="53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F3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B937" w14:textId="44B8204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3, 0.05)</w:t>
            </w:r>
          </w:p>
        </w:tc>
        <w:tc>
          <w:tcPr>
            <w:tcW w:w="28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5896" w14:textId="7322AE9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6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1A8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897" w14:textId="66BB617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14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FBB0" w14:textId="79581CF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0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8D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782" w14:textId="3D960C7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34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17D" w14:textId="2D74050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3</w:t>
            </w:r>
          </w:p>
        </w:tc>
        <w:tc>
          <w:tcPr>
            <w:tcW w:w="9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43F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254" w14:textId="4069C21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2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842" w14:textId="7F92733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4</w:t>
            </w:r>
          </w:p>
        </w:tc>
      </w:tr>
      <w:tr w:rsidR="006A1737" w:rsidRPr="008B727F" w14:paraId="5E631ACD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76586862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1B3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1A8" w14:textId="3448E74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2 (-0.10, 0.0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DDF" w14:textId="694DD33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6CE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207" w14:textId="6BDD0AE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9, 0.07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0D52" w14:textId="4217C8D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DCB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EFD" w14:textId="19F7E25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10, 0.0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EB3" w14:textId="0BEAE34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63E4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169" w14:textId="55B1D8E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7, 0.0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9BC" w14:textId="2C254D6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7</w:t>
            </w:r>
          </w:p>
        </w:tc>
      </w:tr>
      <w:tr w:rsidR="006A1737" w:rsidRPr="008B727F" w14:paraId="2403C986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1B080B95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EB1163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AAD1F16" w14:textId="22DBC8F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2 (-0.39, 0.1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E8E34D5" w14:textId="4404B52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08D9EC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4120CFD" w14:textId="64B9E03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4 (-0.49, 0.21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389430A" w14:textId="6AAEC12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3DDBDA8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CC1CCF2" w14:textId="49DC273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2 (-0.39, 0.15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1E01D94" w14:textId="0B48613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DDBA36A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E18DB86" w14:textId="1DD9B63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28, 0.26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AAA5821" w14:textId="274805F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5</w:t>
            </w:r>
          </w:p>
        </w:tc>
      </w:tr>
      <w:tr w:rsidR="006A1737" w:rsidRPr="008B727F" w14:paraId="74511CBE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78A85E7C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food stores density</w:t>
            </w:r>
          </w:p>
        </w:tc>
        <w:tc>
          <w:tcPr>
            <w:tcW w:w="53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A644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7C35" w14:textId="442FFCC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.35E-04 (0.00, 0.00)</w:t>
            </w:r>
          </w:p>
        </w:tc>
        <w:tc>
          <w:tcPr>
            <w:tcW w:w="28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E0AF" w14:textId="3118ADB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4D6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8B9" w14:textId="00020D6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04E-03 (-0.02, 0.02)</w:t>
            </w:r>
          </w:p>
        </w:tc>
        <w:tc>
          <w:tcPr>
            <w:tcW w:w="148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906" w14:textId="160785F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4</w:t>
            </w:r>
          </w:p>
        </w:tc>
        <w:tc>
          <w:tcPr>
            <w:tcW w:w="1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4087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2A3F" w14:textId="69C811F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1.35E-04 (0.00, 0.00)</w:t>
            </w:r>
          </w:p>
        </w:tc>
        <w:tc>
          <w:tcPr>
            <w:tcW w:w="234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D5C" w14:textId="0338842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1</w:t>
            </w:r>
          </w:p>
        </w:tc>
        <w:tc>
          <w:tcPr>
            <w:tcW w:w="93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09C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082" w14:textId="3B65EE6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2.57E-03 (0.00, 0.00)</w:t>
            </w:r>
          </w:p>
        </w:tc>
        <w:tc>
          <w:tcPr>
            <w:tcW w:w="225" w:type="pct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224" w14:textId="77F7B1D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1</w:t>
            </w:r>
          </w:p>
        </w:tc>
      </w:tr>
      <w:tr w:rsidR="006A1737" w:rsidRPr="008B727F" w14:paraId="6873AA14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66C891AB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10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D009" w14:textId="5077933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03, 0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B3F8" w14:textId="28BE7FF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4F8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DBF3" w14:textId="1656E4B2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230" w14:textId="69C122F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C06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AD4" w14:textId="1E9039F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6C9" w14:textId="5724F9C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03D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5E0" w14:textId="1E0D50A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2.36E-03 (-0.02, 0.0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150" w14:textId="3A5F66E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4</w:t>
            </w:r>
          </w:p>
        </w:tc>
      </w:tr>
      <w:tr w:rsidR="006A1737" w:rsidRPr="008B727F" w14:paraId="2EEABB98" w14:textId="77777777" w:rsidTr="008B727F">
        <w:trPr>
          <w:trHeight w:val="320"/>
        </w:trPr>
        <w:tc>
          <w:tcPr>
            <w:tcW w:w="1125" w:type="pct"/>
            <w:vMerge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3850B063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0A8B87C1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5E3BD06" w14:textId="7FDC549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2 (-0.06, 0.0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CD754B7" w14:textId="5D9AFBC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BD9B98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AAF9A6E" w14:textId="42A6D01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07, 0.01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DC449BF" w14:textId="0E9B728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E4E11C7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40D06FE" w14:textId="148AFAE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2D1EFF3" w14:textId="7374D73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AEF2786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3CC2F40" w14:textId="32C70D0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B3D6F7B" w14:textId="4F92A3A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2</w:t>
            </w:r>
          </w:p>
        </w:tc>
      </w:tr>
      <w:tr w:rsidR="006A1737" w:rsidRPr="008B727F" w14:paraId="220818AC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vAlign w:val="center"/>
            <w:hideMark/>
          </w:tcPr>
          <w:p w14:paraId="7E2B7E12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ified Retail Food Environment Index (with alcohol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028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760A" w14:textId="194BEBD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4 (-0.25, 0.9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52F9" w14:textId="5D3513D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F51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FD7F" w14:textId="10A2405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3 (-0.64, 0.70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A729" w14:textId="4BB77EC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A84F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C56E" w14:textId="3B8BF34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34 (-0.25, 0.9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190" w14:textId="563B864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786C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92C" w14:textId="0301775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8 (-0.15, 0.7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0D4" w14:textId="48CAB27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</w:tr>
      <w:tr w:rsidR="006A1737" w:rsidRPr="008B727F" w14:paraId="47EB876A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2BA74871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D53E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C38" w14:textId="6A4BF81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3 (-0.54, 0.4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623C" w14:textId="16E5715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53C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5AE" w14:textId="7F790F4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14 (-0.67, 0.39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79C" w14:textId="475013F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584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B7D" w14:textId="624CED5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3 (-0.54, 0.4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3E2" w14:textId="3319421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4CA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25C" w14:textId="3C3AF44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0 (-0.19, 0.5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C955" w14:textId="3FB3522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9</w:t>
            </w:r>
          </w:p>
        </w:tc>
      </w:tr>
      <w:tr w:rsidR="006A1737" w:rsidRPr="008B727F" w14:paraId="2ABEFF59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CCCCCC"/>
              <w:right w:val="nil"/>
            </w:tcBorders>
            <w:vAlign w:val="center"/>
            <w:hideMark/>
          </w:tcPr>
          <w:p w14:paraId="31B6B690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9868FF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4A4E1F3E" w14:textId="3CBB474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31 (-1.15, 0.5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2117AEB" w14:textId="18714A8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3A56AB3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BFB535B" w14:textId="77AA3AB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70 (-1.78, 0.38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53B9AD56" w14:textId="52212F0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153BAFEF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DD928AF" w14:textId="589A989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31 (-1.15, 0.53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7EFA98A3" w14:textId="595BD17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9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6EBEA7F6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233E8739" w14:textId="3DDC3E6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3 (-0.57, 1.03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noWrap/>
            <w:vAlign w:val="bottom"/>
            <w:hideMark/>
          </w:tcPr>
          <w:p w14:paraId="30D65D1D" w14:textId="2AEF6E1E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6</w:t>
            </w:r>
          </w:p>
        </w:tc>
      </w:tr>
      <w:tr w:rsidR="006A1737" w:rsidRPr="008B727F" w14:paraId="37EF4FFA" w14:textId="77777777" w:rsidTr="008B727F">
        <w:trPr>
          <w:trHeight w:val="320"/>
        </w:trPr>
        <w:tc>
          <w:tcPr>
            <w:tcW w:w="11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6BCB0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ified Retail Food Environment Index (without alcohol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775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BF5F" w14:textId="4552F10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1 (-0.02, 1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7E5F" w14:textId="5978094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AB4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FD37" w14:textId="19F64E5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4 (-0.37, 0.85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E7F1" w14:textId="682453D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4E6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836" w14:textId="19278E6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51 (-0.02, 1.0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C20" w14:textId="3B7A898B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D6B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AE3" w14:textId="1D8E235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7 (-0.14, 0.6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3835" w14:textId="0FF2F7C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</w:tr>
      <w:tr w:rsidR="006A1737" w:rsidRPr="008B727F" w14:paraId="0E7AD14F" w14:textId="77777777" w:rsidTr="008B727F">
        <w:trPr>
          <w:trHeight w:val="320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BF412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56F6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875" w14:textId="70EE7CFF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-0.43, 0.5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EB8B" w14:textId="1F6E580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193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2238" w14:textId="083E2BE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08 (-0.59, 0.4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290" w14:textId="47E3C211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E72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6F9" w14:textId="54276B6D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04 (-0.43, 0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D4F" w14:textId="5864B1D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D77" w14:textId="77777777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A267" w14:textId="07511004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12 (-0.25, 0.4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324" w14:textId="4F4FB159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0</w:t>
            </w:r>
          </w:p>
        </w:tc>
      </w:tr>
      <w:tr w:rsidR="006A1737" w:rsidRPr="008B727F" w14:paraId="719E3964" w14:textId="77777777" w:rsidTr="008B727F">
        <w:trPr>
          <w:trHeight w:val="99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C8663" w14:textId="77777777" w:rsidR="00CA7133" w:rsidRPr="008B727F" w:rsidRDefault="00CA7133" w:rsidP="00CA7133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7C50C5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335003" w14:textId="4BE00DA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0 (-0.96, 0.5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9150A5" w14:textId="27E785E5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CF7D58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0863AE" w14:textId="6D784283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42 (-1.36, 0.52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E4B200" w14:textId="0FFBFDF0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D6EC9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DFFC1E" w14:textId="399C980C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-0.20 (-0.96, 0.56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D808B5" w14:textId="64541C18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9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2BA55" w14:textId="77777777" w:rsidR="00CA7133" w:rsidRPr="008B727F" w:rsidRDefault="00CA7133" w:rsidP="00CA7133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4319A7" w14:textId="4781D2F6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0.21 (-0.50, 0.92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C2682" w14:textId="7FCAE01A" w:rsidR="00CA7133" w:rsidRPr="008B727F" w:rsidRDefault="00CA7133" w:rsidP="00CA7133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4</w:t>
            </w:r>
          </w:p>
        </w:tc>
      </w:tr>
      <w:tr w:rsidR="00E44E45" w:rsidRPr="008B727F" w14:paraId="248470EC" w14:textId="77777777" w:rsidTr="00475E80">
        <w:trPr>
          <w:trHeight w:val="97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295A2310" w14:textId="719E1A09" w:rsidR="006A1737" w:rsidRPr="008B727F" w:rsidRDefault="006A1737" w:rsidP="00E44E45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Abbreviations: CI, confidence interval</w:t>
            </w:r>
          </w:p>
          <w:p w14:paraId="38515DB3" w14:textId="4DEA1CA7" w:rsidR="00E44E45" w:rsidRPr="008B727F" w:rsidRDefault="00E44E45" w:rsidP="00E44E45">
            <w:pPr>
              <w:rPr>
                <w:rFonts w:eastAsiaTheme="minorHAnsi"/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el 1a: Cognitive function = age at measurement+ PC1-4+ sex+ education+ smoking status + family (random effect)</w:t>
            </w:r>
          </w:p>
        </w:tc>
      </w:tr>
      <w:tr w:rsidR="00E44E45" w:rsidRPr="008B727F" w14:paraId="412CB8CF" w14:textId="77777777" w:rsidTr="00475E80">
        <w:trPr>
          <w:trHeight w:val="162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5BB4C66A" w14:textId="754A9DA1" w:rsidR="00E44E45" w:rsidRPr="008B727F" w:rsidRDefault="00E44E45" w:rsidP="00E44E45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 xml:space="preserve">Model 1b: WMH = Model 1a + total intracranial volume </w:t>
            </w:r>
          </w:p>
        </w:tc>
      </w:tr>
      <w:tr w:rsidR="00E44E45" w:rsidRPr="008B727F" w14:paraId="484143E3" w14:textId="77777777" w:rsidTr="009618CB">
        <w:trPr>
          <w:trHeight w:val="22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65ECCB54" w14:textId="4BAB73FF" w:rsidR="00E44E45" w:rsidRPr="008B727F" w:rsidRDefault="00E44E45" w:rsidP="00E44E45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el 2a: Cognitive function = Model 1a + neighborhood socioeconomic disadvantage + census tract population density + family (random effect) + census tracts (random effect)</w:t>
            </w:r>
          </w:p>
        </w:tc>
      </w:tr>
      <w:tr w:rsidR="00E44E45" w:rsidRPr="008B727F" w14:paraId="251313DA" w14:textId="77777777" w:rsidTr="00475E80">
        <w:trPr>
          <w:trHeight w:val="107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21A72A6B" w14:textId="598DAC24" w:rsidR="00E44E45" w:rsidRPr="008B727F" w:rsidRDefault="00E44E45" w:rsidP="00E44E45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 xml:space="preserve">Model 2b: WMH = Model 2a + total intracranial volume </w:t>
            </w:r>
          </w:p>
        </w:tc>
      </w:tr>
      <w:tr w:rsidR="00FA758A" w:rsidRPr="008B727F" w14:paraId="097E650C" w14:textId="77777777" w:rsidTr="00475E80">
        <w:trPr>
          <w:trHeight w:val="107"/>
        </w:trPr>
        <w:tc>
          <w:tcPr>
            <w:tcW w:w="4775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888A30" w14:textId="13DE1E0F" w:rsidR="00FA758A" w:rsidRPr="008B727F" w:rsidRDefault="00FA758A" w:rsidP="004424CB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*P&lt;0.05</w:t>
            </w:r>
            <w:r w:rsidR="00F04B89" w:rsidRPr="008B727F">
              <w:rPr>
                <w:sz w:val="20"/>
                <w:szCs w:val="20"/>
              </w:rPr>
              <w:t xml:space="preserve"> </w:t>
            </w:r>
          </w:p>
          <w:p w14:paraId="44F7B454" w14:textId="3EB78C27" w:rsidR="00F04B89" w:rsidRPr="008B727F" w:rsidRDefault="00F04B89" w:rsidP="004424CB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152" w14:textId="77777777" w:rsidR="00FA758A" w:rsidRPr="008B727F" w:rsidRDefault="00FA758A" w:rsidP="004424CB">
            <w:pPr>
              <w:rPr>
                <w:sz w:val="20"/>
                <w:szCs w:val="20"/>
              </w:rPr>
            </w:pPr>
          </w:p>
        </w:tc>
      </w:tr>
    </w:tbl>
    <w:p w14:paraId="50DB380E" w14:textId="4446FF19" w:rsidR="00F04B89" w:rsidRPr="00DF1980" w:rsidRDefault="00F04B89">
      <w:pPr>
        <w:rPr>
          <w:rFonts w:asciiTheme="majorBidi" w:hAnsiTheme="majorBidi" w:cstheme="majorBidi"/>
          <w:sz w:val="20"/>
          <w:szCs w:val="20"/>
        </w:rPr>
      </w:pPr>
    </w:p>
    <w:p w14:paraId="4D675E59" w14:textId="26056652" w:rsidR="00F04B89" w:rsidRPr="008B727F" w:rsidRDefault="00F04B89" w:rsidP="00555D07">
      <w:pPr>
        <w:rPr>
          <w:rFonts w:asciiTheme="majorBidi" w:hAnsiTheme="majorBidi" w:cstheme="majorBidi"/>
          <w:sz w:val="20"/>
          <w:szCs w:val="20"/>
        </w:rPr>
      </w:pPr>
      <w:r w:rsidRPr="00DF1980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29"/>
        <w:gridCol w:w="878"/>
        <w:gridCol w:w="1511"/>
        <w:gridCol w:w="654"/>
        <w:gridCol w:w="252"/>
        <w:gridCol w:w="1626"/>
        <w:gridCol w:w="695"/>
        <w:gridCol w:w="252"/>
        <w:gridCol w:w="1843"/>
        <w:gridCol w:w="959"/>
        <w:gridCol w:w="252"/>
        <w:gridCol w:w="1579"/>
        <w:gridCol w:w="1170"/>
      </w:tblGrid>
      <w:tr w:rsidR="008E1A1D" w:rsidRPr="008B727F" w14:paraId="299B2012" w14:textId="77777777" w:rsidTr="008B727F">
        <w:trPr>
          <w:trHeight w:val="315"/>
        </w:trPr>
        <w:tc>
          <w:tcPr>
            <w:tcW w:w="14400" w:type="dxa"/>
            <w:gridSpan w:val="1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166A2" w14:textId="703EC0E5" w:rsidR="008E1A1D" w:rsidRPr="008B727F" w:rsidRDefault="008E1A1D" w:rsidP="008E1A1D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9775FF" w:rsidRPr="008B727F">
              <w:rPr>
                <w:color w:val="000000"/>
                <w:sz w:val="20"/>
                <w:szCs w:val="20"/>
              </w:rPr>
              <w:t>S</w:t>
            </w:r>
            <w:r w:rsidR="00B95309" w:rsidRPr="008B727F">
              <w:rPr>
                <w:color w:val="000000"/>
                <w:sz w:val="20"/>
                <w:szCs w:val="20"/>
              </w:rPr>
              <w:t>8.</w:t>
            </w:r>
            <w:r w:rsidRPr="008B727F">
              <w:rPr>
                <w:color w:val="000000"/>
                <w:sz w:val="20"/>
                <w:szCs w:val="20"/>
              </w:rPr>
              <w:t xml:space="preserve"> Associations between kernel density of neighborhood destinations</w:t>
            </w:r>
            <w:r w:rsidR="0016730F" w:rsidRPr="008B727F">
              <w:rPr>
                <w:color w:val="000000"/>
                <w:sz w:val="20"/>
                <w:szCs w:val="20"/>
              </w:rPr>
              <w:t xml:space="preserve"> per square mile for ½-, 1- and 3- mile buffer sizes</w:t>
            </w:r>
            <w:r w:rsidRPr="008B727F">
              <w:rPr>
                <w:color w:val="000000"/>
                <w:sz w:val="20"/>
                <w:szCs w:val="20"/>
              </w:rPr>
              <w:t xml:space="preserve"> and cognitive </w:t>
            </w:r>
            <w:r w:rsidR="00064C90" w:rsidRPr="008B727F">
              <w:rPr>
                <w:color w:val="000000"/>
                <w:sz w:val="20"/>
                <w:szCs w:val="20"/>
              </w:rPr>
              <w:t xml:space="preserve">measures </w:t>
            </w:r>
            <w:r w:rsidRPr="008B727F">
              <w:rPr>
                <w:color w:val="000000"/>
                <w:sz w:val="20"/>
                <w:szCs w:val="20"/>
              </w:rPr>
              <w:t>(N=477)</w:t>
            </w:r>
          </w:p>
        </w:tc>
      </w:tr>
      <w:tr w:rsidR="006A1737" w:rsidRPr="008B727F" w14:paraId="304060EA" w14:textId="77777777" w:rsidTr="006A1737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2A2B38" w14:textId="77777777" w:rsidR="008E1A1D" w:rsidRPr="008B727F" w:rsidRDefault="008E1A1D" w:rsidP="008E1A1D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Neighborhood characteristics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8C8EA" w14:textId="77777777" w:rsidR="008E1A1D" w:rsidRPr="008B727F" w:rsidRDefault="008E1A1D" w:rsidP="008E1A1D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Buffer Size</w:t>
            </w:r>
          </w:p>
        </w:tc>
        <w:tc>
          <w:tcPr>
            <w:tcW w:w="21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4D098C4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DSST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64A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EA3BB9D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COWA-FAS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1DB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4F3F703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RAVLT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9A9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B62" w14:textId="77777777" w:rsidR="008E1A1D" w:rsidRPr="008B727F" w:rsidRDefault="008E1A1D" w:rsidP="008E1A1D">
            <w:pPr>
              <w:jc w:val="center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MTA</w:t>
            </w:r>
          </w:p>
        </w:tc>
      </w:tr>
      <w:tr w:rsidR="008B727F" w:rsidRPr="008B727F" w14:paraId="434FE59F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2C155" w14:textId="77777777" w:rsidR="008E1A1D" w:rsidRPr="008B727F" w:rsidRDefault="008E1A1D" w:rsidP="008E1A1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FA8EE" w14:textId="77777777" w:rsidR="008E1A1D" w:rsidRPr="008B727F" w:rsidRDefault="008E1A1D" w:rsidP="008E1A1D">
            <w:pPr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B107E24" w14:textId="7703A87E" w:rsidR="008E1A1D" w:rsidRPr="008B727F" w:rsidRDefault="001C5635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 (95%</w:t>
            </w:r>
            <w:r w:rsidR="00AE62EB">
              <w:rPr>
                <w:sz w:val="20"/>
                <w:szCs w:val="20"/>
              </w:rPr>
              <w:t xml:space="preserve"> </w:t>
            </w:r>
            <w:r w:rsidRPr="008B727F">
              <w:rPr>
                <w:sz w:val="20"/>
                <w:szCs w:val="20"/>
              </w:rPr>
              <w:t>CI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3F017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DE60FF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B3BEAC7" w14:textId="2BE7CF2C" w:rsidR="008E1A1D" w:rsidRPr="008B727F" w:rsidRDefault="001C5635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 (95%</w:t>
            </w:r>
            <w:r w:rsidR="00AE62EB">
              <w:rPr>
                <w:sz w:val="20"/>
                <w:szCs w:val="20"/>
              </w:rPr>
              <w:t xml:space="preserve"> </w:t>
            </w:r>
            <w:r w:rsidRPr="008B727F">
              <w:rPr>
                <w:sz w:val="20"/>
                <w:szCs w:val="20"/>
              </w:rPr>
              <w:t>CI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AAD3D1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CFF1F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4242E64" w14:textId="09EEDED9" w:rsidR="008E1A1D" w:rsidRPr="008B727F" w:rsidRDefault="001C5635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 (95%</w:t>
            </w:r>
            <w:r w:rsidR="00AE62EB">
              <w:rPr>
                <w:sz w:val="20"/>
                <w:szCs w:val="20"/>
              </w:rPr>
              <w:t xml:space="preserve"> </w:t>
            </w:r>
            <w:r w:rsidRPr="008B727F">
              <w:rPr>
                <w:sz w:val="20"/>
                <w:szCs w:val="20"/>
              </w:rPr>
              <w:t>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147BE8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25B5C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5D79771" w14:textId="2F452024" w:rsidR="008E1A1D" w:rsidRPr="008B727F" w:rsidRDefault="001C5635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β (95%</w:t>
            </w:r>
            <w:r w:rsidR="00AE62EB">
              <w:rPr>
                <w:sz w:val="20"/>
                <w:szCs w:val="20"/>
              </w:rPr>
              <w:t xml:space="preserve"> </w:t>
            </w:r>
            <w:r w:rsidRPr="008B727F">
              <w:rPr>
                <w:sz w:val="20"/>
                <w:szCs w:val="20"/>
              </w:rPr>
              <w:t>CI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D97450" w14:textId="77777777" w:rsidR="008E1A1D" w:rsidRPr="008B727F" w:rsidRDefault="008E1A1D" w:rsidP="008E1A1D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P</w:t>
            </w:r>
          </w:p>
        </w:tc>
      </w:tr>
      <w:tr w:rsidR="006A1737" w:rsidRPr="008B727F" w14:paraId="7BA039EA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E651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Fast Food destination densit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9E4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09B" w14:textId="7D82EA4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3 (-0.50, 0.2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95D" w14:textId="23F05D5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153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D25" w14:textId="2261940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 (-0.21, 0.6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C90" w14:textId="4103CFB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C0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89C" w14:textId="1479D23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1 (-0.01, 0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67C3" w14:textId="3D94C14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B6E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1C4" w14:textId="2081C4B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7C5" w14:textId="75E708C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</w:t>
            </w:r>
          </w:p>
        </w:tc>
      </w:tr>
      <w:tr w:rsidR="006A1737" w:rsidRPr="008B727F" w14:paraId="5D6FCF13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AED5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FB6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D42" w14:textId="2D63B62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49 (-1.27, 0.2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56F" w14:textId="41E7418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6F9A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D56" w14:textId="6550000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-0.80, 0.8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6A4" w14:textId="1CE2975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C8B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E32" w14:textId="491E3B8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-0.19, 0.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EF9" w14:textId="2984F7B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535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D86D" w14:textId="27DD7C5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0.01, 0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CBA" w14:textId="52500D0E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1*</w:t>
            </w:r>
          </w:p>
        </w:tc>
      </w:tr>
      <w:tr w:rsidR="006A1737" w:rsidRPr="008B727F" w14:paraId="74667DF2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EE23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D3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8CF" w14:textId="76F8AD9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16 (-3.12, 0.8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F05" w14:textId="42F9EBC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8A24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737F" w14:textId="3D2931D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0 (-2.22, 2.0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8F8" w14:textId="4B05246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946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6A7A" w14:textId="706A85E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4 (-0.73, 0.6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F10" w14:textId="63EFBA3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35B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580" w14:textId="419F1B7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-0.02, 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AB1" w14:textId="46D4AE6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9</w:t>
            </w:r>
          </w:p>
        </w:tc>
      </w:tr>
      <w:tr w:rsidR="006A1737" w:rsidRPr="008B727F" w14:paraId="307D0668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AFAAF38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Unfavorable food stores (without alcohol) density</w:t>
            </w:r>
          </w:p>
        </w:tc>
        <w:tc>
          <w:tcPr>
            <w:tcW w:w="878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60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43C" w14:textId="0FECD74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7 (-0.27, 0.13)</w:t>
            </w:r>
          </w:p>
        </w:tc>
        <w:tc>
          <w:tcPr>
            <w:tcW w:w="65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CC2" w14:textId="2E794E4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0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94BA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6A87" w14:textId="0C0BAA1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-0.17, 0.27)</w:t>
            </w:r>
          </w:p>
        </w:tc>
        <w:tc>
          <w:tcPr>
            <w:tcW w:w="695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769" w14:textId="22FED76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7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CD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38E" w14:textId="3689126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 (0.01, 0.13)</w:t>
            </w:r>
          </w:p>
        </w:tc>
        <w:tc>
          <w:tcPr>
            <w:tcW w:w="95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EF6F" w14:textId="59BFD9B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EC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7093" w14:textId="43935E9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0.01, 0.01)</w:t>
            </w:r>
          </w:p>
        </w:tc>
        <w:tc>
          <w:tcPr>
            <w:tcW w:w="117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565" w14:textId="039E41E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3</w:t>
            </w:r>
          </w:p>
        </w:tc>
      </w:tr>
      <w:tr w:rsidR="006A1737" w:rsidRPr="008B727F" w14:paraId="6639F8D0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76BA137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83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C77" w14:textId="07A0C60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5 (-0.54, 0.2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170" w14:textId="5120A02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83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0B7" w14:textId="3DD91DE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5 (-0.56, 0.2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430" w14:textId="296D8A0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8C2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23B7" w14:textId="4D5E202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-0.04, 0.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A23" w14:textId="7AD726B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E58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B78F" w14:textId="2F05740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D0E0" w14:textId="0054C3E1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3*</w:t>
            </w:r>
          </w:p>
        </w:tc>
      </w:tr>
      <w:tr w:rsidR="006A1737" w:rsidRPr="008B727F" w14:paraId="05972BE3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90B42CA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00E298F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A5D152F" w14:textId="7F4213C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71 (-1.81, 0.39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029BCB" w14:textId="3D38390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9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1F8DE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8943BAD" w14:textId="24FD993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7 (-1.43, 0.89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C22461" w14:textId="0076BBE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7FA707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DBA1751" w14:textId="2FEB268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6 (-0.33, 0.4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71D6932" w14:textId="789FFE8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E599D38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EF1696C" w14:textId="6B32ADB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-0.02, 0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E664CA6" w14:textId="5C0F33F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1</w:t>
            </w:r>
          </w:p>
        </w:tc>
      </w:tr>
      <w:tr w:rsidR="006A1737" w:rsidRPr="008B727F" w14:paraId="25218ADB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137B640E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Unfavorable food stores (with alcohol) densit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3696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1FF7" w14:textId="123F0BB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5 (-0.46, 0.1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9CB" w14:textId="3AC2517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7A0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ABF" w14:textId="17B0406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6 (-0.17, 0.4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0D0" w14:textId="1ED916B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E3B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09C" w14:textId="5FA42EC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-0.05, 0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78D" w14:textId="33A8D4C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8EC3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8DB5" w14:textId="38A33CF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B71" w14:textId="1ED8928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</w:t>
            </w:r>
          </w:p>
        </w:tc>
      </w:tr>
      <w:tr w:rsidR="006A1737" w:rsidRPr="008B727F" w14:paraId="57C57B64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12D8AE01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9E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FC5" w14:textId="6966C42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35 (-0.96, 0.2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A9A2" w14:textId="106A2CB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970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6283" w14:textId="268089C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3 (-0.68, 0.6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062" w14:textId="44C42D5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A31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BA7" w14:textId="2C3351B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3 (-0.17, 0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744" w14:textId="3967843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E21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F3F8" w14:textId="47D1D36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0.02, 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2D6" w14:textId="66ADA874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1*</w:t>
            </w:r>
          </w:p>
        </w:tc>
      </w:tr>
      <w:tr w:rsidR="006A1737" w:rsidRPr="008B727F" w14:paraId="65FF1414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E1B8863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EB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3EF" w14:textId="57A924E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80 (-2.17, 0.5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629" w14:textId="7B3961C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80AB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EC9" w14:textId="0EF8F0F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6 (-1.73, 1.2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016" w14:textId="1F66A32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AA0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5C6" w14:textId="7F40AE5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-0.45, 0.4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B1D" w14:textId="033884D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ADBC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C35" w14:textId="6F6CF01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-0.01, 0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136" w14:textId="6E2DA01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2</w:t>
            </w:r>
          </w:p>
        </w:tc>
      </w:tr>
      <w:tr w:rsidR="006A1737" w:rsidRPr="008B727F" w14:paraId="0758CBFB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B23DB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Favorable food stores density</w:t>
            </w:r>
          </w:p>
        </w:tc>
        <w:tc>
          <w:tcPr>
            <w:tcW w:w="878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E3A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4482" w14:textId="4143438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3 (-0.95, 1.21)</w:t>
            </w:r>
          </w:p>
        </w:tc>
        <w:tc>
          <w:tcPr>
            <w:tcW w:w="65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D54" w14:textId="65DF96E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0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45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4B40" w14:textId="4C833DA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9 (-0.89, 1.47)</w:t>
            </w:r>
          </w:p>
        </w:tc>
        <w:tc>
          <w:tcPr>
            <w:tcW w:w="695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CE9" w14:textId="5DF5639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2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5523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5ED" w14:textId="61E224A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7 (-0.44, 0.30)</w:t>
            </w:r>
          </w:p>
        </w:tc>
        <w:tc>
          <w:tcPr>
            <w:tcW w:w="95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7025" w14:textId="7E53647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0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403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640" w14:textId="3BA5492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-0.02, 0.06)</w:t>
            </w:r>
          </w:p>
        </w:tc>
        <w:tc>
          <w:tcPr>
            <w:tcW w:w="117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2F3" w14:textId="1589D00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7</w:t>
            </w:r>
          </w:p>
        </w:tc>
      </w:tr>
      <w:tr w:rsidR="006A1737" w:rsidRPr="008B727F" w14:paraId="5711EB3D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4961EA4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E3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7D9" w14:textId="4EF51EC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76 (-3.01, 1.4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A32" w14:textId="04450CA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C40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628" w14:textId="2CA9E96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6 (-2.51, 2.3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D60" w14:textId="72D51E1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BB4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3DBC" w14:textId="0D6B974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43 (-1.19, 0.3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ADD" w14:textId="4F3D365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AC2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296" w14:textId="7396E1C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-0.02, 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3BB" w14:textId="7290028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1</w:t>
            </w:r>
          </w:p>
        </w:tc>
      </w:tr>
      <w:tr w:rsidR="006A1737" w:rsidRPr="008B727F" w14:paraId="015F9066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57A66BE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3C460D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C4CFF5" w14:textId="7E611DA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2.68 (-8.17, 2.8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C6AC364" w14:textId="42B8810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6D6C7E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C04E20" w14:textId="6EBAB77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35 (-7.27, 4.5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481ED9B" w14:textId="3012777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850DD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6705289" w14:textId="0C1DA54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05 (-2.91, 0.8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E1B276A" w14:textId="055A058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2C3D896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E58CC7B" w14:textId="685971A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 (-0.13, 0.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FA96A4A" w14:textId="49735C1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0</w:t>
            </w:r>
          </w:p>
        </w:tc>
      </w:tr>
      <w:tr w:rsidR="006A1737" w:rsidRPr="008B727F" w14:paraId="5C7A00DF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4A3341AA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physical activity destinations densit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1D5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CF9" w14:textId="4A6AC32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9 (-1.05, 0.8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911" w14:textId="2D6227B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E80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893" w14:textId="7CCC953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4 (-0.82, 1.3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274" w14:textId="48EC3F4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14B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52E" w14:textId="4F84483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4 (-0.09, 0.5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29F" w14:textId="62F4B6E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EFB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845" w14:textId="20D3A13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05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4AD" w14:textId="54C1939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1</w:t>
            </w:r>
          </w:p>
        </w:tc>
      </w:tr>
      <w:tr w:rsidR="006A1737" w:rsidRPr="008B727F" w14:paraId="769BB4FB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F80448D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163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E679" w14:textId="71DD04D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63 (-2.59, 1.3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30D" w14:textId="2DB963B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D34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F33" w14:textId="470F6C9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40 (-2.52, 1.7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0EB" w14:textId="18EEDE8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11A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673" w14:textId="35C6D26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9 (-0.28, 1.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3F80" w14:textId="46FEE05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46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AA0" w14:textId="278172B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9, 0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9BF4" w14:textId="734D621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9</w:t>
            </w:r>
          </w:p>
        </w:tc>
      </w:tr>
      <w:tr w:rsidR="006A1737" w:rsidRPr="008B727F" w14:paraId="5307720C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4E7AFD1D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C28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E694" w14:textId="2C1A6EA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30 (-7.71, 1.1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2C1" w14:textId="1687902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1E5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ABA" w14:textId="0D14FCC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2.59 (-7.35, 2.1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57ED" w14:textId="08E3932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739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B0F" w14:textId="79312F0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6 (-0.77, 2.2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E83" w14:textId="6A78037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9D0A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696" w14:textId="6EE64B9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5 (-0.05, 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F5F" w14:textId="560D6AC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5</w:t>
            </w:r>
          </w:p>
        </w:tc>
      </w:tr>
      <w:tr w:rsidR="006A1737" w:rsidRPr="008B727F" w14:paraId="310814BB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FAF1B96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social engagement destinations density</w:t>
            </w:r>
          </w:p>
        </w:tc>
        <w:tc>
          <w:tcPr>
            <w:tcW w:w="878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28A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B4C" w14:textId="13EE486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05, 0.03)</w:t>
            </w:r>
          </w:p>
        </w:tc>
        <w:tc>
          <w:tcPr>
            <w:tcW w:w="65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036B" w14:textId="7378AE0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4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ED6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21FF" w14:textId="375C76F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3, 0.05)</w:t>
            </w:r>
          </w:p>
        </w:tc>
        <w:tc>
          <w:tcPr>
            <w:tcW w:w="695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24B4" w14:textId="604B8C7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8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AF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DA4" w14:textId="714C38D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95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7BB" w14:textId="0D0BBAF1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1*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1E5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351" w14:textId="142CA36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9.26E-04 (0.00, 0.00)</w:t>
            </w:r>
          </w:p>
        </w:tc>
        <w:tc>
          <w:tcPr>
            <w:tcW w:w="117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BF2" w14:textId="09671F6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9</w:t>
            </w:r>
          </w:p>
        </w:tc>
      </w:tr>
      <w:tr w:rsidR="006A1737" w:rsidRPr="008B727F" w14:paraId="43669B26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E102067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A6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442" w14:textId="0F84D16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5 (-0.13, 0.0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558" w14:textId="2046FA3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51BD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B884" w14:textId="7561237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4 (-0.12, 0.0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9FB4" w14:textId="7A5D814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0FB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8F1" w14:textId="2A9B8DE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B2B" w14:textId="7BE19E3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1B23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899" w14:textId="2C9F13B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.24E-03 (0.00, 0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B39" w14:textId="24C6960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</w:t>
            </w:r>
          </w:p>
        </w:tc>
      </w:tr>
      <w:tr w:rsidR="006A1737" w:rsidRPr="008B727F" w14:paraId="393B1CBE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25ADACB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2887D5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93DDD35" w14:textId="6DC3E33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9 (-0.23, 0.0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5C093B" w14:textId="6DB06FE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DAF826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96E89DE" w14:textId="0EF0945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7 (-0.21, 0.0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0ABEF1A" w14:textId="6EEAE01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F009009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A29013" w14:textId="3E7896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.44E-03 (-0.04, 0.0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E7DE479" w14:textId="5B35F8C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EB2B8F2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96DDE39" w14:textId="3331358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38E-03 (0.00,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6F32766" w14:textId="6A45A39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</w:t>
            </w:r>
          </w:p>
        </w:tc>
      </w:tr>
      <w:tr w:rsidR="006A1737" w:rsidRPr="008B727F" w14:paraId="7ED3E677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auto"/>
            <w:vAlign w:val="center"/>
            <w:hideMark/>
          </w:tcPr>
          <w:p w14:paraId="2BCA70B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popular walking destination densit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E6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40F" w14:textId="01DFAE9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3 (-0.17, 0.1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2798" w14:textId="62AAACA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B61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4E4A" w14:textId="7D39F7A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15, 0.1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1EB6" w14:textId="6CF7175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DF0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304" w14:textId="33DE93D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0.00, 0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520" w14:textId="77964E9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9D8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64F" w14:textId="7CDB801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0.01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B912" w14:textId="36AF59C5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4*</w:t>
            </w:r>
          </w:p>
        </w:tc>
      </w:tr>
      <w:tr w:rsidR="006A1737" w:rsidRPr="008B727F" w14:paraId="749DA4ED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223D580C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EB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284" w14:textId="0BCDE76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3 (-0.30, 0.2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FD7" w14:textId="462D71C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582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439" w14:textId="7532DCE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8 (-0.37, 0.2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368" w14:textId="570957E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FAA3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821" w14:textId="3B50F07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7 (-0.01, 0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F435" w14:textId="355ED91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443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477" w14:textId="2B25022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940" w14:textId="3987A8E7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3*</w:t>
            </w:r>
          </w:p>
        </w:tc>
      </w:tr>
      <w:tr w:rsidR="006A1737" w:rsidRPr="008B727F" w14:paraId="61661EE1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B7B7B7"/>
              <w:right w:val="nil"/>
            </w:tcBorders>
            <w:vAlign w:val="center"/>
            <w:hideMark/>
          </w:tcPr>
          <w:p w14:paraId="5ECD1FA4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C70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37D" w14:textId="45D184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1 (-0.64, 0.2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ADE" w14:textId="74F90D5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E2EC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47E" w14:textId="11D3965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1 (-0.66, 0.2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9E1" w14:textId="1256318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13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3D9" w14:textId="7D3B113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3 (-0.11, 0.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66DC" w14:textId="077ABF0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005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3A4D" w14:textId="5E0F8E9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7570" w14:textId="2C2409E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7</w:t>
            </w:r>
          </w:p>
        </w:tc>
      </w:tr>
      <w:tr w:rsidR="006A1737" w:rsidRPr="008B727F" w14:paraId="00430B8A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5BB8BB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Alcoholic drinking places density</w:t>
            </w:r>
          </w:p>
        </w:tc>
        <w:tc>
          <w:tcPr>
            <w:tcW w:w="878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7A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F8AA" w14:textId="15DE388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03E-04 (-0.53, 0.53)</w:t>
            </w:r>
          </w:p>
        </w:tc>
        <w:tc>
          <w:tcPr>
            <w:tcW w:w="65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7808" w14:textId="53B809E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.00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C8C9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6DA" w14:textId="092C898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-0.52, 0.62)</w:t>
            </w:r>
          </w:p>
        </w:tc>
        <w:tc>
          <w:tcPr>
            <w:tcW w:w="695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F53" w14:textId="6A93508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CB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A02" w14:textId="0CA5207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4 (0.06, 0.42)</w:t>
            </w:r>
          </w:p>
        </w:tc>
        <w:tc>
          <w:tcPr>
            <w:tcW w:w="95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C407" w14:textId="1F6CF2EF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1*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08F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CFF" w14:textId="35DB4AF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117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0D75" w14:textId="15F03F1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6</w:t>
            </w:r>
          </w:p>
        </w:tc>
      </w:tr>
      <w:tr w:rsidR="006A1737" w:rsidRPr="008B727F" w14:paraId="470CEABE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71E4BEE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B60A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77EC" w14:textId="38D71E5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7 (-1.19, 1.0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DDB" w14:textId="357B602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B38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FA2F" w14:textId="2FB32C0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56 (-1.76, 0.6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93B2" w14:textId="29BAF66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D7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83FD" w14:textId="07AC9BC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7 (-0.02, 0.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EDF" w14:textId="5AEA3A93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250" w14:textId="77777777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D9D" w14:textId="03E1D51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5, 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C81" w14:textId="6D42755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1</w:t>
            </w:r>
          </w:p>
        </w:tc>
      </w:tr>
      <w:tr w:rsidR="006A1737" w:rsidRPr="008B727F" w14:paraId="571F2303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596589C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D22D7F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12805EE" w14:textId="09B900D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55 (-6.02, 2.9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778360E" w14:textId="6C69783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9BE929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F09E2EC" w14:textId="1961188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36 (-6.16, 3.4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953698C" w14:textId="721CB99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051CC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2D5D2D" w14:textId="3CF6111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8 (-1.33, 1.8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A5C5640" w14:textId="39CA38B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6592FE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AC4E786" w14:textId="46FB4FD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6 (-0.19, 0.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EF2E3EF" w14:textId="7888564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0</w:t>
            </w:r>
          </w:p>
        </w:tc>
      </w:tr>
      <w:tr w:rsidR="006A1737" w:rsidRPr="008B727F" w14:paraId="6591E7A7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79CDF6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Total food stores density</w:t>
            </w:r>
          </w:p>
        </w:tc>
        <w:tc>
          <w:tcPr>
            <w:tcW w:w="878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648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FAC" w14:textId="3233B25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1 (-0.13, 0.11)</w:t>
            </w:r>
          </w:p>
        </w:tc>
        <w:tc>
          <w:tcPr>
            <w:tcW w:w="65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951" w14:textId="2793A71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5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E7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E74C" w14:textId="044CAFE3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13, 0.15)</w:t>
            </w:r>
          </w:p>
        </w:tc>
        <w:tc>
          <w:tcPr>
            <w:tcW w:w="695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472" w14:textId="2D2C5F6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4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7FB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55D" w14:textId="0D043E8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0.01, 0.09)</w:t>
            </w:r>
          </w:p>
        </w:tc>
        <w:tc>
          <w:tcPr>
            <w:tcW w:w="95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4EB5" w14:textId="14D8C2C6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252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25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0FE3" w14:textId="76DEA6B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61E-03 (0.00, 0.00)</w:t>
            </w:r>
          </w:p>
        </w:tc>
        <w:tc>
          <w:tcPr>
            <w:tcW w:w="117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07B" w14:textId="3D94F8F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0</w:t>
            </w:r>
          </w:p>
        </w:tc>
      </w:tr>
      <w:tr w:rsidR="006A1737" w:rsidRPr="008B727F" w14:paraId="33E2D463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970CD02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94F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95C2" w14:textId="56ADA73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2 (-0.27, 0.2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931" w14:textId="790DE84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536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E7D" w14:textId="5EF5F8B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13 (-0.40, 0.1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B08" w14:textId="3546063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7F8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524" w14:textId="1D53AD1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0.00, 0.1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DCBD" w14:textId="1577B003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D27" w14:textId="77777777" w:rsidR="006A1737" w:rsidRPr="008B727F" w:rsidRDefault="006A1737" w:rsidP="006A173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761" w14:textId="2E23598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1 (-0.01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6649" w14:textId="53700EC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b/>
                <w:bCs/>
                <w:sz w:val="20"/>
                <w:szCs w:val="20"/>
              </w:rPr>
              <w:t>0.04*</w:t>
            </w:r>
          </w:p>
        </w:tc>
      </w:tr>
      <w:tr w:rsidR="006A1737" w:rsidRPr="008B727F" w14:paraId="335FE97F" w14:textId="77777777" w:rsidTr="008B727F">
        <w:trPr>
          <w:trHeight w:val="315"/>
        </w:trPr>
        <w:tc>
          <w:tcPr>
            <w:tcW w:w="2729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FFAB9F3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0BC6CE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7AABAA7" w14:textId="1D2EE05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8 (-0.87, 0.3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BC75F53" w14:textId="7641268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AA0D801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78B8AEF" w14:textId="2A61685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23 (-0.86, 0.4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F5DD43A" w14:textId="3E4ACFE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DA3BA5E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318762" w14:textId="75EB7E7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5 (-0.15, 0.2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0238F46" w14:textId="6E33BF4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3C2DA5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2AFFC25" w14:textId="665F2D9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2 (0.00, 0.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468CBD1" w14:textId="30A1CD8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6</w:t>
            </w:r>
          </w:p>
        </w:tc>
      </w:tr>
      <w:tr w:rsidR="006A1737" w:rsidRPr="008B727F" w14:paraId="727E71FC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8D6C15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ified Retail Food Environment Index (with alcohol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4E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A6A" w14:textId="6C64C0A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2.51 (-5.88, 10.9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C131" w14:textId="2649A45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D9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7D10" w14:textId="7040062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54 (-4.24, 13.3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952B" w14:textId="27BF3A9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1F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792" w14:textId="633A1D6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08 (-3.82, 1.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49E3" w14:textId="31DE47F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7E2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6857" w14:textId="4786DAA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4 (-0.37, 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722" w14:textId="6337DBF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83</w:t>
            </w:r>
          </w:p>
        </w:tc>
      </w:tr>
      <w:tr w:rsidR="006A1737" w:rsidRPr="008B727F" w14:paraId="33C6A081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7E7BA45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E4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C5E" w14:textId="1B7EF12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75 (-10.45, 2.9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C48" w14:textId="2FD94E2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2D7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664" w14:textId="6FF6B07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.10 (-4.25, 10.4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6EF" w14:textId="7B922C2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B5D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EC5" w14:textId="65DBFD9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97 (-3.36, 1.4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069" w14:textId="0D1E5D1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E4C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0B8" w14:textId="439CBDE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8 (-0.25, 0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4C7" w14:textId="6830F5E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1</w:t>
            </w:r>
          </w:p>
        </w:tc>
      </w:tr>
      <w:tr w:rsidR="006A1737" w:rsidRPr="008B727F" w14:paraId="5BFC1D12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6083227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78F255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1F5A3DC" w14:textId="6F2E59A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6.17 (-20.04, 7.7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79C07DD" w14:textId="7639737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7E6740F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FF6E4A" w14:textId="603141FD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7.32 (-21.82, 7.18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36FD0E" w14:textId="1BA1629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96B257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0448C8B" w14:textId="5CBD724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1.40 (-5.95, 3.1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0D0A1A4" w14:textId="7294B5B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ED5CED8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B6D0C22" w14:textId="6AD6192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7 (-0.38, 0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1776220" w14:textId="3CFD5CE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40</w:t>
            </w:r>
          </w:p>
        </w:tc>
      </w:tr>
      <w:tr w:rsidR="006A1737" w:rsidRPr="008B727F" w14:paraId="7EC8CAD6" w14:textId="77777777" w:rsidTr="008B727F">
        <w:trPr>
          <w:trHeight w:val="315"/>
        </w:trPr>
        <w:tc>
          <w:tcPr>
            <w:tcW w:w="2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42543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Modified Retail Food Environment Index (without alcohol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BF5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/2- 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7025" w14:textId="32900E0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4.86 (-2.76, 12.4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02A0" w14:textId="29B0DA0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D08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BA2" w14:textId="5B776ED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6.06 (-2.27, 14.3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E385" w14:textId="41229F71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B99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4F5" w14:textId="0FE547AB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59 (-3.08, 1.9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5D1" w14:textId="1F7B6BCA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275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30C" w14:textId="69FB18C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02 (-0.41, 0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674" w14:textId="0020CFB9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91</w:t>
            </w:r>
          </w:p>
        </w:tc>
      </w:tr>
      <w:tr w:rsidR="006A1737" w:rsidRPr="008B727F" w14:paraId="051B89CB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A66C1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F36D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1-mi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313" w14:textId="60F16F5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20 (-9.43, 3.0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566" w14:textId="1D6826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FE6B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C27" w14:textId="2949448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.77 (-3.07, 10.6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9D7" w14:textId="35DAD4A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2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8BE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A07B" w14:textId="7AD6ECC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31 (-2.54, 1.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843" w14:textId="0A11CFF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7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345" w14:textId="7777777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8FF" w14:textId="224639D4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09 (-0.22, 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2AB0" w14:textId="3E28BA97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4</w:t>
            </w:r>
          </w:p>
        </w:tc>
      </w:tr>
      <w:tr w:rsidR="006A1737" w:rsidRPr="008B727F" w14:paraId="0F1DC296" w14:textId="77777777" w:rsidTr="008B727F">
        <w:trPr>
          <w:trHeight w:val="315"/>
        </w:trPr>
        <w:tc>
          <w:tcPr>
            <w:tcW w:w="2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1DAC9" w14:textId="77777777" w:rsidR="006A1737" w:rsidRPr="008B727F" w:rsidRDefault="006A1737" w:rsidP="006A173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B300A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3-mi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2DB468" w14:textId="7B254205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41 (-15.54, 8.7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6EBF3E" w14:textId="5611AF16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7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B6F9C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59574" w14:textId="5F62A902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3.16 (-15.99, 9.6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35E8D" w14:textId="10A9B1CE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6F3824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98CA6" w14:textId="66FAA0D8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-0.99 (-5.07, 3.0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25B8C2" w14:textId="57E6D56C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6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2DDF71" w14:textId="77777777" w:rsidR="006A1737" w:rsidRPr="008B727F" w:rsidRDefault="006A1737" w:rsidP="006A1737">
            <w:pPr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1BA49" w14:textId="37F9669F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18 (-0.41, 0.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439E5" w14:textId="60A60E10" w:rsidR="006A1737" w:rsidRPr="008B727F" w:rsidRDefault="006A1737" w:rsidP="006A1737">
            <w:pPr>
              <w:jc w:val="right"/>
              <w:rPr>
                <w:sz w:val="20"/>
                <w:szCs w:val="20"/>
              </w:rPr>
            </w:pPr>
            <w:r w:rsidRPr="008B727F">
              <w:rPr>
                <w:sz w:val="20"/>
                <w:szCs w:val="20"/>
              </w:rPr>
              <w:t>0.53</w:t>
            </w:r>
          </w:p>
        </w:tc>
      </w:tr>
      <w:tr w:rsidR="008E1A1D" w:rsidRPr="008B727F" w14:paraId="468ECC20" w14:textId="77777777" w:rsidTr="008B727F">
        <w:trPr>
          <w:trHeight w:val="315"/>
        </w:trPr>
        <w:tc>
          <w:tcPr>
            <w:tcW w:w="14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B768" w14:textId="75E2A7AB" w:rsidR="008E1A1D" w:rsidRPr="008B727F" w:rsidRDefault="008E1A1D" w:rsidP="008E1A1D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Abbreviations: DSST, Digit Symbol Substitution Test; COWA-FAS, Controlled Oral Word Association Test; RAVLT, Rey Auditory Verbal Learning Test; TMTA, Trail Making Test A</w:t>
            </w:r>
            <w:r w:rsidR="006A1737" w:rsidRPr="008B727F">
              <w:rPr>
                <w:color w:val="000000"/>
                <w:sz w:val="20"/>
                <w:szCs w:val="20"/>
              </w:rPr>
              <w:t>; CI, confidence interval</w:t>
            </w:r>
          </w:p>
        </w:tc>
      </w:tr>
      <w:tr w:rsidR="00E44E45" w:rsidRPr="008B727F" w14:paraId="43FBF8B7" w14:textId="77777777" w:rsidTr="008B727F">
        <w:trPr>
          <w:trHeight w:val="315"/>
        </w:trPr>
        <w:tc>
          <w:tcPr>
            <w:tcW w:w="14400" w:type="dxa"/>
            <w:gridSpan w:val="13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40FCF97D" w14:textId="1A93CCAA" w:rsidR="00E44E45" w:rsidRPr="008B727F" w:rsidRDefault="00E44E45" w:rsidP="00E44E45">
            <w:pPr>
              <w:rPr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 xml:space="preserve">Model 2a: cognitive measure = age at measurement + PC1-4 + sex + education + smoking status + </w:t>
            </w:r>
            <w:r w:rsidR="00F24482" w:rsidRPr="008B727F">
              <w:rPr>
                <w:color w:val="000000"/>
                <w:sz w:val="20"/>
                <w:szCs w:val="20"/>
              </w:rPr>
              <w:t xml:space="preserve">neighborhood </w:t>
            </w:r>
            <w:r w:rsidRPr="008B727F">
              <w:rPr>
                <w:color w:val="000000"/>
                <w:sz w:val="20"/>
                <w:szCs w:val="20"/>
              </w:rPr>
              <w:t>socioeconomic disadvantage + census tract population density + family (random effect) + census tracts (random effect)</w:t>
            </w:r>
          </w:p>
        </w:tc>
      </w:tr>
      <w:tr w:rsidR="006A1737" w:rsidRPr="008B727F" w14:paraId="7754E908" w14:textId="77777777" w:rsidTr="008B727F">
        <w:trPr>
          <w:trHeight w:val="31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81692F" w14:textId="17D18290" w:rsidR="00E44E45" w:rsidRPr="008B727F" w:rsidRDefault="00E44E45" w:rsidP="00E44E45">
            <w:pPr>
              <w:rPr>
                <w:color w:val="000000"/>
                <w:sz w:val="20"/>
                <w:szCs w:val="20"/>
              </w:rPr>
            </w:pPr>
            <w:r w:rsidRPr="008B727F">
              <w:rPr>
                <w:color w:val="000000"/>
                <w:sz w:val="20"/>
                <w:szCs w:val="20"/>
              </w:rPr>
              <w:t>*P&lt;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EB5" w14:textId="77777777" w:rsidR="00E44E45" w:rsidRPr="008B727F" w:rsidRDefault="00E44E45" w:rsidP="00E44E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F68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909A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A25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FD0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0DC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7341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5DDB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5AD8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AD4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252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C52" w14:textId="77777777" w:rsidR="00E44E45" w:rsidRPr="008B727F" w:rsidRDefault="00E44E45" w:rsidP="00E44E45">
            <w:pPr>
              <w:rPr>
                <w:sz w:val="20"/>
                <w:szCs w:val="20"/>
              </w:rPr>
            </w:pPr>
          </w:p>
        </w:tc>
      </w:tr>
    </w:tbl>
    <w:p w14:paraId="40114277" w14:textId="6E18382F" w:rsidR="00085318" w:rsidRPr="00DF1980" w:rsidRDefault="00085318">
      <w:pPr>
        <w:rPr>
          <w:rFonts w:asciiTheme="majorBidi" w:hAnsiTheme="majorBidi" w:cstheme="majorBidi"/>
          <w:sz w:val="20"/>
          <w:szCs w:val="20"/>
        </w:rPr>
      </w:pPr>
    </w:p>
    <w:p w14:paraId="03B4268C" w14:textId="559C319B" w:rsidR="0032627D" w:rsidRPr="00DF1980" w:rsidRDefault="0032627D" w:rsidP="00291DC6">
      <w:pPr>
        <w:rPr>
          <w:rFonts w:asciiTheme="majorBidi" w:hAnsiTheme="majorBidi" w:cstheme="majorBidi"/>
          <w:sz w:val="20"/>
          <w:szCs w:val="20"/>
        </w:rPr>
      </w:pPr>
    </w:p>
    <w:sectPr w:rsidR="0032627D" w:rsidRPr="00DF1980" w:rsidSect="00475E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1229CF"/>
    <w:multiLevelType w:val="hybridMultilevel"/>
    <w:tmpl w:val="5C64C5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87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FE"/>
    <w:rsid w:val="00001D6E"/>
    <w:rsid w:val="00006F65"/>
    <w:rsid w:val="000116CB"/>
    <w:rsid w:val="00033CFB"/>
    <w:rsid w:val="00044478"/>
    <w:rsid w:val="000500CC"/>
    <w:rsid w:val="00053AC1"/>
    <w:rsid w:val="00064C90"/>
    <w:rsid w:val="000768F3"/>
    <w:rsid w:val="00083A27"/>
    <w:rsid w:val="00085318"/>
    <w:rsid w:val="0009207F"/>
    <w:rsid w:val="000B1ADB"/>
    <w:rsid w:val="000E11B0"/>
    <w:rsid w:val="000F59D0"/>
    <w:rsid w:val="00107962"/>
    <w:rsid w:val="00124990"/>
    <w:rsid w:val="0016730F"/>
    <w:rsid w:val="00167CC4"/>
    <w:rsid w:val="001704E1"/>
    <w:rsid w:val="001731EA"/>
    <w:rsid w:val="001753F9"/>
    <w:rsid w:val="001846E9"/>
    <w:rsid w:val="00190890"/>
    <w:rsid w:val="001B591D"/>
    <w:rsid w:val="001C0093"/>
    <w:rsid w:val="001C4280"/>
    <w:rsid w:val="001C5635"/>
    <w:rsid w:val="001E3531"/>
    <w:rsid w:val="001F728C"/>
    <w:rsid w:val="00213B3C"/>
    <w:rsid w:val="00215AA9"/>
    <w:rsid w:val="0024226B"/>
    <w:rsid w:val="00250821"/>
    <w:rsid w:val="00261557"/>
    <w:rsid w:val="00290495"/>
    <w:rsid w:val="00291DC6"/>
    <w:rsid w:val="00295018"/>
    <w:rsid w:val="002B3F08"/>
    <w:rsid w:val="002C2C50"/>
    <w:rsid w:val="002C4517"/>
    <w:rsid w:val="002D4659"/>
    <w:rsid w:val="002D6361"/>
    <w:rsid w:val="002E7B6C"/>
    <w:rsid w:val="002F15A2"/>
    <w:rsid w:val="00310EBC"/>
    <w:rsid w:val="003115CE"/>
    <w:rsid w:val="0031416C"/>
    <w:rsid w:val="0032627D"/>
    <w:rsid w:val="00330B05"/>
    <w:rsid w:val="00355B8C"/>
    <w:rsid w:val="00356E55"/>
    <w:rsid w:val="003B62FE"/>
    <w:rsid w:val="003C47FE"/>
    <w:rsid w:val="003D0D30"/>
    <w:rsid w:val="003E2C55"/>
    <w:rsid w:val="003E3EEB"/>
    <w:rsid w:val="004055A6"/>
    <w:rsid w:val="004374F5"/>
    <w:rsid w:val="004424CB"/>
    <w:rsid w:val="00456BA0"/>
    <w:rsid w:val="00457AEA"/>
    <w:rsid w:val="00475E80"/>
    <w:rsid w:val="00481233"/>
    <w:rsid w:val="0048799A"/>
    <w:rsid w:val="00494B3D"/>
    <w:rsid w:val="00495BFE"/>
    <w:rsid w:val="00496188"/>
    <w:rsid w:val="004A6C69"/>
    <w:rsid w:val="004D4A57"/>
    <w:rsid w:val="005117FF"/>
    <w:rsid w:val="00520A7F"/>
    <w:rsid w:val="005279F0"/>
    <w:rsid w:val="00555D07"/>
    <w:rsid w:val="005562AD"/>
    <w:rsid w:val="00562E6B"/>
    <w:rsid w:val="00581AEB"/>
    <w:rsid w:val="005A39BE"/>
    <w:rsid w:val="005A7440"/>
    <w:rsid w:val="005B0A37"/>
    <w:rsid w:val="005B0CF3"/>
    <w:rsid w:val="005E111D"/>
    <w:rsid w:val="005F1545"/>
    <w:rsid w:val="005F7043"/>
    <w:rsid w:val="00630C51"/>
    <w:rsid w:val="00631580"/>
    <w:rsid w:val="00641AED"/>
    <w:rsid w:val="00667220"/>
    <w:rsid w:val="00670D0F"/>
    <w:rsid w:val="0069635D"/>
    <w:rsid w:val="00697C70"/>
    <w:rsid w:val="006A1737"/>
    <w:rsid w:val="006A2902"/>
    <w:rsid w:val="006B7571"/>
    <w:rsid w:val="006C2344"/>
    <w:rsid w:val="006C4772"/>
    <w:rsid w:val="006C4922"/>
    <w:rsid w:val="006D17B7"/>
    <w:rsid w:val="006D6F6D"/>
    <w:rsid w:val="007334A6"/>
    <w:rsid w:val="00756812"/>
    <w:rsid w:val="007736D4"/>
    <w:rsid w:val="00774D01"/>
    <w:rsid w:val="007768BC"/>
    <w:rsid w:val="00780A98"/>
    <w:rsid w:val="00790036"/>
    <w:rsid w:val="007A26A8"/>
    <w:rsid w:val="007A2A7E"/>
    <w:rsid w:val="007A73E3"/>
    <w:rsid w:val="007D2276"/>
    <w:rsid w:val="007D5862"/>
    <w:rsid w:val="007D6F63"/>
    <w:rsid w:val="007E6D65"/>
    <w:rsid w:val="00804F91"/>
    <w:rsid w:val="0081019F"/>
    <w:rsid w:val="00814669"/>
    <w:rsid w:val="0082278F"/>
    <w:rsid w:val="00832CB7"/>
    <w:rsid w:val="00841D8B"/>
    <w:rsid w:val="00850B10"/>
    <w:rsid w:val="0085137D"/>
    <w:rsid w:val="008552FF"/>
    <w:rsid w:val="00875917"/>
    <w:rsid w:val="00885D9E"/>
    <w:rsid w:val="008A27A6"/>
    <w:rsid w:val="008A6E23"/>
    <w:rsid w:val="008B727F"/>
    <w:rsid w:val="008D588A"/>
    <w:rsid w:val="008D617F"/>
    <w:rsid w:val="008E1A1D"/>
    <w:rsid w:val="008E32D3"/>
    <w:rsid w:val="00911E05"/>
    <w:rsid w:val="009146B1"/>
    <w:rsid w:val="00917C7F"/>
    <w:rsid w:val="0093432D"/>
    <w:rsid w:val="009517CF"/>
    <w:rsid w:val="0095454A"/>
    <w:rsid w:val="009618CB"/>
    <w:rsid w:val="00973A67"/>
    <w:rsid w:val="009775FF"/>
    <w:rsid w:val="00987347"/>
    <w:rsid w:val="0099571F"/>
    <w:rsid w:val="009A1DAC"/>
    <w:rsid w:val="009A3575"/>
    <w:rsid w:val="009A4CFD"/>
    <w:rsid w:val="009B1B0B"/>
    <w:rsid w:val="00A04B81"/>
    <w:rsid w:val="00A100C6"/>
    <w:rsid w:val="00A1168F"/>
    <w:rsid w:val="00A11AAF"/>
    <w:rsid w:val="00A12840"/>
    <w:rsid w:val="00A170FA"/>
    <w:rsid w:val="00A24920"/>
    <w:rsid w:val="00A41A99"/>
    <w:rsid w:val="00A43FE7"/>
    <w:rsid w:val="00A465BA"/>
    <w:rsid w:val="00A51CC4"/>
    <w:rsid w:val="00A74AA2"/>
    <w:rsid w:val="00A83D58"/>
    <w:rsid w:val="00A933FF"/>
    <w:rsid w:val="00AB201B"/>
    <w:rsid w:val="00AB7A24"/>
    <w:rsid w:val="00AD3805"/>
    <w:rsid w:val="00AD45D0"/>
    <w:rsid w:val="00AE62EB"/>
    <w:rsid w:val="00AF2D44"/>
    <w:rsid w:val="00B241A1"/>
    <w:rsid w:val="00B45D89"/>
    <w:rsid w:val="00B46856"/>
    <w:rsid w:val="00B6786D"/>
    <w:rsid w:val="00B71AE2"/>
    <w:rsid w:val="00B736E8"/>
    <w:rsid w:val="00B81EC5"/>
    <w:rsid w:val="00B829F7"/>
    <w:rsid w:val="00B93440"/>
    <w:rsid w:val="00B95309"/>
    <w:rsid w:val="00B976F4"/>
    <w:rsid w:val="00BA5674"/>
    <w:rsid w:val="00BB34F8"/>
    <w:rsid w:val="00BC3ED0"/>
    <w:rsid w:val="00BF3969"/>
    <w:rsid w:val="00C30639"/>
    <w:rsid w:val="00C56648"/>
    <w:rsid w:val="00C614B6"/>
    <w:rsid w:val="00C91ED1"/>
    <w:rsid w:val="00CA3851"/>
    <w:rsid w:val="00CA676F"/>
    <w:rsid w:val="00CA7133"/>
    <w:rsid w:val="00CA7998"/>
    <w:rsid w:val="00CD2B1E"/>
    <w:rsid w:val="00CD39F9"/>
    <w:rsid w:val="00CE3554"/>
    <w:rsid w:val="00CF3B5C"/>
    <w:rsid w:val="00D1064A"/>
    <w:rsid w:val="00D10906"/>
    <w:rsid w:val="00D4315D"/>
    <w:rsid w:val="00D47A7D"/>
    <w:rsid w:val="00D5790E"/>
    <w:rsid w:val="00D8096A"/>
    <w:rsid w:val="00D821BB"/>
    <w:rsid w:val="00D86067"/>
    <w:rsid w:val="00DB283E"/>
    <w:rsid w:val="00DB45F4"/>
    <w:rsid w:val="00DB61ED"/>
    <w:rsid w:val="00DB74DA"/>
    <w:rsid w:val="00DC3387"/>
    <w:rsid w:val="00DC76D3"/>
    <w:rsid w:val="00DD10BF"/>
    <w:rsid w:val="00DD2D77"/>
    <w:rsid w:val="00DD4906"/>
    <w:rsid w:val="00DE56EC"/>
    <w:rsid w:val="00DF1980"/>
    <w:rsid w:val="00DF4B01"/>
    <w:rsid w:val="00E058A6"/>
    <w:rsid w:val="00E10484"/>
    <w:rsid w:val="00E13361"/>
    <w:rsid w:val="00E30FE2"/>
    <w:rsid w:val="00E32049"/>
    <w:rsid w:val="00E35E54"/>
    <w:rsid w:val="00E43798"/>
    <w:rsid w:val="00E44E45"/>
    <w:rsid w:val="00E53AB5"/>
    <w:rsid w:val="00E716D0"/>
    <w:rsid w:val="00E823BA"/>
    <w:rsid w:val="00E94ECC"/>
    <w:rsid w:val="00EA6073"/>
    <w:rsid w:val="00EB0D87"/>
    <w:rsid w:val="00EB4819"/>
    <w:rsid w:val="00EC055D"/>
    <w:rsid w:val="00EC7894"/>
    <w:rsid w:val="00EE1CBC"/>
    <w:rsid w:val="00F00E07"/>
    <w:rsid w:val="00F04B89"/>
    <w:rsid w:val="00F17902"/>
    <w:rsid w:val="00F17DEE"/>
    <w:rsid w:val="00F20FF0"/>
    <w:rsid w:val="00F24482"/>
    <w:rsid w:val="00F46AA5"/>
    <w:rsid w:val="00F560B1"/>
    <w:rsid w:val="00F63D2B"/>
    <w:rsid w:val="00F77AFE"/>
    <w:rsid w:val="00FA6C22"/>
    <w:rsid w:val="00FA758A"/>
    <w:rsid w:val="00FE7730"/>
    <w:rsid w:val="00FF23BF"/>
    <w:rsid w:val="00FF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2372"/>
  <w15:chartTrackingRefBased/>
  <w15:docId w15:val="{CB01880D-79DD-884F-AD72-A305F631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9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5E80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5E80"/>
    <w:rPr>
      <w:color w:val="1155CC"/>
      <w:u w:val="single"/>
    </w:rPr>
  </w:style>
  <w:style w:type="paragraph" w:customStyle="1" w:styleId="msonormal0">
    <w:name w:val="msonormal"/>
    <w:basedOn w:val="Normal"/>
    <w:rsid w:val="00475E8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475E80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475E80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5">
    <w:name w:val="xl65"/>
    <w:basedOn w:val="Normal"/>
    <w:rsid w:val="00475E80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475E80"/>
    <w:pPr>
      <w:pBdr>
        <w:top w:val="single" w:sz="4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475E80"/>
    <w:pPr>
      <w:pBdr>
        <w:top w:val="single" w:sz="4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8">
    <w:name w:val="xl68"/>
    <w:basedOn w:val="Normal"/>
    <w:rsid w:val="00475E80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:sz w:val="22"/>
      <w:szCs w:val="22"/>
    </w:rPr>
  </w:style>
  <w:style w:type="paragraph" w:customStyle="1" w:styleId="xl69">
    <w:name w:val="xl69"/>
    <w:basedOn w:val="Normal"/>
    <w:rsid w:val="00475E80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70">
    <w:name w:val="xl70"/>
    <w:basedOn w:val="Normal"/>
    <w:rsid w:val="00475E80"/>
    <w:pPr>
      <w:pBdr>
        <w:top w:val="single" w:sz="4" w:space="0" w:color="000000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475E80"/>
    <w:pPr>
      <w:pBdr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72">
    <w:name w:val="xl72"/>
    <w:basedOn w:val="Normal"/>
    <w:rsid w:val="00475E80"/>
    <w:pPr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center"/>
    </w:pPr>
    <w:rPr>
      <w:rFonts w:ascii="Arial" w:hAnsi="Arial" w:cs="Arial"/>
      <w:color w:val="202124"/>
      <w:sz w:val="22"/>
      <w:szCs w:val="22"/>
    </w:rPr>
  </w:style>
  <w:style w:type="paragraph" w:customStyle="1" w:styleId="xl73">
    <w:name w:val="xl73"/>
    <w:basedOn w:val="Normal"/>
    <w:rsid w:val="00475E80"/>
    <w:pPr>
      <w:pBdr>
        <w:bottom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:sz w:val="22"/>
      <w:szCs w:val="22"/>
    </w:rPr>
  </w:style>
  <w:style w:type="paragraph" w:customStyle="1" w:styleId="xl74">
    <w:name w:val="xl74"/>
    <w:basedOn w:val="Normal"/>
    <w:rsid w:val="00475E80"/>
    <w:pP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475E80"/>
    <w:pPr>
      <w:pBdr>
        <w:top w:val="single" w:sz="4" w:space="0" w:color="000000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475E80"/>
    <w:pPr>
      <w:pBdr>
        <w:top w:val="single" w:sz="4" w:space="0" w:color="000000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77">
    <w:name w:val="xl77"/>
    <w:basedOn w:val="Normal"/>
    <w:rsid w:val="00475E80"/>
    <w:pPr>
      <w:pBdr>
        <w:top w:val="single" w:sz="4" w:space="0" w:color="000000"/>
      </w:pBdr>
      <w:shd w:val="clear" w:color="FFFFFF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78">
    <w:name w:val="xl78"/>
    <w:basedOn w:val="Normal"/>
    <w:rsid w:val="00475E80"/>
    <w:pPr>
      <w:pBdr>
        <w:top w:val="single" w:sz="4" w:space="0" w:color="000000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79">
    <w:name w:val="xl79"/>
    <w:basedOn w:val="Normal"/>
    <w:rsid w:val="00475E80"/>
    <w:pPr>
      <w:pBdr>
        <w:top w:val="single" w:sz="4" w:space="0" w:color="000000"/>
      </w:pBdr>
      <w:shd w:val="clear" w:color="FFF2CC" w:fill="FFFFFF"/>
      <w:spacing w:before="100" w:beforeAutospacing="1" w:after="100" w:afterAutospacing="1"/>
      <w:jc w:val="right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80">
    <w:name w:val="xl80"/>
    <w:basedOn w:val="Normal"/>
    <w:rsid w:val="00475E80"/>
    <w:pP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81">
    <w:name w:val="xl81"/>
    <w:basedOn w:val="Normal"/>
    <w:rsid w:val="00475E80"/>
    <w:pP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rsid w:val="00475E80"/>
    <w:pP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83">
    <w:name w:val="xl83"/>
    <w:basedOn w:val="Normal"/>
    <w:rsid w:val="00475E80"/>
    <w:pPr>
      <w:pBdr>
        <w:top w:val="single" w:sz="4" w:space="0" w:color="D9D9D9"/>
      </w:pBd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4">
    <w:name w:val="xl84"/>
    <w:basedOn w:val="Normal"/>
    <w:rsid w:val="00475E80"/>
    <w:pPr>
      <w:pBdr>
        <w:top w:val="single" w:sz="4" w:space="0" w:color="D9D9D9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85">
    <w:name w:val="xl85"/>
    <w:basedOn w:val="Normal"/>
    <w:rsid w:val="00475E80"/>
    <w:pPr>
      <w:pBdr>
        <w:top w:val="single" w:sz="4" w:space="0" w:color="D9D9D9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86">
    <w:name w:val="xl86"/>
    <w:basedOn w:val="Normal"/>
    <w:rsid w:val="00475E80"/>
    <w:pPr>
      <w:pBdr>
        <w:top w:val="single" w:sz="4" w:space="0" w:color="D9D9D9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87">
    <w:name w:val="xl87"/>
    <w:basedOn w:val="Normal"/>
    <w:rsid w:val="00475E80"/>
    <w:pPr>
      <w:pBdr>
        <w:top w:val="single" w:sz="4" w:space="0" w:color="D9D9D9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88">
    <w:name w:val="xl88"/>
    <w:basedOn w:val="Normal"/>
    <w:rsid w:val="00475E80"/>
    <w:pPr>
      <w:pBdr>
        <w:bottom w:val="single" w:sz="4" w:space="0" w:color="D9D9D9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89">
    <w:name w:val="xl89"/>
    <w:basedOn w:val="Normal"/>
    <w:rsid w:val="00475E80"/>
    <w:pPr>
      <w:pBdr>
        <w:bottom w:val="single" w:sz="4" w:space="0" w:color="D9D9D9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90">
    <w:name w:val="xl90"/>
    <w:basedOn w:val="Normal"/>
    <w:rsid w:val="00475E80"/>
    <w:pPr>
      <w:pBdr>
        <w:top w:val="single" w:sz="4" w:space="0" w:color="D9D9D9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91">
    <w:name w:val="xl91"/>
    <w:basedOn w:val="Normal"/>
    <w:rsid w:val="00475E80"/>
    <w:pPr>
      <w:pBdr>
        <w:bottom w:val="single" w:sz="4" w:space="0" w:color="D9D9D9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92">
    <w:name w:val="xl92"/>
    <w:basedOn w:val="Normal"/>
    <w:rsid w:val="00475E80"/>
    <w:pPr>
      <w:pBdr>
        <w:bottom w:val="single" w:sz="4" w:space="0" w:color="D9D9D9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93">
    <w:name w:val="xl93"/>
    <w:basedOn w:val="Normal"/>
    <w:rsid w:val="00475E80"/>
    <w:pPr>
      <w:pBdr>
        <w:bottom w:val="single" w:sz="4" w:space="0" w:color="D9D9D9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94">
    <w:name w:val="xl94"/>
    <w:basedOn w:val="Normal"/>
    <w:rsid w:val="00475E80"/>
    <w:pP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95">
    <w:name w:val="xl95"/>
    <w:basedOn w:val="Normal"/>
    <w:rsid w:val="00475E80"/>
    <w:pPr>
      <w:pBdr>
        <w:top w:val="single" w:sz="4" w:space="0" w:color="D9D9D9"/>
      </w:pBdr>
      <w:shd w:val="clear" w:color="FFF2CC" w:fill="FFFFFF"/>
      <w:spacing w:before="100" w:beforeAutospacing="1" w:after="100" w:afterAutospacing="1"/>
      <w:jc w:val="right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96">
    <w:name w:val="xl96"/>
    <w:basedOn w:val="Normal"/>
    <w:rsid w:val="00475E80"/>
    <w:pPr>
      <w:pBdr>
        <w:bottom w:val="single" w:sz="4" w:space="0" w:color="D9D9D9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97">
    <w:name w:val="xl97"/>
    <w:basedOn w:val="Normal"/>
    <w:rsid w:val="00475E80"/>
    <w:pPr>
      <w:shd w:val="clear" w:color="FFF2CC" w:fill="FFFFFF"/>
      <w:spacing w:before="100" w:beforeAutospacing="1" w:after="100" w:afterAutospacing="1"/>
      <w:jc w:val="right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98">
    <w:name w:val="xl98"/>
    <w:basedOn w:val="Normal"/>
    <w:rsid w:val="00475E80"/>
    <w:pPr>
      <w:pBdr>
        <w:bottom w:val="single" w:sz="4" w:space="0" w:color="D9D9D9"/>
      </w:pBdr>
      <w:shd w:val="clear" w:color="FFF2CC" w:fill="FFFFFF"/>
      <w:spacing w:before="100" w:beforeAutospacing="1" w:after="100" w:afterAutospacing="1"/>
      <w:jc w:val="right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99">
    <w:name w:val="xl99"/>
    <w:basedOn w:val="Normal"/>
    <w:rsid w:val="00475E80"/>
    <w:pPr>
      <w:pBdr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00">
    <w:name w:val="xl100"/>
    <w:basedOn w:val="Normal"/>
    <w:rsid w:val="00475E80"/>
    <w:pPr>
      <w:pBdr>
        <w:bottom w:val="single" w:sz="4" w:space="0" w:color="000000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101">
    <w:name w:val="xl101"/>
    <w:basedOn w:val="Normal"/>
    <w:rsid w:val="00475E80"/>
    <w:pPr>
      <w:pBdr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102">
    <w:name w:val="xl102"/>
    <w:basedOn w:val="Normal"/>
    <w:rsid w:val="00475E80"/>
    <w:pPr>
      <w:pBdr>
        <w:bottom w:val="single" w:sz="4" w:space="0" w:color="000000"/>
      </w:pBdr>
      <w:shd w:val="clear" w:color="000000" w:fill="FFFFFF"/>
      <w:spacing w:before="100" w:beforeAutospacing="1" w:after="100" w:afterAutospacing="1"/>
      <w:jc w:val="right"/>
    </w:pPr>
    <w:rPr>
      <w:rFonts w:ascii="Calibri" w:hAnsi="Calibri" w:cs="Calibri"/>
      <w:color w:val="000000"/>
      <w:sz w:val="22"/>
      <w:szCs w:val="22"/>
    </w:rPr>
  </w:style>
  <w:style w:type="paragraph" w:customStyle="1" w:styleId="xl103">
    <w:name w:val="xl103"/>
    <w:basedOn w:val="Normal"/>
    <w:rsid w:val="00475E80"/>
    <w:pPr>
      <w:pBdr>
        <w:bottom w:val="single" w:sz="4" w:space="0" w:color="000000"/>
      </w:pBdr>
      <w:shd w:val="clear" w:color="FFF2CC" w:fill="FFFFFF"/>
      <w:spacing w:before="100" w:beforeAutospacing="1" w:after="100" w:afterAutospacing="1"/>
      <w:jc w:val="right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4">
    <w:name w:val="xl104"/>
    <w:basedOn w:val="Normal"/>
    <w:rsid w:val="00475E80"/>
    <w:pPr>
      <w:shd w:val="clear" w:color="FFFFFF" w:fill="FFFFFF"/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105">
    <w:name w:val="xl105"/>
    <w:basedOn w:val="Normal"/>
    <w:rsid w:val="007D2276"/>
    <w:pPr>
      <w:pBdr>
        <w:top w:val="single" w:sz="4" w:space="0" w:color="D9D9D9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106">
    <w:name w:val="xl106"/>
    <w:basedOn w:val="Normal"/>
    <w:rsid w:val="007D2276"/>
    <w:pPr>
      <w:pBdr>
        <w:bottom w:val="single" w:sz="4" w:space="0" w:color="D9D9D9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7">
    <w:name w:val="xl107"/>
    <w:basedOn w:val="Normal"/>
    <w:rsid w:val="007D227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6C477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AB20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B7A2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56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B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BA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BA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0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7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3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4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3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2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62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8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1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9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8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5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9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0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9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4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3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4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0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6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3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2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7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2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0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9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4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3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8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85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8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3953</Words>
  <Characters>2253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ichigan School of Public Health</Company>
  <LinksUpToDate>false</LinksUpToDate>
  <CharactersWithSpaces>2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ar, Dima</dc:creator>
  <cp:keywords/>
  <dc:description/>
  <cp:lastModifiedBy>Smith, Jennifer</cp:lastModifiedBy>
  <cp:revision>14</cp:revision>
  <dcterms:created xsi:type="dcterms:W3CDTF">2024-09-13T22:44:00Z</dcterms:created>
  <dcterms:modified xsi:type="dcterms:W3CDTF">2024-12-28T11:20:00Z</dcterms:modified>
</cp:coreProperties>
</file>